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5E9899" w14:textId="77777777" w:rsidR="006E41B2" w:rsidRPr="00B97AF0" w:rsidRDefault="006E41B2" w:rsidP="006E41B2">
      <w:pPr>
        <w:spacing w:line="480" w:lineRule="auto"/>
        <w:rPr>
          <w:rFonts w:ascii="Arial" w:eastAsia="Arial" w:hAnsi="Arial" w:cs="Arial"/>
          <w:b/>
          <w:sz w:val="22"/>
          <w:szCs w:val="22"/>
        </w:rPr>
      </w:pPr>
      <w:r w:rsidRPr="00B97AF0">
        <w:rPr>
          <w:rFonts w:ascii="Arial" w:eastAsia="Arial" w:hAnsi="Arial" w:cs="Arial"/>
          <w:b/>
          <w:sz w:val="22"/>
          <w:szCs w:val="22"/>
        </w:rPr>
        <w:t xml:space="preserve">Supplemental material </w:t>
      </w:r>
    </w:p>
    <w:p w14:paraId="4410EEC9" w14:textId="293A0C07" w:rsidR="006E41B2" w:rsidRPr="00B97AF0" w:rsidRDefault="006E41B2" w:rsidP="006E41B2">
      <w:pPr>
        <w:spacing w:line="480" w:lineRule="auto"/>
        <w:rPr>
          <w:rFonts w:ascii="Arial" w:eastAsia="Arial" w:hAnsi="Arial" w:cs="Arial"/>
          <w:b/>
          <w:sz w:val="22"/>
          <w:szCs w:val="22"/>
        </w:rPr>
      </w:pPr>
      <w:r w:rsidRPr="00B97AF0">
        <w:rPr>
          <w:rFonts w:ascii="Arial" w:eastAsia="Arial" w:hAnsi="Arial" w:cs="Arial"/>
          <w:b/>
          <w:sz w:val="22"/>
          <w:szCs w:val="22"/>
        </w:rPr>
        <w:t xml:space="preserve">Figure </w:t>
      </w:r>
      <w:r w:rsidR="00930426">
        <w:rPr>
          <w:rFonts w:ascii="Arial" w:eastAsia="Arial" w:hAnsi="Arial" w:cs="Arial"/>
          <w:b/>
          <w:sz w:val="22"/>
          <w:szCs w:val="22"/>
        </w:rPr>
        <w:t>S</w:t>
      </w:r>
      <w:r w:rsidRPr="00B97AF0">
        <w:rPr>
          <w:rFonts w:ascii="Arial" w:eastAsia="Arial" w:hAnsi="Arial" w:cs="Arial"/>
          <w:b/>
          <w:sz w:val="22"/>
          <w:szCs w:val="22"/>
        </w:rPr>
        <w:t>1. Screenshot of the survey question that preceded participants’ selection of keywords</w:t>
      </w:r>
    </w:p>
    <w:p w14:paraId="58A5809E" w14:textId="77777777" w:rsidR="006E41B2" w:rsidRPr="00B97AF0" w:rsidRDefault="006E41B2" w:rsidP="006E41B2">
      <w:pPr>
        <w:spacing w:before="240" w:line="259" w:lineRule="auto"/>
        <w:rPr>
          <w:rFonts w:ascii="Arial" w:eastAsia="Times New Roman" w:hAnsi="Arial" w:cs="Arial"/>
          <w:b/>
          <w:sz w:val="22"/>
          <w:szCs w:val="22"/>
        </w:rPr>
      </w:pPr>
    </w:p>
    <w:p w14:paraId="604400F1" w14:textId="5C869C20" w:rsidR="006E41B2" w:rsidRPr="00B97AF0" w:rsidRDefault="003A5C20" w:rsidP="006E41B2">
      <w:pPr>
        <w:spacing w:line="480" w:lineRule="auto"/>
        <w:rPr>
          <w:rFonts w:ascii="Arial" w:eastAsia="Arial" w:hAnsi="Arial" w:cs="Arial"/>
          <w:sz w:val="22"/>
          <w:szCs w:val="22"/>
        </w:rPr>
      </w:pPr>
      <w:r>
        <w:rPr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3205CA1" wp14:editId="42C3778F">
                <wp:simplePos x="0" y="0"/>
                <wp:positionH relativeFrom="column">
                  <wp:posOffset>86400</wp:posOffset>
                </wp:positionH>
                <wp:positionV relativeFrom="paragraph">
                  <wp:posOffset>402315</wp:posOffset>
                </wp:positionV>
                <wp:extent cx="5328000" cy="2448000"/>
                <wp:effectExtent l="0" t="0" r="19050" b="15875"/>
                <wp:wrapNone/>
                <wp:docPr id="1403247933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328000" cy="24480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C8FC69E" w14:textId="72FC6043" w:rsidR="003A5C20" w:rsidRDefault="003A5C20" w:rsidP="003A5C20">
                            <w:pPr>
                              <w:jc w:val="center"/>
                            </w:pPr>
                            <w:r>
                              <w:t>Screenshot of the Home Page of EBCreate.com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3205CA1" id="Rectangle 1" o:spid="_x0000_s1026" style="position:absolute;margin-left:6.8pt;margin-top:31.7pt;width:419.55pt;height:192.7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" fillcolor="#156082 [3204]" strokecolor="#030e13 [484]" strokeweight="1pt">
                <v:textbox>
                  <w:txbxContent>
                    <w:p w14:paraId="4C8FC69E" w14:textId="72FC6043" w:rsidR="003A5C20" w:rsidRDefault="003A5C20" w:rsidP="003A5C20">
                      <w:pPr>
                        <w:jc w:val="center"/>
                      </w:pPr>
                      <w:r>
                        <w:t>Screenshot of the Home Page of EBCreate.com</w:t>
                      </w:r>
                    </w:p>
                  </w:txbxContent>
                </v:textbox>
              </v:rect>
            </w:pict>
          </mc:Fallback>
        </mc:AlternateContent>
      </w:r>
      <w:r w:rsidR="006E41B2" w:rsidRPr="00B97AF0">
        <w:rPr>
          <w:noProof/>
        </w:rPr>
        <w:drawing>
          <wp:inline distT="0" distB="0" distL="0" distR="0" wp14:anchorId="1EA2CE1F" wp14:editId="2781B53C">
            <wp:extent cx="5943600" cy="3422650"/>
            <wp:effectExtent l="0" t="0" r="0" b="6350"/>
            <wp:docPr id="2" name="image1.png" descr="A screenshot of a website  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png" descr="A screenshot of a website  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22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E50BB2" w14:textId="77777777" w:rsidR="006E41B2" w:rsidRPr="00B97AF0" w:rsidRDefault="006E41B2" w:rsidP="006E41B2">
      <w:pPr>
        <w:spacing w:before="240" w:line="259" w:lineRule="auto"/>
        <w:rPr>
          <w:rFonts w:ascii="Arial" w:eastAsia="Times New Roman" w:hAnsi="Arial" w:cs="Arial"/>
          <w:b/>
          <w:sz w:val="22"/>
          <w:szCs w:val="22"/>
        </w:rPr>
      </w:pPr>
    </w:p>
    <w:p w14:paraId="0CFE85F5" w14:textId="77777777" w:rsidR="006E41B2" w:rsidRPr="00B97AF0" w:rsidRDefault="006E41B2" w:rsidP="006E41B2">
      <w:pPr>
        <w:spacing w:before="240" w:line="259" w:lineRule="auto"/>
        <w:rPr>
          <w:rFonts w:ascii="Arial" w:eastAsia="Times New Roman" w:hAnsi="Arial" w:cs="Arial"/>
          <w:b/>
          <w:sz w:val="22"/>
          <w:szCs w:val="22"/>
        </w:rPr>
      </w:pPr>
    </w:p>
    <w:p w14:paraId="1B65B6C3" w14:textId="77777777" w:rsidR="006E41B2" w:rsidRPr="00B97AF0" w:rsidRDefault="006E41B2" w:rsidP="006E41B2">
      <w:pPr>
        <w:spacing w:before="240" w:line="259" w:lineRule="auto"/>
        <w:rPr>
          <w:rFonts w:ascii="Arial" w:eastAsia="Times New Roman" w:hAnsi="Arial" w:cs="Arial"/>
          <w:b/>
          <w:sz w:val="22"/>
          <w:szCs w:val="22"/>
        </w:rPr>
      </w:pPr>
    </w:p>
    <w:p w14:paraId="28211781" w14:textId="77777777" w:rsidR="006E41B2" w:rsidRPr="00B97AF0" w:rsidRDefault="006E41B2" w:rsidP="006E41B2">
      <w:pPr>
        <w:spacing w:before="240" w:line="259" w:lineRule="auto"/>
        <w:rPr>
          <w:rFonts w:ascii="Arial" w:eastAsia="Times New Roman" w:hAnsi="Arial" w:cs="Arial"/>
          <w:b/>
          <w:sz w:val="22"/>
          <w:szCs w:val="22"/>
        </w:rPr>
      </w:pPr>
    </w:p>
    <w:p w14:paraId="188F8057" w14:textId="77777777" w:rsidR="006E41B2" w:rsidRPr="00B97AF0" w:rsidRDefault="006E41B2" w:rsidP="006E41B2">
      <w:pPr>
        <w:spacing w:before="240" w:line="259" w:lineRule="auto"/>
        <w:rPr>
          <w:rFonts w:ascii="Arial" w:eastAsia="Times New Roman" w:hAnsi="Arial" w:cs="Arial"/>
          <w:b/>
          <w:sz w:val="22"/>
          <w:szCs w:val="22"/>
        </w:rPr>
      </w:pPr>
    </w:p>
    <w:p w14:paraId="543B403A" w14:textId="77777777" w:rsidR="006E41B2" w:rsidRPr="00B97AF0" w:rsidRDefault="006E41B2" w:rsidP="006E41B2">
      <w:pPr>
        <w:spacing w:before="240" w:line="259" w:lineRule="auto"/>
        <w:rPr>
          <w:rFonts w:ascii="Arial" w:eastAsia="Times New Roman" w:hAnsi="Arial" w:cs="Arial"/>
          <w:b/>
          <w:sz w:val="22"/>
          <w:szCs w:val="22"/>
        </w:rPr>
      </w:pPr>
    </w:p>
    <w:p w14:paraId="001BDAE0" w14:textId="77777777" w:rsidR="006E41B2" w:rsidRPr="00B97AF0" w:rsidRDefault="006E41B2" w:rsidP="006E41B2">
      <w:pPr>
        <w:spacing w:before="240" w:line="259" w:lineRule="auto"/>
        <w:rPr>
          <w:rFonts w:ascii="Arial" w:eastAsia="Times New Roman" w:hAnsi="Arial" w:cs="Arial"/>
          <w:b/>
          <w:sz w:val="22"/>
          <w:szCs w:val="22"/>
        </w:rPr>
      </w:pPr>
    </w:p>
    <w:p w14:paraId="47A862C5" w14:textId="77777777" w:rsidR="006E41B2" w:rsidRPr="00B97AF0" w:rsidRDefault="006E41B2" w:rsidP="006E41B2">
      <w:pPr>
        <w:spacing w:before="240" w:line="259" w:lineRule="auto"/>
        <w:rPr>
          <w:rFonts w:ascii="Arial" w:eastAsia="Times New Roman" w:hAnsi="Arial" w:cs="Arial"/>
          <w:b/>
          <w:sz w:val="22"/>
          <w:szCs w:val="22"/>
        </w:rPr>
      </w:pPr>
    </w:p>
    <w:p w14:paraId="21E1FD88" w14:textId="77777777" w:rsidR="006E41B2" w:rsidRPr="00B97AF0" w:rsidRDefault="006E41B2" w:rsidP="006E41B2">
      <w:pPr>
        <w:spacing w:before="240" w:line="259" w:lineRule="auto"/>
        <w:rPr>
          <w:rFonts w:ascii="Arial" w:eastAsia="Times New Roman" w:hAnsi="Arial" w:cs="Arial"/>
          <w:b/>
          <w:sz w:val="22"/>
          <w:szCs w:val="22"/>
        </w:rPr>
      </w:pPr>
    </w:p>
    <w:p w14:paraId="75C803B9" w14:textId="77777777" w:rsidR="006E41B2" w:rsidRPr="00B97AF0" w:rsidRDefault="006E41B2" w:rsidP="006E41B2">
      <w:pPr>
        <w:spacing w:before="240" w:line="259" w:lineRule="auto"/>
        <w:rPr>
          <w:rFonts w:ascii="Arial" w:eastAsia="Times New Roman" w:hAnsi="Arial" w:cs="Arial"/>
          <w:b/>
          <w:sz w:val="22"/>
          <w:szCs w:val="22"/>
        </w:rPr>
      </w:pPr>
    </w:p>
    <w:p w14:paraId="1543CEB0" w14:textId="64BA27CD" w:rsidR="006E41B2" w:rsidRPr="00B97AF0" w:rsidRDefault="006E41B2" w:rsidP="006E41B2">
      <w:pPr>
        <w:spacing w:before="240" w:line="259" w:lineRule="auto"/>
        <w:rPr>
          <w:rFonts w:ascii="Arial" w:eastAsia="Times New Roman" w:hAnsi="Arial" w:cs="Arial"/>
          <w:sz w:val="22"/>
          <w:szCs w:val="22"/>
        </w:rPr>
      </w:pPr>
      <w:r w:rsidRPr="00B97AF0">
        <w:rPr>
          <w:rFonts w:ascii="Arial" w:eastAsia="Times New Roman" w:hAnsi="Arial" w:cs="Arial"/>
          <w:b/>
          <w:sz w:val="22"/>
          <w:szCs w:val="22"/>
        </w:rPr>
        <w:lastRenderedPageBreak/>
        <w:t xml:space="preserve">Table </w:t>
      </w:r>
      <w:r w:rsidR="00BA2A05">
        <w:rPr>
          <w:rFonts w:ascii="Arial" w:eastAsia="Times New Roman" w:hAnsi="Arial" w:cs="Arial"/>
          <w:b/>
          <w:sz w:val="22"/>
          <w:szCs w:val="22"/>
        </w:rPr>
        <w:t>S</w:t>
      </w:r>
      <w:r w:rsidRPr="00B97AF0">
        <w:rPr>
          <w:rFonts w:ascii="Arial" w:eastAsia="Times New Roman" w:hAnsi="Arial" w:cs="Arial"/>
          <w:b/>
          <w:sz w:val="22"/>
          <w:szCs w:val="22"/>
        </w:rPr>
        <w:t>1.</w:t>
      </w:r>
      <w:r w:rsidRPr="00B97AF0">
        <w:rPr>
          <w:rFonts w:ascii="Arial" w:eastAsia="Times New Roman" w:hAnsi="Arial" w:cs="Arial"/>
          <w:sz w:val="22"/>
          <w:szCs w:val="22"/>
        </w:rPr>
        <w:t xml:space="preserve"> Statistics of models testing associations between marketing factors and participant characteristics. Results are based on a sample that included all participants irrespective of consistency of repeated responses, and e-cigarette use (never used/vaped, used/vaped but not in the past 30 days, used/vaped in the past 30 days).</w:t>
      </w:r>
    </w:p>
    <w:p w14:paraId="655D00CA" w14:textId="77777777" w:rsidR="006E41B2" w:rsidRPr="00B97AF0" w:rsidRDefault="006E41B2" w:rsidP="006E41B2">
      <w:pPr>
        <w:spacing w:before="240" w:line="259" w:lineRule="auto"/>
        <w:rPr>
          <w:rFonts w:ascii="Arial" w:eastAsia="Times New Roman" w:hAnsi="Arial" w:cs="Arial"/>
          <w:sz w:val="22"/>
          <w:szCs w:val="22"/>
        </w:rPr>
      </w:pPr>
    </w:p>
    <w:tbl>
      <w:tblPr>
        <w:tblW w:w="9360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92"/>
        <w:gridCol w:w="2955"/>
        <w:gridCol w:w="1483"/>
        <w:gridCol w:w="1442"/>
        <w:gridCol w:w="1919"/>
        <w:gridCol w:w="1169"/>
      </w:tblGrid>
      <w:tr w:rsidR="006E41B2" w:rsidRPr="00B97AF0" w14:paraId="00B1C91D" w14:textId="77777777" w:rsidTr="009708A7">
        <w:trPr>
          <w:trHeight w:val="495"/>
        </w:trPr>
        <w:tc>
          <w:tcPr>
            <w:tcW w:w="391" w:type="dxa"/>
          </w:tcPr>
          <w:p w14:paraId="3BF430D5" w14:textId="77777777" w:rsidR="006E41B2" w:rsidRPr="00B97AF0" w:rsidRDefault="006E41B2" w:rsidP="009708A7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2955" w:type="dxa"/>
          </w:tcPr>
          <w:p w14:paraId="220220FD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b/>
                <w:sz w:val="22"/>
                <w:szCs w:val="22"/>
              </w:rPr>
              <w:t>ITEMS</w:t>
            </w:r>
          </w:p>
        </w:tc>
        <w:tc>
          <w:tcPr>
            <w:tcW w:w="1483" w:type="dxa"/>
          </w:tcPr>
          <w:p w14:paraId="46B859EF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b/>
                <w:sz w:val="22"/>
                <w:szCs w:val="22"/>
              </w:rPr>
              <w:t>Parameter</w:t>
            </w:r>
          </w:p>
        </w:tc>
        <w:tc>
          <w:tcPr>
            <w:tcW w:w="1442" w:type="dxa"/>
          </w:tcPr>
          <w:p w14:paraId="295EFF5E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proofErr w:type="spellStart"/>
            <w:r w:rsidRPr="00B97AF0">
              <w:rPr>
                <w:rFonts w:ascii="Arial" w:eastAsia="Times New Roman" w:hAnsi="Arial" w:cs="Arial"/>
                <w:b/>
                <w:sz w:val="22"/>
                <w:szCs w:val="22"/>
              </w:rPr>
              <w:t>aOR</w:t>
            </w:r>
            <w:proofErr w:type="spellEnd"/>
          </w:p>
        </w:tc>
        <w:tc>
          <w:tcPr>
            <w:tcW w:w="1919" w:type="dxa"/>
          </w:tcPr>
          <w:p w14:paraId="3C776EF3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b/>
                <w:sz w:val="22"/>
                <w:szCs w:val="22"/>
              </w:rPr>
              <w:t>95% CI</w:t>
            </w:r>
          </w:p>
        </w:tc>
        <w:tc>
          <w:tcPr>
            <w:tcW w:w="1169" w:type="dxa"/>
          </w:tcPr>
          <w:p w14:paraId="4CE823CA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b/>
                <w:sz w:val="22"/>
                <w:szCs w:val="22"/>
                <w:vertAlign w:val="superscript"/>
              </w:rPr>
            </w:pPr>
            <w:r w:rsidRPr="00B97AF0">
              <w:rPr>
                <w:rFonts w:ascii="Arial" w:eastAsia="Times New Roman" w:hAnsi="Arial" w:cs="Arial"/>
                <w:b/>
                <w:sz w:val="22"/>
                <w:szCs w:val="22"/>
              </w:rPr>
              <w:t>p-value</w:t>
            </w:r>
            <w:r w:rsidRPr="00B97AF0">
              <w:rPr>
                <w:rFonts w:ascii="Arial" w:eastAsia="Times New Roman" w:hAnsi="Arial" w:cs="Arial"/>
                <w:b/>
                <w:sz w:val="22"/>
                <w:szCs w:val="22"/>
                <w:vertAlign w:val="superscript"/>
              </w:rPr>
              <w:t>*</w:t>
            </w:r>
          </w:p>
        </w:tc>
      </w:tr>
      <w:tr w:rsidR="006E41B2" w:rsidRPr="00B97AF0" w14:paraId="2D8BD8FF" w14:textId="77777777" w:rsidTr="009708A7">
        <w:trPr>
          <w:trHeight w:val="420"/>
        </w:trPr>
        <w:tc>
          <w:tcPr>
            <w:tcW w:w="391" w:type="dxa"/>
          </w:tcPr>
          <w:p w14:paraId="3F7D1103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1</w:t>
            </w:r>
          </w:p>
        </w:tc>
        <w:tc>
          <w:tcPr>
            <w:tcW w:w="2955" w:type="dxa"/>
          </w:tcPr>
          <w:p w14:paraId="3C0271C3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Authorized dealer</w:t>
            </w:r>
          </w:p>
        </w:tc>
        <w:tc>
          <w:tcPr>
            <w:tcW w:w="1483" w:type="dxa"/>
          </w:tcPr>
          <w:p w14:paraId="44D32AB1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Age</w:t>
            </w:r>
          </w:p>
        </w:tc>
        <w:tc>
          <w:tcPr>
            <w:tcW w:w="1442" w:type="dxa"/>
          </w:tcPr>
          <w:p w14:paraId="7419B4DE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1.05</w:t>
            </w:r>
          </w:p>
        </w:tc>
        <w:tc>
          <w:tcPr>
            <w:tcW w:w="1919" w:type="dxa"/>
          </w:tcPr>
          <w:p w14:paraId="193CB06C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[1.03, 1.07]</w:t>
            </w:r>
          </w:p>
        </w:tc>
        <w:tc>
          <w:tcPr>
            <w:tcW w:w="1169" w:type="dxa"/>
          </w:tcPr>
          <w:p w14:paraId="4848D7CE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&lt;0.01</w:t>
            </w:r>
          </w:p>
        </w:tc>
      </w:tr>
      <w:tr w:rsidR="006E41B2" w:rsidRPr="00B97AF0" w14:paraId="6C627522" w14:textId="77777777" w:rsidTr="009708A7">
        <w:trPr>
          <w:trHeight w:val="420"/>
        </w:trPr>
        <w:tc>
          <w:tcPr>
            <w:tcW w:w="391" w:type="dxa"/>
          </w:tcPr>
          <w:p w14:paraId="69107C56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2</w:t>
            </w:r>
          </w:p>
        </w:tc>
        <w:tc>
          <w:tcPr>
            <w:tcW w:w="2955" w:type="dxa"/>
          </w:tcPr>
          <w:p w14:paraId="387ED6F2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Bestsellers</w:t>
            </w:r>
          </w:p>
        </w:tc>
        <w:tc>
          <w:tcPr>
            <w:tcW w:w="6013" w:type="dxa"/>
            <w:gridSpan w:val="4"/>
          </w:tcPr>
          <w:p w14:paraId="7508C45F" w14:textId="77777777" w:rsidR="006E41B2" w:rsidRPr="00B97AF0" w:rsidRDefault="006E41B2" w:rsidP="009708A7">
            <w:pPr>
              <w:spacing w:before="240" w:after="140" w:line="30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None</w:t>
            </w:r>
          </w:p>
        </w:tc>
      </w:tr>
      <w:tr w:rsidR="006E41B2" w:rsidRPr="00B97AF0" w14:paraId="5E4F02C9" w14:textId="77777777" w:rsidTr="009708A7">
        <w:trPr>
          <w:trHeight w:val="420"/>
        </w:trPr>
        <w:tc>
          <w:tcPr>
            <w:tcW w:w="391" w:type="dxa"/>
          </w:tcPr>
          <w:p w14:paraId="18348686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3</w:t>
            </w:r>
          </w:p>
        </w:tc>
        <w:tc>
          <w:tcPr>
            <w:tcW w:w="2955" w:type="dxa"/>
          </w:tcPr>
          <w:p w14:paraId="32198F2F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Clearance/Sale</w:t>
            </w:r>
          </w:p>
        </w:tc>
        <w:tc>
          <w:tcPr>
            <w:tcW w:w="1483" w:type="dxa"/>
          </w:tcPr>
          <w:p w14:paraId="1996C303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Age</w:t>
            </w:r>
          </w:p>
        </w:tc>
        <w:tc>
          <w:tcPr>
            <w:tcW w:w="1442" w:type="dxa"/>
          </w:tcPr>
          <w:p w14:paraId="47C401C3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0.97</w:t>
            </w:r>
          </w:p>
        </w:tc>
        <w:tc>
          <w:tcPr>
            <w:tcW w:w="1919" w:type="dxa"/>
          </w:tcPr>
          <w:p w14:paraId="45846E1B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[0.95, 0.99]</w:t>
            </w:r>
          </w:p>
        </w:tc>
        <w:tc>
          <w:tcPr>
            <w:tcW w:w="1169" w:type="dxa"/>
          </w:tcPr>
          <w:p w14:paraId="0480DA9A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0.02</w:t>
            </w:r>
          </w:p>
        </w:tc>
      </w:tr>
      <w:tr w:rsidR="006E41B2" w:rsidRPr="00B97AF0" w14:paraId="1E0A66A8" w14:textId="77777777" w:rsidTr="009708A7">
        <w:trPr>
          <w:trHeight w:val="420"/>
        </w:trPr>
        <w:tc>
          <w:tcPr>
            <w:tcW w:w="391" w:type="dxa"/>
          </w:tcPr>
          <w:p w14:paraId="182AC5BE" w14:textId="77777777" w:rsidR="006E41B2" w:rsidRPr="00B97AF0" w:rsidRDefault="006E41B2" w:rsidP="009708A7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2955" w:type="dxa"/>
          </w:tcPr>
          <w:p w14:paraId="3BF0D301" w14:textId="77777777" w:rsidR="006E41B2" w:rsidRPr="00B97AF0" w:rsidRDefault="006E41B2" w:rsidP="009708A7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483" w:type="dxa"/>
          </w:tcPr>
          <w:p w14:paraId="20DBA40F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442" w:type="dxa"/>
          </w:tcPr>
          <w:p w14:paraId="25318CFF" w14:textId="77777777" w:rsidR="006E41B2" w:rsidRPr="00B97AF0" w:rsidRDefault="006E41B2" w:rsidP="009708A7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919" w:type="dxa"/>
          </w:tcPr>
          <w:p w14:paraId="78FAD94A" w14:textId="77777777" w:rsidR="006E41B2" w:rsidRPr="00B97AF0" w:rsidRDefault="006E41B2" w:rsidP="009708A7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169" w:type="dxa"/>
          </w:tcPr>
          <w:p w14:paraId="4A6EF719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6E41B2" w:rsidRPr="00B97AF0" w14:paraId="5B19189E" w14:textId="77777777" w:rsidTr="009708A7">
        <w:trPr>
          <w:trHeight w:val="420"/>
        </w:trPr>
        <w:tc>
          <w:tcPr>
            <w:tcW w:w="391" w:type="dxa"/>
          </w:tcPr>
          <w:p w14:paraId="1010F614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4</w:t>
            </w:r>
          </w:p>
        </w:tc>
        <w:tc>
          <w:tcPr>
            <w:tcW w:w="2955" w:type="dxa"/>
          </w:tcPr>
          <w:p w14:paraId="75BD15D5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Custom/ rating (3+)</w:t>
            </w:r>
          </w:p>
        </w:tc>
        <w:tc>
          <w:tcPr>
            <w:tcW w:w="6013" w:type="dxa"/>
            <w:gridSpan w:val="4"/>
          </w:tcPr>
          <w:p w14:paraId="71FB91E6" w14:textId="77777777" w:rsidR="006E41B2" w:rsidRPr="00B97AF0" w:rsidRDefault="006E41B2" w:rsidP="009708A7">
            <w:pPr>
              <w:spacing w:before="240" w:after="140" w:line="30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None</w:t>
            </w:r>
          </w:p>
        </w:tc>
      </w:tr>
      <w:tr w:rsidR="006E41B2" w:rsidRPr="00B97AF0" w14:paraId="038161F0" w14:textId="77777777" w:rsidTr="009708A7">
        <w:trPr>
          <w:trHeight w:val="690"/>
        </w:trPr>
        <w:tc>
          <w:tcPr>
            <w:tcW w:w="391" w:type="dxa"/>
          </w:tcPr>
          <w:p w14:paraId="6CD24D2C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5</w:t>
            </w:r>
          </w:p>
        </w:tc>
        <w:tc>
          <w:tcPr>
            <w:tcW w:w="2955" w:type="dxa"/>
          </w:tcPr>
          <w:p w14:paraId="5AE780C7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Deals (promo code, BOGOF, multi-pack)</w:t>
            </w:r>
          </w:p>
        </w:tc>
        <w:tc>
          <w:tcPr>
            <w:tcW w:w="1483" w:type="dxa"/>
          </w:tcPr>
          <w:p w14:paraId="7E442C6E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Female</w:t>
            </w:r>
          </w:p>
        </w:tc>
        <w:tc>
          <w:tcPr>
            <w:tcW w:w="1442" w:type="dxa"/>
          </w:tcPr>
          <w:p w14:paraId="18696582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1.19</w:t>
            </w:r>
          </w:p>
        </w:tc>
        <w:tc>
          <w:tcPr>
            <w:tcW w:w="1919" w:type="dxa"/>
          </w:tcPr>
          <w:p w14:paraId="1E67F522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[1.06, 1.34]</w:t>
            </w:r>
          </w:p>
        </w:tc>
        <w:tc>
          <w:tcPr>
            <w:tcW w:w="1169" w:type="dxa"/>
          </w:tcPr>
          <w:p w14:paraId="1533E914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0.01</w:t>
            </w:r>
          </w:p>
        </w:tc>
      </w:tr>
      <w:tr w:rsidR="006E41B2" w:rsidRPr="00B97AF0" w14:paraId="5700A968" w14:textId="77777777" w:rsidTr="009708A7">
        <w:trPr>
          <w:trHeight w:val="420"/>
        </w:trPr>
        <w:tc>
          <w:tcPr>
            <w:tcW w:w="391" w:type="dxa"/>
          </w:tcPr>
          <w:p w14:paraId="1596D41C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6</w:t>
            </w:r>
          </w:p>
        </w:tc>
        <w:tc>
          <w:tcPr>
            <w:tcW w:w="2955" w:type="dxa"/>
          </w:tcPr>
          <w:p w14:paraId="5653F82F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Direct discount</w:t>
            </w:r>
          </w:p>
        </w:tc>
        <w:tc>
          <w:tcPr>
            <w:tcW w:w="1483" w:type="dxa"/>
          </w:tcPr>
          <w:p w14:paraId="6E64FDE3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Female</w:t>
            </w:r>
          </w:p>
          <w:p w14:paraId="336CCD00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Sexual minorities</w:t>
            </w:r>
          </w:p>
        </w:tc>
        <w:tc>
          <w:tcPr>
            <w:tcW w:w="1442" w:type="dxa"/>
          </w:tcPr>
          <w:p w14:paraId="70014340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1.24</w:t>
            </w:r>
          </w:p>
          <w:p w14:paraId="7B7DEEAC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1.22</w:t>
            </w:r>
          </w:p>
          <w:p w14:paraId="293A496D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919" w:type="dxa"/>
          </w:tcPr>
          <w:p w14:paraId="3C1FA7B3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[1.10, 1.40]</w:t>
            </w:r>
          </w:p>
          <w:p w14:paraId="25715459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[1.02, 1.48]</w:t>
            </w:r>
          </w:p>
        </w:tc>
        <w:tc>
          <w:tcPr>
            <w:tcW w:w="1169" w:type="dxa"/>
          </w:tcPr>
          <w:p w14:paraId="07BD9767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&lt;0.01</w:t>
            </w:r>
          </w:p>
          <w:p w14:paraId="0F65FF52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0.04</w:t>
            </w:r>
          </w:p>
        </w:tc>
      </w:tr>
      <w:tr w:rsidR="006E41B2" w:rsidRPr="00B97AF0" w14:paraId="79EAB799" w14:textId="77777777" w:rsidTr="009708A7">
        <w:trPr>
          <w:trHeight w:val="420"/>
        </w:trPr>
        <w:tc>
          <w:tcPr>
            <w:tcW w:w="391" w:type="dxa"/>
          </w:tcPr>
          <w:p w14:paraId="4F6FD299" w14:textId="77777777" w:rsidR="006E41B2" w:rsidRPr="00B97AF0" w:rsidRDefault="006E41B2" w:rsidP="009708A7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2955" w:type="dxa"/>
          </w:tcPr>
          <w:p w14:paraId="0FEF0CEE" w14:textId="77777777" w:rsidR="006E41B2" w:rsidRPr="00B97AF0" w:rsidRDefault="006E41B2" w:rsidP="009708A7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483" w:type="dxa"/>
          </w:tcPr>
          <w:p w14:paraId="60CFB5AA" w14:textId="77777777" w:rsidR="006E41B2" w:rsidRPr="00B97AF0" w:rsidRDefault="006E41B2" w:rsidP="009708A7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442" w:type="dxa"/>
          </w:tcPr>
          <w:p w14:paraId="1B79253C" w14:textId="77777777" w:rsidR="006E41B2" w:rsidRPr="00B97AF0" w:rsidRDefault="006E41B2" w:rsidP="009708A7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919" w:type="dxa"/>
          </w:tcPr>
          <w:p w14:paraId="1196268C" w14:textId="77777777" w:rsidR="006E41B2" w:rsidRPr="00B97AF0" w:rsidRDefault="006E41B2" w:rsidP="009708A7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169" w:type="dxa"/>
          </w:tcPr>
          <w:p w14:paraId="485181BB" w14:textId="77777777" w:rsidR="006E41B2" w:rsidRPr="00B97AF0" w:rsidRDefault="006E41B2" w:rsidP="009708A7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6E41B2" w:rsidRPr="00B97AF0" w14:paraId="709F6ADC" w14:textId="77777777" w:rsidTr="009708A7">
        <w:trPr>
          <w:trHeight w:val="420"/>
        </w:trPr>
        <w:tc>
          <w:tcPr>
            <w:tcW w:w="391" w:type="dxa"/>
          </w:tcPr>
          <w:p w14:paraId="3C927287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7</w:t>
            </w:r>
          </w:p>
        </w:tc>
        <w:tc>
          <w:tcPr>
            <w:tcW w:w="2955" w:type="dxa"/>
          </w:tcPr>
          <w:p w14:paraId="594067F4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Enter email</w:t>
            </w:r>
          </w:p>
        </w:tc>
        <w:tc>
          <w:tcPr>
            <w:tcW w:w="1483" w:type="dxa"/>
          </w:tcPr>
          <w:p w14:paraId="16E0DD5A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Age</w:t>
            </w:r>
          </w:p>
        </w:tc>
        <w:tc>
          <w:tcPr>
            <w:tcW w:w="1442" w:type="dxa"/>
          </w:tcPr>
          <w:p w14:paraId="4B9873C7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1.03</w:t>
            </w:r>
          </w:p>
        </w:tc>
        <w:tc>
          <w:tcPr>
            <w:tcW w:w="1919" w:type="dxa"/>
          </w:tcPr>
          <w:p w14:paraId="329E67F8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[1.01, 1.05]</w:t>
            </w:r>
          </w:p>
        </w:tc>
        <w:tc>
          <w:tcPr>
            <w:tcW w:w="1169" w:type="dxa"/>
          </w:tcPr>
          <w:p w14:paraId="0207644C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0.01</w:t>
            </w:r>
          </w:p>
        </w:tc>
      </w:tr>
      <w:tr w:rsidR="006E41B2" w:rsidRPr="00B97AF0" w14:paraId="4B82F5B8" w14:textId="77777777" w:rsidTr="009708A7">
        <w:trPr>
          <w:trHeight w:val="420"/>
        </w:trPr>
        <w:tc>
          <w:tcPr>
            <w:tcW w:w="391" w:type="dxa"/>
          </w:tcPr>
          <w:p w14:paraId="2ED35D0E" w14:textId="77777777" w:rsidR="006E41B2" w:rsidRPr="00B97AF0" w:rsidRDefault="006E41B2" w:rsidP="009708A7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2955" w:type="dxa"/>
          </w:tcPr>
          <w:p w14:paraId="7DA5B87A" w14:textId="77777777" w:rsidR="006E41B2" w:rsidRPr="00B97AF0" w:rsidRDefault="006E41B2" w:rsidP="009708A7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483" w:type="dxa"/>
          </w:tcPr>
          <w:p w14:paraId="59A30AB8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Vaping history</w:t>
            </w:r>
          </w:p>
        </w:tc>
        <w:tc>
          <w:tcPr>
            <w:tcW w:w="1442" w:type="dxa"/>
          </w:tcPr>
          <w:p w14:paraId="5EDF0BFC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0.91</w:t>
            </w:r>
          </w:p>
        </w:tc>
        <w:tc>
          <w:tcPr>
            <w:tcW w:w="1919" w:type="dxa"/>
          </w:tcPr>
          <w:p w14:paraId="2DDBA5E7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[0.84, 0.98]</w:t>
            </w:r>
          </w:p>
        </w:tc>
        <w:tc>
          <w:tcPr>
            <w:tcW w:w="1169" w:type="dxa"/>
          </w:tcPr>
          <w:p w14:paraId="5E786336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0.04</w:t>
            </w:r>
          </w:p>
        </w:tc>
      </w:tr>
      <w:tr w:rsidR="006E41B2" w:rsidRPr="00B97AF0" w14:paraId="6818B0B1" w14:textId="77777777" w:rsidTr="009708A7">
        <w:trPr>
          <w:trHeight w:val="420"/>
        </w:trPr>
        <w:tc>
          <w:tcPr>
            <w:tcW w:w="391" w:type="dxa"/>
          </w:tcPr>
          <w:p w14:paraId="7A196B48" w14:textId="77777777" w:rsidR="006E41B2" w:rsidRPr="00B97AF0" w:rsidRDefault="006E41B2" w:rsidP="009708A7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2955" w:type="dxa"/>
          </w:tcPr>
          <w:p w14:paraId="3C35A863" w14:textId="77777777" w:rsidR="006E41B2" w:rsidRPr="00B97AF0" w:rsidRDefault="006E41B2" w:rsidP="009708A7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483" w:type="dxa"/>
          </w:tcPr>
          <w:p w14:paraId="7189A1C6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Female</w:t>
            </w:r>
          </w:p>
          <w:p w14:paraId="48101188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442" w:type="dxa"/>
          </w:tcPr>
          <w:p w14:paraId="2B7D57C3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0.85</w:t>
            </w:r>
          </w:p>
          <w:p w14:paraId="029CA704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</w:p>
          <w:p w14:paraId="4EBFE964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919" w:type="dxa"/>
          </w:tcPr>
          <w:p w14:paraId="3369903A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[0.75, 0.97]</w:t>
            </w:r>
          </w:p>
          <w:p w14:paraId="73CEC4F4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</w:p>
          <w:p w14:paraId="5E66B435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169" w:type="dxa"/>
          </w:tcPr>
          <w:p w14:paraId="251C40EE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0.02</w:t>
            </w:r>
          </w:p>
          <w:p w14:paraId="47F39E9C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6E41B2" w:rsidRPr="00B97AF0" w14:paraId="0F37AC8C" w14:textId="77777777" w:rsidTr="009708A7">
        <w:trPr>
          <w:trHeight w:val="420"/>
        </w:trPr>
        <w:tc>
          <w:tcPr>
            <w:tcW w:w="391" w:type="dxa"/>
          </w:tcPr>
          <w:p w14:paraId="163F7755" w14:textId="77777777" w:rsidR="006E41B2" w:rsidRPr="00B97AF0" w:rsidRDefault="006E41B2" w:rsidP="009708A7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2955" w:type="dxa"/>
          </w:tcPr>
          <w:p w14:paraId="1BD1A31D" w14:textId="77777777" w:rsidR="006E41B2" w:rsidRPr="00B97AF0" w:rsidRDefault="006E41B2" w:rsidP="009708A7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483" w:type="dxa"/>
          </w:tcPr>
          <w:p w14:paraId="546B61F5" w14:textId="77777777" w:rsidR="006E41B2" w:rsidRPr="00B97AF0" w:rsidRDefault="006E41B2" w:rsidP="009708A7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442" w:type="dxa"/>
          </w:tcPr>
          <w:p w14:paraId="3699C65A" w14:textId="77777777" w:rsidR="006E41B2" w:rsidRPr="00B97AF0" w:rsidRDefault="006E41B2" w:rsidP="009708A7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919" w:type="dxa"/>
          </w:tcPr>
          <w:p w14:paraId="445B3613" w14:textId="77777777" w:rsidR="006E41B2" w:rsidRPr="00B97AF0" w:rsidRDefault="006E41B2" w:rsidP="009708A7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169" w:type="dxa"/>
          </w:tcPr>
          <w:p w14:paraId="7A364666" w14:textId="77777777" w:rsidR="006E41B2" w:rsidRPr="00B97AF0" w:rsidRDefault="006E41B2" w:rsidP="009708A7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6E41B2" w:rsidRPr="00B97AF0" w14:paraId="1050DBB1" w14:textId="77777777" w:rsidTr="009708A7">
        <w:trPr>
          <w:trHeight w:val="420"/>
        </w:trPr>
        <w:tc>
          <w:tcPr>
            <w:tcW w:w="391" w:type="dxa"/>
          </w:tcPr>
          <w:p w14:paraId="65E32324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lastRenderedPageBreak/>
              <w:t>8</w:t>
            </w:r>
          </w:p>
        </w:tc>
        <w:tc>
          <w:tcPr>
            <w:tcW w:w="2955" w:type="dxa"/>
          </w:tcPr>
          <w:p w14:paraId="55C80354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New and trending</w:t>
            </w:r>
          </w:p>
        </w:tc>
        <w:tc>
          <w:tcPr>
            <w:tcW w:w="1483" w:type="dxa"/>
          </w:tcPr>
          <w:p w14:paraId="753492E4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Age</w:t>
            </w:r>
          </w:p>
        </w:tc>
        <w:tc>
          <w:tcPr>
            <w:tcW w:w="1442" w:type="dxa"/>
          </w:tcPr>
          <w:p w14:paraId="7CF42BD0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0.95</w:t>
            </w:r>
          </w:p>
        </w:tc>
        <w:tc>
          <w:tcPr>
            <w:tcW w:w="1919" w:type="dxa"/>
          </w:tcPr>
          <w:p w14:paraId="3E41B57C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[0.93, 0.97]</w:t>
            </w:r>
          </w:p>
        </w:tc>
        <w:tc>
          <w:tcPr>
            <w:tcW w:w="1169" w:type="dxa"/>
          </w:tcPr>
          <w:p w14:paraId="79DC37AD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&lt;0.01</w:t>
            </w:r>
          </w:p>
        </w:tc>
      </w:tr>
      <w:tr w:rsidR="006E41B2" w:rsidRPr="00B97AF0" w14:paraId="6297A507" w14:textId="77777777" w:rsidTr="009708A7">
        <w:trPr>
          <w:trHeight w:val="420"/>
        </w:trPr>
        <w:tc>
          <w:tcPr>
            <w:tcW w:w="391" w:type="dxa"/>
          </w:tcPr>
          <w:p w14:paraId="0908C1BD" w14:textId="77777777" w:rsidR="006E41B2" w:rsidRPr="00B97AF0" w:rsidRDefault="006E41B2" w:rsidP="009708A7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2955" w:type="dxa"/>
          </w:tcPr>
          <w:p w14:paraId="2FFD181F" w14:textId="77777777" w:rsidR="006E41B2" w:rsidRPr="00B97AF0" w:rsidRDefault="006E41B2" w:rsidP="009708A7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483" w:type="dxa"/>
          </w:tcPr>
          <w:p w14:paraId="1B933A66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Female</w:t>
            </w:r>
          </w:p>
        </w:tc>
        <w:tc>
          <w:tcPr>
            <w:tcW w:w="1442" w:type="dxa"/>
          </w:tcPr>
          <w:p w14:paraId="7A342C6C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1.15</w:t>
            </w:r>
          </w:p>
        </w:tc>
        <w:tc>
          <w:tcPr>
            <w:tcW w:w="1919" w:type="dxa"/>
          </w:tcPr>
          <w:p w14:paraId="3E99357A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[1.02, 1.29]</w:t>
            </w:r>
          </w:p>
        </w:tc>
        <w:tc>
          <w:tcPr>
            <w:tcW w:w="1169" w:type="dxa"/>
          </w:tcPr>
          <w:p w14:paraId="16A5681C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0.03</w:t>
            </w:r>
          </w:p>
        </w:tc>
      </w:tr>
      <w:tr w:rsidR="006E41B2" w:rsidRPr="00B97AF0" w14:paraId="73394811" w14:textId="77777777" w:rsidTr="009708A7">
        <w:trPr>
          <w:trHeight w:val="420"/>
        </w:trPr>
        <w:tc>
          <w:tcPr>
            <w:tcW w:w="391" w:type="dxa"/>
          </w:tcPr>
          <w:p w14:paraId="6EA2F9D9" w14:textId="77777777" w:rsidR="006E41B2" w:rsidRPr="00B97AF0" w:rsidRDefault="006E41B2" w:rsidP="009708A7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2955" w:type="dxa"/>
          </w:tcPr>
          <w:p w14:paraId="7D57E0C8" w14:textId="77777777" w:rsidR="006E41B2" w:rsidRPr="00B97AF0" w:rsidRDefault="006E41B2" w:rsidP="009708A7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483" w:type="dxa"/>
          </w:tcPr>
          <w:p w14:paraId="2F574887" w14:textId="77777777" w:rsidR="006E41B2" w:rsidRPr="00B97AF0" w:rsidRDefault="006E41B2" w:rsidP="009708A7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442" w:type="dxa"/>
          </w:tcPr>
          <w:p w14:paraId="42861DDD" w14:textId="77777777" w:rsidR="006E41B2" w:rsidRPr="00B97AF0" w:rsidRDefault="006E41B2" w:rsidP="009708A7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919" w:type="dxa"/>
          </w:tcPr>
          <w:p w14:paraId="2E347151" w14:textId="77777777" w:rsidR="006E41B2" w:rsidRPr="00B97AF0" w:rsidRDefault="006E41B2" w:rsidP="009708A7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169" w:type="dxa"/>
          </w:tcPr>
          <w:p w14:paraId="2CEBF596" w14:textId="77777777" w:rsidR="006E41B2" w:rsidRPr="00B97AF0" w:rsidRDefault="006E41B2" w:rsidP="009708A7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6E41B2" w:rsidRPr="00B97AF0" w14:paraId="2FA9F344" w14:textId="77777777" w:rsidTr="009708A7">
        <w:trPr>
          <w:trHeight w:val="420"/>
        </w:trPr>
        <w:tc>
          <w:tcPr>
            <w:tcW w:w="391" w:type="dxa"/>
          </w:tcPr>
          <w:p w14:paraId="778EA670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9</w:t>
            </w:r>
          </w:p>
        </w:tc>
        <w:tc>
          <w:tcPr>
            <w:tcW w:w="2955" w:type="dxa"/>
          </w:tcPr>
          <w:p w14:paraId="3694170A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Register/sign-in (each time)</w:t>
            </w:r>
          </w:p>
        </w:tc>
        <w:tc>
          <w:tcPr>
            <w:tcW w:w="1483" w:type="dxa"/>
          </w:tcPr>
          <w:p w14:paraId="6A44BA50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Age</w:t>
            </w:r>
          </w:p>
        </w:tc>
        <w:tc>
          <w:tcPr>
            <w:tcW w:w="1442" w:type="dxa"/>
          </w:tcPr>
          <w:p w14:paraId="69AC8D8A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1.03</w:t>
            </w:r>
          </w:p>
        </w:tc>
        <w:tc>
          <w:tcPr>
            <w:tcW w:w="1919" w:type="dxa"/>
          </w:tcPr>
          <w:p w14:paraId="1BBED85A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[1.01, 1.05]</w:t>
            </w:r>
          </w:p>
        </w:tc>
        <w:tc>
          <w:tcPr>
            <w:tcW w:w="1169" w:type="dxa"/>
          </w:tcPr>
          <w:p w14:paraId="037EB9C9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&lt;0.01</w:t>
            </w:r>
          </w:p>
        </w:tc>
      </w:tr>
      <w:tr w:rsidR="006E41B2" w:rsidRPr="00B97AF0" w14:paraId="32BE0B45" w14:textId="77777777" w:rsidTr="009708A7">
        <w:trPr>
          <w:trHeight w:val="420"/>
        </w:trPr>
        <w:tc>
          <w:tcPr>
            <w:tcW w:w="391" w:type="dxa"/>
          </w:tcPr>
          <w:p w14:paraId="25E647BA" w14:textId="77777777" w:rsidR="006E41B2" w:rsidRPr="00B97AF0" w:rsidRDefault="006E41B2" w:rsidP="009708A7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2955" w:type="dxa"/>
          </w:tcPr>
          <w:p w14:paraId="0E5A841D" w14:textId="77777777" w:rsidR="006E41B2" w:rsidRPr="00B97AF0" w:rsidRDefault="006E41B2" w:rsidP="009708A7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483" w:type="dxa"/>
          </w:tcPr>
          <w:p w14:paraId="418B0255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Female</w:t>
            </w:r>
          </w:p>
          <w:p w14:paraId="0CE560C2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442" w:type="dxa"/>
          </w:tcPr>
          <w:p w14:paraId="56BD98D7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0.68</w:t>
            </w:r>
          </w:p>
          <w:p w14:paraId="429D49F2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919" w:type="dxa"/>
          </w:tcPr>
          <w:p w14:paraId="272A9A96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[0.60, 0.77]</w:t>
            </w:r>
          </w:p>
          <w:p w14:paraId="287945E2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169" w:type="dxa"/>
          </w:tcPr>
          <w:p w14:paraId="4F7ABD53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&lt;0.01</w:t>
            </w:r>
          </w:p>
        </w:tc>
      </w:tr>
      <w:tr w:rsidR="006E41B2" w:rsidRPr="00B97AF0" w14:paraId="4E585954" w14:textId="77777777" w:rsidTr="009708A7">
        <w:trPr>
          <w:trHeight w:val="420"/>
        </w:trPr>
        <w:tc>
          <w:tcPr>
            <w:tcW w:w="391" w:type="dxa"/>
          </w:tcPr>
          <w:p w14:paraId="3FC3220B" w14:textId="77777777" w:rsidR="006E41B2" w:rsidRPr="00B97AF0" w:rsidRDefault="006E41B2" w:rsidP="009708A7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2955" w:type="dxa"/>
          </w:tcPr>
          <w:p w14:paraId="3BFDE0E1" w14:textId="77777777" w:rsidR="006E41B2" w:rsidRPr="00B97AF0" w:rsidRDefault="006E41B2" w:rsidP="009708A7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483" w:type="dxa"/>
          </w:tcPr>
          <w:p w14:paraId="15A8EC43" w14:textId="77777777" w:rsidR="006E41B2" w:rsidRPr="00B97AF0" w:rsidRDefault="006E41B2" w:rsidP="009708A7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442" w:type="dxa"/>
          </w:tcPr>
          <w:p w14:paraId="0C7C75A0" w14:textId="77777777" w:rsidR="006E41B2" w:rsidRPr="00B97AF0" w:rsidRDefault="006E41B2" w:rsidP="009708A7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919" w:type="dxa"/>
          </w:tcPr>
          <w:p w14:paraId="1DB91FD8" w14:textId="77777777" w:rsidR="006E41B2" w:rsidRPr="00B97AF0" w:rsidRDefault="006E41B2" w:rsidP="009708A7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169" w:type="dxa"/>
          </w:tcPr>
          <w:p w14:paraId="62075518" w14:textId="77777777" w:rsidR="006E41B2" w:rsidRPr="00B97AF0" w:rsidRDefault="006E41B2" w:rsidP="009708A7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6E41B2" w:rsidRPr="00B97AF0" w14:paraId="3FCFD6DB" w14:textId="77777777" w:rsidTr="009708A7">
        <w:trPr>
          <w:trHeight w:val="420"/>
        </w:trPr>
        <w:tc>
          <w:tcPr>
            <w:tcW w:w="391" w:type="dxa"/>
          </w:tcPr>
          <w:p w14:paraId="2E67BCAA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10</w:t>
            </w:r>
          </w:p>
        </w:tc>
        <w:tc>
          <w:tcPr>
            <w:tcW w:w="2955" w:type="dxa"/>
          </w:tcPr>
          <w:p w14:paraId="5CBD94BB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Shop top sellers</w:t>
            </w:r>
          </w:p>
        </w:tc>
        <w:tc>
          <w:tcPr>
            <w:tcW w:w="6013" w:type="dxa"/>
            <w:gridSpan w:val="4"/>
          </w:tcPr>
          <w:p w14:paraId="6FFFB501" w14:textId="77777777" w:rsidR="006E41B2" w:rsidRPr="00B97AF0" w:rsidRDefault="006E41B2" w:rsidP="009708A7">
            <w:pPr>
              <w:spacing w:before="240" w:after="140" w:line="30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None</w:t>
            </w:r>
          </w:p>
        </w:tc>
      </w:tr>
      <w:tr w:rsidR="006E41B2" w:rsidRPr="00B97AF0" w14:paraId="6BC017DD" w14:textId="77777777" w:rsidTr="009708A7">
        <w:trPr>
          <w:trHeight w:val="420"/>
        </w:trPr>
        <w:tc>
          <w:tcPr>
            <w:tcW w:w="391" w:type="dxa"/>
          </w:tcPr>
          <w:p w14:paraId="23727430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11</w:t>
            </w:r>
          </w:p>
        </w:tc>
        <w:tc>
          <w:tcPr>
            <w:tcW w:w="2955" w:type="dxa"/>
          </w:tcPr>
          <w:p w14:paraId="78E02D1A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Shop by bottle size</w:t>
            </w:r>
          </w:p>
        </w:tc>
        <w:tc>
          <w:tcPr>
            <w:tcW w:w="6013" w:type="dxa"/>
            <w:gridSpan w:val="4"/>
          </w:tcPr>
          <w:p w14:paraId="4B2F2C37" w14:textId="77777777" w:rsidR="006E41B2" w:rsidRPr="00B97AF0" w:rsidRDefault="006E41B2" w:rsidP="009708A7">
            <w:pPr>
              <w:spacing w:before="240" w:after="140" w:line="30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None</w:t>
            </w:r>
          </w:p>
        </w:tc>
      </w:tr>
      <w:tr w:rsidR="006E41B2" w:rsidRPr="00B97AF0" w14:paraId="594B6911" w14:textId="77777777" w:rsidTr="009708A7">
        <w:trPr>
          <w:trHeight w:val="420"/>
        </w:trPr>
        <w:tc>
          <w:tcPr>
            <w:tcW w:w="391" w:type="dxa"/>
          </w:tcPr>
          <w:p w14:paraId="436069FA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12</w:t>
            </w:r>
          </w:p>
        </w:tc>
        <w:tc>
          <w:tcPr>
            <w:tcW w:w="2955" w:type="dxa"/>
          </w:tcPr>
          <w:p w14:paraId="64CE7CDA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Shop by brand</w:t>
            </w:r>
          </w:p>
        </w:tc>
        <w:tc>
          <w:tcPr>
            <w:tcW w:w="6013" w:type="dxa"/>
            <w:gridSpan w:val="4"/>
          </w:tcPr>
          <w:p w14:paraId="609899A6" w14:textId="77777777" w:rsidR="006E41B2" w:rsidRPr="00B97AF0" w:rsidRDefault="006E41B2" w:rsidP="009708A7">
            <w:pPr>
              <w:spacing w:before="240" w:after="140" w:line="30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None</w:t>
            </w:r>
          </w:p>
        </w:tc>
      </w:tr>
      <w:tr w:rsidR="006E41B2" w:rsidRPr="00B97AF0" w14:paraId="382AE494" w14:textId="77777777" w:rsidTr="009708A7">
        <w:trPr>
          <w:trHeight w:val="420"/>
        </w:trPr>
        <w:tc>
          <w:tcPr>
            <w:tcW w:w="391" w:type="dxa"/>
          </w:tcPr>
          <w:p w14:paraId="3D0AA35E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13</w:t>
            </w:r>
          </w:p>
        </w:tc>
        <w:tc>
          <w:tcPr>
            <w:tcW w:w="2955" w:type="dxa"/>
          </w:tcPr>
          <w:p w14:paraId="5C2A2018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Shop by color</w:t>
            </w:r>
          </w:p>
        </w:tc>
        <w:tc>
          <w:tcPr>
            <w:tcW w:w="6013" w:type="dxa"/>
            <w:gridSpan w:val="4"/>
          </w:tcPr>
          <w:p w14:paraId="571E157B" w14:textId="77777777" w:rsidR="006E41B2" w:rsidRPr="00B97AF0" w:rsidRDefault="006E41B2" w:rsidP="009708A7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6E41B2" w:rsidRPr="00B97AF0" w14:paraId="127B1A8D" w14:textId="77777777" w:rsidTr="009708A7">
        <w:trPr>
          <w:trHeight w:val="420"/>
        </w:trPr>
        <w:tc>
          <w:tcPr>
            <w:tcW w:w="391" w:type="dxa"/>
          </w:tcPr>
          <w:p w14:paraId="608FD3E3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14</w:t>
            </w:r>
          </w:p>
        </w:tc>
        <w:tc>
          <w:tcPr>
            <w:tcW w:w="2955" w:type="dxa"/>
          </w:tcPr>
          <w:p w14:paraId="08C0884E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Shop by flavor</w:t>
            </w:r>
          </w:p>
        </w:tc>
        <w:tc>
          <w:tcPr>
            <w:tcW w:w="1483" w:type="dxa"/>
          </w:tcPr>
          <w:p w14:paraId="5D39CDD5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Age</w:t>
            </w:r>
          </w:p>
        </w:tc>
        <w:tc>
          <w:tcPr>
            <w:tcW w:w="1442" w:type="dxa"/>
          </w:tcPr>
          <w:p w14:paraId="0D9A58BF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0.97</w:t>
            </w:r>
          </w:p>
        </w:tc>
        <w:tc>
          <w:tcPr>
            <w:tcW w:w="1919" w:type="dxa"/>
          </w:tcPr>
          <w:p w14:paraId="754B4E3B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[0.95, 0.99]</w:t>
            </w:r>
          </w:p>
        </w:tc>
        <w:tc>
          <w:tcPr>
            <w:tcW w:w="1169" w:type="dxa"/>
          </w:tcPr>
          <w:p w14:paraId="65052C23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0.02</w:t>
            </w:r>
          </w:p>
        </w:tc>
      </w:tr>
      <w:tr w:rsidR="006E41B2" w:rsidRPr="00B97AF0" w14:paraId="419002AB" w14:textId="77777777" w:rsidTr="009708A7">
        <w:trPr>
          <w:trHeight w:val="420"/>
        </w:trPr>
        <w:tc>
          <w:tcPr>
            <w:tcW w:w="391" w:type="dxa"/>
          </w:tcPr>
          <w:p w14:paraId="17B652EA" w14:textId="77777777" w:rsidR="006E41B2" w:rsidRPr="00B97AF0" w:rsidRDefault="006E41B2" w:rsidP="009708A7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2955" w:type="dxa"/>
          </w:tcPr>
          <w:p w14:paraId="48979D9E" w14:textId="77777777" w:rsidR="006E41B2" w:rsidRPr="00B97AF0" w:rsidRDefault="006E41B2" w:rsidP="009708A7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483" w:type="dxa"/>
          </w:tcPr>
          <w:p w14:paraId="7B86A297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Vaping history</w:t>
            </w:r>
          </w:p>
        </w:tc>
        <w:tc>
          <w:tcPr>
            <w:tcW w:w="1442" w:type="dxa"/>
          </w:tcPr>
          <w:p w14:paraId="77188625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1.25</w:t>
            </w:r>
          </w:p>
        </w:tc>
        <w:tc>
          <w:tcPr>
            <w:tcW w:w="1919" w:type="dxa"/>
          </w:tcPr>
          <w:p w14:paraId="02DF2D0F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[1.15, 1.35]</w:t>
            </w:r>
          </w:p>
        </w:tc>
        <w:tc>
          <w:tcPr>
            <w:tcW w:w="1169" w:type="dxa"/>
          </w:tcPr>
          <w:p w14:paraId="46D0566A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&lt;0.01</w:t>
            </w:r>
          </w:p>
        </w:tc>
      </w:tr>
      <w:tr w:rsidR="006E41B2" w:rsidRPr="00B97AF0" w14:paraId="77C0CC50" w14:textId="77777777" w:rsidTr="009708A7">
        <w:trPr>
          <w:trHeight w:val="420"/>
        </w:trPr>
        <w:tc>
          <w:tcPr>
            <w:tcW w:w="391" w:type="dxa"/>
          </w:tcPr>
          <w:p w14:paraId="4CC322A7" w14:textId="77777777" w:rsidR="006E41B2" w:rsidRPr="00B97AF0" w:rsidRDefault="006E41B2" w:rsidP="009708A7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2955" w:type="dxa"/>
          </w:tcPr>
          <w:p w14:paraId="751533E9" w14:textId="77777777" w:rsidR="006E41B2" w:rsidRPr="00B97AF0" w:rsidRDefault="006E41B2" w:rsidP="009708A7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483" w:type="dxa"/>
          </w:tcPr>
          <w:p w14:paraId="49756A47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Female</w:t>
            </w:r>
          </w:p>
          <w:p w14:paraId="387B1091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442" w:type="dxa"/>
          </w:tcPr>
          <w:p w14:paraId="64375E4B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1.43</w:t>
            </w:r>
          </w:p>
          <w:p w14:paraId="3B29585C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919" w:type="dxa"/>
          </w:tcPr>
          <w:p w14:paraId="3C2F9797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[1.26, 1.61]</w:t>
            </w:r>
          </w:p>
          <w:p w14:paraId="08D7515A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169" w:type="dxa"/>
          </w:tcPr>
          <w:p w14:paraId="4758A6D6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&lt;0.01</w:t>
            </w:r>
          </w:p>
          <w:p w14:paraId="2F0541F9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6E41B2" w:rsidRPr="00B97AF0" w14:paraId="5807E949" w14:textId="77777777" w:rsidTr="009708A7">
        <w:trPr>
          <w:trHeight w:val="420"/>
        </w:trPr>
        <w:tc>
          <w:tcPr>
            <w:tcW w:w="391" w:type="dxa"/>
          </w:tcPr>
          <w:p w14:paraId="3A6B179E" w14:textId="77777777" w:rsidR="006E41B2" w:rsidRPr="00B97AF0" w:rsidRDefault="006E41B2" w:rsidP="009708A7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2955" w:type="dxa"/>
          </w:tcPr>
          <w:p w14:paraId="3975DA4C" w14:textId="77777777" w:rsidR="006E41B2" w:rsidRPr="00B97AF0" w:rsidRDefault="006E41B2" w:rsidP="009708A7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483" w:type="dxa"/>
          </w:tcPr>
          <w:p w14:paraId="79445D8A" w14:textId="77777777" w:rsidR="006E41B2" w:rsidRPr="00B97AF0" w:rsidRDefault="006E41B2" w:rsidP="009708A7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442" w:type="dxa"/>
          </w:tcPr>
          <w:p w14:paraId="4EC55F5C" w14:textId="77777777" w:rsidR="006E41B2" w:rsidRPr="00B97AF0" w:rsidRDefault="006E41B2" w:rsidP="009708A7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919" w:type="dxa"/>
          </w:tcPr>
          <w:p w14:paraId="04E81961" w14:textId="77777777" w:rsidR="006E41B2" w:rsidRPr="00B97AF0" w:rsidRDefault="006E41B2" w:rsidP="009708A7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169" w:type="dxa"/>
          </w:tcPr>
          <w:p w14:paraId="57224041" w14:textId="77777777" w:rsidR="006E41B2" w:rsidRPr="00B97AF0" w:rsidRDefault="006E41B2" w:rsidP="009708A7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6E41B2" w:rsidRPr="00B97AF0" w14:paraId="58731A39" w14:textId="77777777" w:rsidTr="009708A7">
        <w:trPr>
          <w:trHeight w:val="711"/>
        </w:trPr>
        <w:tc>
          <w:tcPr>
            <w:tcW w:w="391" w:type="dxa"/>
          </w:tcPr>
          <w:p w14:paraId="428D7008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15</w:t>
            </w:r>
          </w:p>
        </w:tc>
        <w:tc>
          <w:tcPr>
            <w:tcW w:w="2955" w:type="dxa"/>
          </w:tcPr>
          <w:p w14:paraId="470FCCEE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Specs and features</w:t>
            </w:r>
          </w:p>
        </w:tc>
        <w:tc>
          <w:tcPr>
            <w:tcW w:w="6013" w:type="dxa"/>
            <w:gridSpan w:val="4"/>
          </w:tcPr>
          <w:p w14:paraId="4435A120" w14:textId="77777777" w:rsidR="006E41B2" w:rsidRPr="00B97AF0" w:rsidRDefault="006E41B2" w:rsidP="009708A7">
            <w:pPr>
              <w:spacing w:before="240" w:after="140" w:line="30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None</w:t>
            </w:r>
          </w:p>
        </w:tc>
      </w:tr>
      <w:tr w:rsidR="006E41B2" w:rsidRPr="00B97AF0" w14:paraId="2CC883A1" w14:textId="77777777" w:rsidTr="009708A7">
        <w:trPr>
          <w:trHeight w:val="420"/>
        </w:trPr>
        <w:tc>
          <w:tcPr>
            <w:tcW w:w="391" w:type="dxa"/>
          </w:tcPr>
          <w:p w14:paraId="52C1CF21" w14:textId="77777777" w:rsidR="006E41B2" w:rsidRPr="00B97AF0" w:rsidRDefault="006E41B2" w:rsidP="009708A7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2955" w:type="dxa"/>
          </w:tcPr>
          <w:p w14:paraId="7033F755" w14:textId="77777777" w:rsidR="006E41B2" w:rsidRPr="00B97AF0" w:rsidRDefault="006E41B2" w:rsidP="009708A7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483" w:type="dxa"/>
          </w:tcPr>
          <w:p w14:paraId="14A4699F" w14:textId="77777777" w:rsidR="006E41B2" w:rsidRPr="00B97AF0" w:rsidRDefault="006E41B2" w:rsidP="009708A7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442" w:type="dxa"/>
          </w:tcPr>
          <w:p w14:paraId="0274C844" w14:textId="77777777" w:rsidR="006E41B2" w:rsidRPr="00B97AF0" w:rsidRDefault="006E41B2" w:rsidP="009708A7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919" w:type="dxa"/>
          </w:tcPr>
          <w:p w14:paraId="55338177" w14:textId="77777777" w:rsidR="006E41B2" w:rsidRPr="00B97AF0" w:rsidRDefault="006E41B2" w:rsidP="009708A7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169" w:type="dxa"/>
          </w:tcPr>
          <w:p w14:paraId="33FA84E1" w14:textId="77777777" w:rsidR="006E41B2" w:rsidRPr="00B97AF0" w:rsidRDefault="006E41B2" w:rsidP="009708A7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6E41B2" w:rsidRPr="00B97AF0" w14:paraId="46043E8C" w14:textId="77777777" w:rsidTr="009708A7">
        <w:trPr>
          <w:trHeight w:val="420"/>
        </w:trPr>
        <w:tc>
          <w:tcPr>
            <w:tcW w:w="391" w:type="dxa"/>
          </w:tcPr>
          <w:p w14:paraId="236E93CD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16</w:t>
            </w:r>
          </w:p>
        </w:tc>
        <w:tc>
          <w:tcPr>
            <w:tcW w:w="2955" w:type="dxa"/>
          </w:tcPr>
          <w:p w14:paraId="6428F0EB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Starter-kit</w:t>
            </w:r>
          </w:p>
        </w:tc>
        <w:tc>
          <w:tcPr>
            <w:tcW w:w="1483" w:type="dxa"/>
          </w:tcPr>
          <w:p w14:paraId="11AF5239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Age</w:t>
            </w:r>
          </w:p>
        </w:tc>
        <w:tc>
          <w:tcPr>
            <w:tcW w:w="1442" w:type="dxa"/>
          </w:tcPr>
          <w:p w14:paraId="0DF208EF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0.97</w:t>
            </w:r>
          </w:p>
        </w:tc>
        <w:tc>
          <w:tcPr>
            <w:tcW w:w="1919" w:type="dxa"/>
          </w:tcPr>
          <w:p w14:paraId="194D8375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[0.96, 0.99]</w:t>
            </w:r>
          </w:p>
        </w:tc>
        <w:tc>
          <w:tcPr>
            <w:tcW w:w="1169" w:type="dxa"/>
          </w:tcPr>
          <w:p w14:paraId="4DB8CFAF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0.02</w:t>
            </w:r>
          </w:p>
        </w:tc>
      </w:tr>
      <w:tr w:rsidR="006E41B2" w:rsidRPr="00B97AF0" w14:paraId="4F96BD2D" w14:textId="77777777" w:rsidTr="009708A7">
        <w:trPr>
          <w:trHeight w:val="420"/>
        </w:trPr>
        <w:tc>
          <w:tcPr>
            <w:tcW w:w="391" w:type="dxa"/>
          </w:tcPr>
          <w:p w14:paraId="2BE04FC3" w14:textId="77777777" w:rsidR="006E41B2" w:rsidRPr="00B97AF0" w:rsidRDefault="006E41B2" w:rsidP="009708A7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2955" w:type="dxa"/>
          </w:tcPr>
          <w:p w14:paraId="5760A994" w14:textId="77777777" w:rsidR="006E41B2" w:rsidRPr="00B97AF0" w:rsidRDefault="006E41B2" w:rsidP="009708A7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483" w:type="dxa"/>
          </w:tcPr>
          <w:p w14:paraId="32568662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Vaping history</w:t>
            </w:r>
          </w:p>
        </w:tc>
        <w:tc>
          <w:tcPr>
            <w:tcW w:w="1442" w:type="dxa"/>
          </w:tcPr>
          <w:p w14:paraId="3C6E1B7E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0.90</w:t>
            </w:r>
          </w:p>
        </w:tc>
        <w:tc>
          <w:tcPr>
            <w:tcW w:w="1919" w:type="dxa"/>
          </w:tcPr>
          <w:p w14:paraId="67218BF6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[0.83, 0.97]</w:t>
            </w:r>
          </w:p>
        </w:tc>
        <w:tc>
          <w:tcPr>
            <w:tcW w:w="1169" w:type="dxa"/>
          </w:tcPr>
          <w:p w14:paraId="0D033862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0.02</w:t>
            </w:r>
          </w:p>
        </w:tc>
      </w:tr>
      <w:tr w:rsidR="006E41B2" w:rsidRPr="00B97AF0" w14:paraId="58BF9BE4" w14:textId="77777777" w:rsidTr="009708A7">
        <w:trPr>
          <w:trHeight w:val="420"/>
        </w:trPr>
        <w:tc>
          <w:tcPr>
            <w:tcW w:w="391" w:type="dxa"/>
          </w:tcPr>
          <w:p w14:paraId="64E43C50" w14:textId="77777777" w:rsidR="006E41B2" w:rsidRPr="00B97AF0" w:rsidRDefault="006E41B2" w:rsidP="009708A7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2955" w:type="dxa"/>
          </w:tcPr>
          <w:p w14:paraId="22EAC885" w14:textId="77777777" w:rsidR="006E41B2" w:rsidRPr="00B97AF0" w:rsidRDefault="006E41B2" w:rsidP="009708A7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483" w:type="dxa"/>
          </w:tcPr>
          <w:p w14:paraId="241B48AC" w14:textId="77777777" w:rsidR="006E41B2" w:rsidRPr="00B97AF0" w:rsidRDefault="006E41B2" w:rsidP="009708A7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442" w:type="dxa"/>
          </w:tcPr>
          <w:p w14:paraId="45BFA45C" w14:textId="77777777" w:rsidR="006E41B2" w:rsidRPr="00B97AF0" w:rsidRDefault="006E41B2" w:rsidP="009708A7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919" w:type="dxa"/>
          </w:tcPr>
          <w:p w14:paraId="641127E6" w14:textId="77777777" w:rsidR="006E41B2" w:rsidRPr="00B97AF0" w:rsidRDefault="006E41B2" w:rsidP="009708A7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169" w:type="dxa"/>
          </w:tcPr>
          <w:p w14:paraId="01349187" w14:textId="77777777" w:rsidR="006E41B2" w:rsidRPr="00B97AF0" w:rsidRDefault="006E41B2" w:rsidP="009708A7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6E41B2" w:rsidRPr="00B97AF0" w14:paraId="0E92579F" w14:textId="77777777" w:rsidTr="009708A7">
        <w:trPr>
          <w:trHeight w:val="420"/>
        </w:trPr>
        <w:tc>
          <w:tcPr>
            <w:tcW w:w="391" w:type="dxa"/>
          </w:tcPr>
          <w:p w14:paraId="49CC6E58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17</w:t>
            </w:r>
          </w:p>
        </w:tc>
        <w:tc>
          <w:tcPr>
            <w:tcW w:w="2955" w:type="dxa"/>
            <w:vMerge w:val="restart"/>
          </w:tcPr>
          <w:p w14:paraId="42B1F638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Upload photo ID</w:t>
            </w:r>
          </w:p>
        </w:tc>
        <w:tc>
          <w:tcPr>
            <w:tcW w:w="1483" w:type="dxa"/>
          </w:tcPr>
          <w:p w14:paraId="403F8A6D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Age</w:t>
            </w:r>
          </w:p>
        </w:tc>
        <w:tc>
          <w:tcPr>
            <w:tcW w:w="1442" w:type="dxa"/>
          </w:tcPr>
          <w:p w14:paraId="60AE4765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1.09</w:t>
            </w:r>
          </w:p>
        </w:tc>
        <w:tc>
          <w:tcPr>
            <w:tcW w:w="1919" w:type="dxa"/>
          </w:tcPr>
          <w:p w14:paraId="18F5D8B1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[1.07, 1.11]</w:t>
            </w:r>
          </w:p>
        </w:tc>
        <w:tc>
          <w:tcPr>
            <w:tcW w:w="1169" w:type="dxa"/>
          </w:tcPr>
          <w:p w14:paraId="2A86C077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&lt;0.01</w:t>
            </w:r>
          </w:p>
        </w:tc>
      </w:tr>
      <w:tr w:rsidR="006E41B2" w:rsidRPr="00B97AF0" w14:paraId="61124AE5" w14:textId="77777777" w:rsidTr="009708A7">
        <w:trPr>
          <w:trHeight w:val="420"/>
        </w:trPr>
        <w:tc>
          <w:tcPr>
            <w:tcW w:w="391" w:type="dxa"/>
          </w:tcPr>
          <w:p w14:paraId="1F381FB1" w14:textId="77777777" w:rsidR="006E41B2" w:rsidRPr="00B97AF0" w:rsidRDefault="006E41B2" w:rsidP="009708A7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2955" w:type="dxa"/>
            <w:vMerge/>
          </w:tcPr>
          <w:p w14:paraId="4724943B" w14:textId="77777777" w:rsidR="006E41B2" w:rsidRPr="00B97AF0" w:rsidRDefault="006E41B2" w:rsidP="009708A7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483" w:type="dxa"/>
          </w:tcPr>
          <w:p w14:paraId="6157677C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Vaping history</w:t>
            </w:r>
          </w:p>
        </w:tc>
        <w:tc>
          <w:tcPr>
            <w:tcW w:w="1442" w:type="dxa"/>
          </w:tcPr>
          <w:p w14:paraId="7129E7E5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0.85</w:t>
            </w:r>
          </w:p>
        </w:tc>
        <w:tc>
          <w:tcPr>
            <w:tcW w:w="1919" w:type="dxa"/>
          </w:tcPr>
          <w:p w14:paraId="6FB232F3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[0.79, 0.92]</w:t>
            </w:r>
          </w:p>
        </w:tc>
        <w:tc>
          <w:tcPr>
            <w:tcW w:w="1169" w:type="dxa"/>
          </w:tcPr>
          <w:p w14:paraId="225990BC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&lt;0.01</w:t>
            </w:r>
          </w:p>
        </w:tc>
      </w:tr>
      <w:tr w:rsidR="006E41B2" w:rsidRPr="00B97AF0" w14:paraId="2A56B8D0" w14:textId="77777777" w:rsidTr="009708A7">
        <w:trPr>
          <w:trHeight w:val="420"/>
        </w:trPr>
        <w:tc>
          <w:tcPr>
            <w:tcW w:w="391" w:type="dxa"/>
          </w:tcPr>
          <w:p w14:paraId="15D021CA" w14:textId="77777777" w:rsidR="006E41B2" w:rsidRPr="00B97AF0" w:rsidRDefault="006E41B2" w:rsidP="009708A7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2955" w:type="dxa"/>
          </w:tcPr>
          <w:p w14:paraId="6CACF9C1" w14:textId="77777777" w:rsidR="006E41B2" w:rsidRPr="00B97AF0" w:rsidRDefault="006E41B2" w:rsidP="009708A7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483" w:type="dxa"/>
          </w:tcPr>
          <w:p w14:paraId="42F643DE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Female</w:t>
            </w:r>
          </w:p>
        </w:tc>
        <w:tc>
          <w:tcPr>
            <w:tcW w:w="1442" w:type="dxa"/>
          </w:tcPr>
          <w:p w14:paraId="7C9684EB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0.84</w:t>
            </w:r>
          </w:p>
        </w:tc>
        <w:tc>
          <w:tcPr>
            <w:tcW w:w="1919" w:type="dxa"/>
          </w:tcPr>
          <w:p w14:paraId="35763371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[0.74, 0.94]</w:t>
            </w:r>
          </w:p>
        </w:tc>
        <w:tc>
          <w:tcPr>
            <w:tcW w:w="1169" w:type="dxa"/>
          </w:tcPr>
          <w:p w14:paraId="12A04A80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&lt;0.01</w:t>
            </w:r>
          </w:p>
        </w:tc>
      </w:tr>
      <w:tr w:rsidR="006E41B2" w:rsidRPr="00B97AF0" w14:paraId="7068C15E" w14:textId="77777777" w:rsidTr="009708A7">
        <w:trPr>
          <w:trHeight w:val="420"/>
        </w:trPr>
        <w:tc>
          <w:tcPr>
            <w:tcW w:w="391" w:type="dxa"/>
          </w:tcPr>
          <w:p w14:paraId="5BFCD2C3" w14:textId="77777777" w:rsidR="006E41B2" w:rsidRPr="00B97AF0" w:rsidRDefault="006E41B2" w:rsidP="009708A7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2955" w:type="dxa"/>
          </w:tcPr>
          <w:p w14:paraId="0D2E5C75" w14:textId="77777777" w:rsidR="006E41B2" w:rsidRPr="00B97AF0" w:rsidRDefault="006E41B2" w:rsidP="009708A7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483" w:type="dxa"/>
          </w:tcPr>
          <w:p w14:paraId="469DB145" w14:textId="77777777" w:rsidR="006E41B2" w:rsidRPr="00B97AF0" w:rsidRDefault="006E41B2" w:rsidP="009708A7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442" w:type="dxa"/>
          </w:tcPr>
          <w:p w14:paraId="2AA689D2" w14:textId="77777777" w:rsidR="006E41B2" w:rsidRPr="00B97AF0" w:rsidRDefault="006E41B2" w:rsidP="009708A7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919" w:type="dxa"/>
          </w:tcPr>
          <w:p w14:paraId="52020A64" w14:textId="77777777" w:rsidR="006E41B2" w:rsidRPr="00B97AF0" w:rsidRDefault="006E41B2" w:rsidP="009708A7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169" w:type="dxa"/>
          </w:tcPr>
          <w:p w14:paraId="335574A6" w14:textId="77777777" w:rsidR="006E41B2" w:rsidRPr="00B97AF0" w:rsidRDefault="006E41B2" w:rsidP="009708A7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6E41B2" w:rsidRPr="00B97AF0" w14:paraId="5DB82635" w14:textId="77777777" w:rsidTr="009708A7">
        <w:trPr>
          <w:trHeight w:val="690"/>
        </w:trPr>
        <w:tc>
          <w:tcPr>
            <w:tcW w:w="391" w:type="dxa"/>
          </w:tcPr>
          <w:p w14:paraId="7DCF34C5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18</w:t>
            </w:r>
          </w:p>
        </w:tc>
        <w:tc>
          <w:tcPr>
            <w:tcW w:w="2955" w:type="dxa"/>
          </w:tcPr>
          <w:p w14:paraId="112872EA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Vape guide or blog (e.g., best of 2023)</w:t>
            </w:r>
          </w:p>
        </w:tc>
        <w:tc>
          <w:tcPr>
            <w:tcW w:w="1483" w:type="dxa"/>
          </w:tcPr>
          <w:p w14:paraId="57CD2C89" w14:textId="77777777" w:rsidR="006E41B2" w:rsidRPr="00B97AF0" w:rsidRDefault="006E41B2" w:rsidP="009708A7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442" w:type="dxa"/>
          </w:tcPr>
          <w:p w14:paraId="75326014" w14:textId="77777777" w:rsidR="006E41B2" w:rsidRPr="00B97AF0" w:rsidRDefault="006E41B2" w:rsidP="009708A7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None</w:t>
            </w:r>
          </w:p>
        </w:tc>
        <w:tc>
          <w:tcPr>
            <w:tcW w:w="1919" w:type="dxa"/>
          </w:tcPr>
          <w:p w14:paraId="289CD714" w14:textId="77777777" w:rsidR="006E41B2" w:rsidRPr="00B97AF0" w:rsidRDefault="006E41B2" w:rsidP="009708A7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169" w:type="dxa"/>
          </w:tcPr>
          <w:p w14:paraId="23F3DED4" w14:textId="77777777" w:rsidR="006E41B2" w:rsidRPr="00B97AF0" w:rsidRDefault="006E41B2" w:rsidP="009708A7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</w:tbl>
    <w:p w14:paraId="7C9EAC1F" w14:textId="77777777" w:rsidR="006E41B2" w:rsidRPr="00B97AF0" w:rsidRDefault="006E41B2" w:rsidP="006E41B2">
      <w:pPr>
        <w:spacing w:before="240" w:line="259" w:lineRule="auto"/>
        <w:rPr>
          <w:rFonts w:ascii="Arial" w:eastAsia="Times New Roman" w:hAnsi="Arial" w:cs="Arial"/>
          <w:sz w:val="22"/>
          <w:szCs w:val="22"/>
        </w:rPr>
      </w:pPr>
      <w:r w:rsidRPr="00B97AF0">
        <w:rPr>
          <w:rFonts w:ascii="Arial" w:eastAsia="Times New Roman" w:hAnsi="Arial" w:cs="Arial"/>
          <w:sz w:val="22"/>
          <w:szCs w:val="22"/>
        </w:rPr>
        <w:t>*P-values have been corrected for the False Discovery Rate (over the 18 items).</w:t>
      </w:r>
    </w:p>
    <w:p w14:paraId="6E3E1E8A" w14:textId="77777777" w:rsidR="006E41B2" w:rsidRPr="00B97AF0" w:rsidRDefault="006E41B2" w:rsidP="006E41B2">
      <w:pPr>
        <w:spacing w:before="240" w:line="259" w:lineRule="auto"/>
        <w:rPr>
          <w:rFonts w:ascii="Arial" w:eastAsia="Times New Roman" w:hAnsi="Arial" w:cs="Arial"/>
          <w:b/>
          <w:sz w:val="22"/>
          <w:szCs w:val="22"/>
        </w:rPr>
      </w:pPr>
    </w:p>
    <w:p w14:paraId="602688F2" w14:textId="77777777" w:rsidR="006E41B2" w:rsidRPr="00B97AF0" w:rsidRDefault="006E41B2" w:rsidP="006E41B2">
      <w:pPr>
        <w:spacing w:before="240" w:line="259" w:lineRule="auto"/>
        <w:rPr>
          <w:rFonts w:ascii="Arial" w:eastAsia="Times New Roman" w:hAnsi="Arial" w:cs="Arial"/>
          <w:b/>
          <w:sz w:val="22"/>
          <w:szCs w:val="22"/>
        </w:rPr>
      </w:pPr>
    </w:p>
    <w:p w14:paraId="41608CA6" w14:textId="77777777" w:rsidR="006E41B2" w:rsidRPr="00B97AF0" w:rsidRDefault="006E41B2" w:rsidP="006E41B2">
      <w:pPr>
        <w:spacing w:before="240" w:line="259" w:lineRule="auto"/>
        <w:rPr>
          <w:rFonts w:ascii="Arial" w:eastAsia="Times New Roman" w:hAnsi="Arial" w:cs="Arial"/>
          <w:b/>
          <w:sz w:val="22"/>
          <w:szCs w:val="22"/>
        </w:rPr>
      </w:pPr>
    </w:p>
    <w:p w14:paraId="300082E3" w14:textId="77777777" w:rsidR="006E41B2" w:rsidRPr="00B97AF0" w:rsidRDefault="006E41B2" w:rsidP="006E41B2">
      <w:pPr>
        <w:spacing w:before="240" w:line="259" w:lineRule="auto"/>
        <w:rPr>
          <w:rFonts w:ascii="Arial" w:eastAsia="Times New Roman" w:hAnsi="Arial" w:cs="Arial"/>
          <w:b/>
          <w:sz w:val="22"/>
          <w:szCs w:val="22"/>
        </w:rPr>
      </w:pPr>
    </w:p>
    <w:p w14:paraId="1EAA1C5A" w14:textId="77777777" w:rsidR="006E41B2" w:rsidRPr="00B97AF0" w:rsidRDefault="006E41B2" w:rsidP="006E41B2">
      <w:pPr>
        <w:spacing w:before="240" w:line="259" w:lineRule="auto"/>
        <w:rPr>
          <w:rFonts w:ascii="Arial" w:eastAsia="Times New Roman" w:hAnsi="Arial" w:cs="Arial"/>
          <w:b/>
          <w:sz w:val="22"/>
          <w:szCs w:val="22"/>
        </w:rPr>
      </w:pPr>
    </w:p>
    <w:p w14:paraId="7F0E7305" w14:textId="77777777" w:rsidR="006E41B2" w:rsidRPr="00B97AF0" w:rsidRDefault="006E41B2" w:rsidP="006E41B2">
      <w:pPr>
        <w:spacing w:before="240" w:line="259" w:lineRule="auto"/>
        <w:rPr>
          <w:rFonts w:ascii="Arial" w:eastAsia="Times New Roman" w:hAnsi="Arial" w:cs="Arial"/>
          <w:b/>
          <w:sz w:val="22"/>
          <w:szCs w:val="22"/>
        </w:rPr>
      </w:pPr>
    </w:p>
    <w:p w14:paraId="685F8E36" w14:textId="77777777" w:rsidR="006E41B2" w:rsidRPr="00B97AF0" w:rsidRDefault="006E41B2" w:rsidP="006E41B2">
      <w:pPr>
        <w:spacing w:before="240" w:line="259" w:lineRule="auto"/>
        <w:rPr>
          <w:rFonts w:ascii="Arial" w:eastAsia="Times New Roman" w:hAnsi="Arial" w:cs="Arial"/>
          <w:b/>
          <w:sz w:val="22"/>
          <w:szCs w:val="22"/>
        </w:rPr>
      </w:pPr>
    </w:p>
    <w:p w14:paraId="34DF9026" w14:textId="77777777" w:rsidR="006E41B2" w:rsidRPr="00B97AF0" w:rsidRDefault="006E41B2" w:rsidP="006E41B2">
      <w:pPr>
        <w:spacing w:before="240" w:line="259" w:lineRule="auto"/>
        <w:rPr>
          <w:rFonts w:ascii="Arial" w:eastAsia="Times New Roman" w:hAnsi="Arial" w:cs="Arial"/>
          <w:b/>
          <w:sz w:val="22"/>
          <w:szCs w:val="22"/>
        </w:rPr>
      </w:pPr>
    </w:p>
    <w:p w14:paraId="7FA9D62C" w14:textId="77777777" w:rsidR="006E41B2" w:rsidRPr="00B97AF0" w:rsidRDefault="006E41B2" w:rsidP="006E41B2">
      <w:pPr>
        <w:spacing w:before="240" w:line="259" w:lineRule="auto"/>
        <w:rPr>
          <w:rFonts w:ascii="Arial" w:eastAsia="Times New Roman" w:hAnsi="Arial" w:cs="Arial"/>
          <w:b/>
          <w:sz w:val="22"/>
          <w:szCs w:val="22"/>
        </w:rPr>
      </w:pPr>
    </w:p>
    <w:p w14:paraId="318A440E" w14:textId="77777777" w:rsidR="006E41B2" w:rsidRPr="00B97AF0" w:rsidRDefault="006E41B2" w:rsidP="006E41B2">
      <w:pPr>
        <w:spacing w:before="240" w:line="259" w:lineRule="auto"/>
        <w:rPr>
          <w:rFonts w:ascii="Arial" w:eastAsia="Times New Roman" w:hAnsi="Arial" w:cs="Arial"/>
          <w:b/>
          <w:sz w:val="22"/>
          <w:szCs w:val="22"/>
        </w:rPr>
      </w:pPr>
    </w:p>
    <w:p w14:paraId="2061A07C" w14:textId="77777777" w:rsidR="006E41B2" w:rsidRPr="00B97AF0" w:rsidRDefault="006E41B2" w:rsidP="006E41B2">
      <w:pPr>
        <w:spacing w:before="240" w:line="259" w:lineRule="auto"/>
        <w:rPr>
          <w:rFonts w:ascii="Arial" w:eastAsia="Times New Roman" w:hAnsi="Arial" w:cs="Arial"/>
          <w:b/>
          <w:sz w:val="22"/>
          <w:szCs w:val="22"/>
        </w:rPr>
      </w:pPr>
    </w:p>
    <w:p w14:paraId="5C566EE4" w14:textId="77777777" w:rsidR="006E41B2" w:rsidRPr="00B97AF0" w:rsidRDefault="006E41B2" w:rsidP="006E41B2">
      <w:pPr>
        <w:spacing w:before="240" w:line="259" w:lineRule="auto"/>
        <w:rPr>
          <w:rFonts w:ascii="Arial" w:eastAsia="Times New Roman" w:hAnsi="Arial" w:cs="Arial"/>
          <w:b/>
          <w:sz w:val="22"/>
          <w:szCs w:val="22"/>
        </w:rPr>
      </w:pPr>
    </w:p>
    <w:p w14:paraId="7AE9035B" w14:textId="77777777" w:rsidR="006E41B2" w:rsidRPr="00B97AF0" w:rsidRDefault="006E41B2" w:rsidP="006E41B2">
      <w:pPr>
        <w:spacing w:before="240" w:line="259" w:lineRule="auto"/>
        <w:rPr>
          <w:rFonts w:ascii="Arial" w:eastAsia="Times New Roman" w:hAnsi="Arial" w:cs="Arial"/>
          <w:b/>
          <w:sz w:val="22"/>
          <w:szCs w:val="22"/>
        </w:rPr>
      </w:pPr>
    </w:p>
    <w:p w14:paraId="5832B4CA" w14:textId="77777777" w:rsidR="006E41B2" w:rsidRPr="00B97AF0" w:rsidRDefault="006E41B2" w:rsidP="006E41B2">
      <w:pPr>
        <w:spacing w:before="240" w:line="259" w:lineRule="auto"/>
        <w:rPr>
          <w:rFonts w:ascii="Arial" w:eastAsia="Times New Roman" w:hAnsi="Arial" w:cs="Arial"/>
          <w:b/>
          <w:sz w:val="22"/>
          <w:szCs w:val="22"/>
        </w:rPr>
      </w:pPr>
    </w:p>
    <w:p w14:paraId="2C4E9774" w14:textId="77777777" w:rsidR="006E41B2" w:rsidRPr="00B97AF0" w:rsidRDefault="006E41B2" w:rsidP="006E41B2">
      <w:pPr>
        <w:spacing w:before="240" w:line="259" w:lineRule="auto"/>
        <w:rPr>
          <w:rFonts w:ascii="Arial" w:eastAsia="Times New Roman" w:hAnsi="Arial" w:cs="Arial"/>
          <w:b/>
          <w:sz w:val="22"/>
          <w:szCs w:val="22"/>
        </w:rPr>
      </w:pPr>
    </w:p>
    <w:p w14:paraId="5E151076" w14:textId="77777777" w:rsidR="006E41B2" w:rsidRPr="00B97AF0" w:rsidRDefault="006E41B2" w:rsidP="006E41B2">
      <w:pPr>
        <w:spacing w:before="240" w:line="259" w:lineRule="auto"/>
        <w:rPr>
          <w:rFonts w:ascii="Arial" w:eastAsia="Times New Roman" w:hAnsi="Arial" w:cs="Arial"/>
          <w:b/>
          <w:sz w:val="22"/>
          <w:szCs w:val="22"/>
        </w:rPr>
      </w:pPr>
    </w:p>
    <w:p w14:paraId="6925581B" w14:textId="53F35740" w:rsidR="006E41B2" w:rsidRPr="00B97AF0" w:rsidRDefault="006E41B2" w:rsidP="006E41B2">
      <w:pPr>
        <w:spacing w:before="240" w:line="259" w:lineRule="auto"/>
        <w:rPr>
          <w:rFonts w:ascii="Arial" w:eastAsia="Times New Roman" w:hAnsi="Arial" w:cs="Arial"/>
          <w:b/>
          <w:sz w:val="22"/>
          <w:szCs w:val="22"/>
        </w:rPr>
      </w:pPr>
      <w:r w:rsidRPr="00B97AF0">
        <w:rPr>
          <w:rFonts w:ascii="Arial" w:eastAsia="Times New Roman" w:hAnsi="Arial" w:cs="Arial"/>
          <w:b/>
          <w:sz w:val="22"/>
          <w:szCs w:val="22"/>
        </w:rPr>
        <w:lastRenderedPageBreak/>
        <w:t xml:space="preserve">Table </w:t>
      </w:r>
      <w:r w:rsidR="00D32296">
        <w:rPr>
          <w:rFonts w:ascii="Arial" w:eastAsia="Times New Roman" w:hAnsi="Arial" w:cs="Arial"/>
          <w:b/>
          <w:sz w:val="22"/>
          <w:szCs w:val="22"/>
        </w:rPr>
        <w:t>S</w:t>
      </w:r>
      <w:r w:rsidRPr="00B97AF0">
        <w:rPr>
          <w:rFonts w:ascii="Arial" w:eastAsia="Times New Roman" w:hAnsi="Arial" w:cs="Arial"/>
          <w:b/>
          <w:sz w:val="22"/>
          <w:szCs w:val="22"/>
        </w:rPr>
        <w:t>2</w:t>
      </w:r>
      <w:r w:rsidRPr="00B97AF0">
        <w:rPr>
          <w:rFonts w:ascii="Arial" w:eastAsia="Times New Roman" w:hAnsi="Arial" w:cs="Arial"/>
          <w:sz w:val="22"/>
          <w:szCs w:val="22"/>
        </w:rPr>
        <w:t xml:space="preserve"> </w:t>
      </w:r>
      <w:r w:rsidRPr="00B97AF0">
        <w:rPr>
          <w:rFonts w:ascii="Arial" w:eastAsia="Times New Roman" w:hAnsi="Arial" w:cs="Arial"/>
          <w:b/>
          <w:sz w:val="22"/>
          <w:szCs w:val="22"/>
        </w:rPr>
        <w:t xml:space="preserve"> </w:t>
      </w:r>
      <w:r w:rsidRPr="00B97AF0">
        <w:rPr>
          <w:rFonts w:ascii="Arial" w:eastAsia="Times New Roman" w:hAnsi="Arial" w:cs="Arial"/>
          <w:sz w:val="22"/>
          <w:szCs w:val="22"/>
        </w:rPr>
        <w:t>Statistics of models testing associations between marketing factors and participant characteristics. Results are based on a sample that includes all participants irrespective of consistency of repeated responses, and compares those who had never vaped to those who had vaped in the last 30 days</w:t>
      </w:r>
    </w:p>
    <w:p w14:paraId="58B1EA76" w14:textId="77777777" w:rsidR="006E41B2" w:rsidRPr="00B97AF0" w:rsidRDefault="006E41B2" w:rsidP="006E41B2">
      <w:pPr>
        <w:spacing w:before="240" w:line="259" w:lineRule="auto"/>
        <w:rPr>
          <w:rFonts w:ascii="Arial" w:eastAsia="Times New Roman" w:hAnsi="Arial" w:cs="Arial"/>
          <w:sz w:val="22"/>
          <w:szCs w:val="22"/>
        </w:rPr>
      </w:pPr>
    </w:p>
    <w:tbl>
      <w:tblPr>
        <w:tblW w:w="9360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93"/>
        <w:gridCol w:w="2953"/>
        <w:gridCol w:w="1585"/>
        <w:gridCol w:w="1339"/>
        <w:gridCol w:w="1921"/>
        <w:gridCol w:w="1169"/>
      </w:tblGrid>
      <w:tr w:rsidR="006E41B2" w:rsidRPr="00B97AF0" w14:paraId="106617E0" w14:textId="77777777" w:rsidTr="009708A7">
        <w:trPr>
          <w:trHeight w:val="495"/>
        </w:trPr>
        <w:tc>
          <w:tcPr>
            <w:tcW w:w="392" w:type="dxa"/>
          </w:tcPr>
          <w:p w14:paraId="3C7C84DD" w14:textId="77777777" w:rsidR="006E41B2" w:rsidRPr="00B97AF0" w:rsidRDefault="006E41B2" w:rsidP="009708A7">
            <w:pPr>
              <w:spacing w:before="240" w:line="259" w:lineRule="auto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2953" w:type="dxa"/>
          </w:tcPr>
          <w:p w14:paraId="1001DD84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b/>
                <w:sz w:val="22"/>
                <w:szCs w:val="22"/>
              </w:rPr>
              <w:t>ITEMS</w:t>
            </w:r>
          </w:p>
        </w:tc>
        <w:tc>
          <w:tcPr>
            <w:tcW w:w="1585" w:type="dxa"/>
          </w:tcPr>
          <w:p w14:paraId="329BD284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b/>
                <w:sz w:val="22"/>
                <w:szCs w:val="22"/>
              </w:rPr>
              <w:t>Parameter</w:t>
            </w:r>
          </w:p>
        </w:tc>
        <w:tc>
          <w:tcPr>
            <w:tcW w:w="1339" w:type="dxa"/>
          </w:tcPr>
          <w:p w14:paraId="1EE7E952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proofErr w:type="spellStart"/>
            <w:r w:rsidRPr="00B97AF0">
              <w:rPr>
                <w:rFonts w:ascii="Arial" w:eastAsia="Times New Roman" w:hAnsi="Arial" w:cs="Arial"/>
                <w:b/>
                <w:sz w:val="22"/>
                <w:szCs w:val="22"/>
              </w:rPr>
              <w:t>aOR</w:t>
            </w:r>
            <w:proofErr w:type="spellEnd"/>
          </w:p>
        </w:tc>
        <w:tc>
          <w:tcPr>
            <w:tcW w:w="1921" w:type="dxa"/>
          </w:tcPr>
          <w:p w14:paraId="41EEC0B0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b/>
                <w:sz w:val="22"/>
                <w:szCs w:val="22"/>
              </w:rPr>
              <w:t>95% CI</w:t>
            </w:r>
          </w:p>
        </w:tc>
        <w:tc>
          <w:tcPr>
            <w:tcW w:w="1169" w:type="dxa"/>
          </w:tcPr>
          <w:p w14:paraId="7F62E7DD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b/>
                <w:sz w:val="22"/>
                <w:szCs w:val="22"/>
                <w:vertAlign w:val="superscript"/>
              </w:rPr>
            </w:pPr>
            <w:r w:rsidRPr="00B97AF0">
              <w:rPr>
                <w:rFonts w:ascii="Arial" w:eastAsia="Times New Roman" w:hAnsi="Arial" w:cs="Arial"/>
                <w:b/>
                <w:sz w:val="22"/>
                <w:szCs w:val="22"/>
              </w:rPr>
              <w:t>p-value</w:t>
            </w:r>
            <w:r w:rsidRPr="00B97AF0">
              <w:rPr>
                <w:rFonts w:ascii="Arial" w:eastAsia="Times New Roman" w:hAnsi="Arial" w:cs="Arial"/>
                <w:b/>
                <w:sz w:val="22"/>
                <w:szCs w:val="22"/>
                <w:vertAlign w:val="superscript"/>
              </w:rPr>
              <w:t>*</w:t>
            </w:r>
          </w:p>
        </w:tc>
      </w:tr>
      <w:tr w:rsidR="006E41B2" w:rsidRPr="00B97AF0" w14:paraId="3992F90D" w14:textId="77777777" w:rsidTr="009708A7">
        <w:trPr>
          <w:trHeight w:val="420"/>
        </w:trPr>
        <w:tc>
          <w:tcPr>
            <w:tcW w:w="392" w:type="dxa"/>
          </w:tcPr>
          <w:p w14:paraId="37AEB954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1</w:t>
            </w:r>
          </w:p>
        </w:tc>
        <w:tc>
          <w:tcPr>
            <w:tcW w:w="2953" w:type="dxa"/>
          </w:tcPr>
          <w:p w14:paraId="450893E5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Authorized dealer</w:t>
            </w:r>
          </w:p>
        </w:tc>
        <w:tc>
          <w:tcPr>
            <w:tcW w:w="1585" w:type="dxa"/>
          </w:tcPr>
          <w:p w14:paraId="751EA3DC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Age</w:t>
            </w:r>
          </w:p>
        </w:tc>
        <w:tc>
          <w:tcPr>
            <w:tcW w:w="1339" w:type="dxa"/>
          </w:tcPr>
          <w:p w14:paraId="33812FCD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1.05</w:t>
            </w:r>
          </w:p>
        </w:tc>
        <w:tc>
          <w:tcPr>
            <w:tcW w:w="1921" w:type="dxa"/>
          </w:tcPr>
          <w:p w14:paraId="7E138F21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[1.03, 1.07]</w:t>
            </w:r>
          </w:p>
        </w:tc>
        <w:tc>
          <w:tcPr>
            <w:tcW w:w="1169" w:type="dxa"/>
          </w:tcPr>
          <w:p w14:paraId="4F66E604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&lt;0.01</w:t>
            </w:r>
          </w:p>
        </w:tc>
      </w:tr>
      <w:tr w:rsidR="006E41B2" w:rsidRPr="00B97AF0" w14:paraId="44A0FF57" w14:textId="77777777" w:rsidTr="009708A7">
        <w:trPr>
          <w:trHeight w:val="420"/>
        </w:trPr>
        <w:tc>
          <w:tcPr>
            <w:tcW w:w="392" w:type="dxa"/>
          </w:tcPr>
          <w:p w14:paraId="56693A25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2</w:t>
            </w:r>
          </w:p>
        </w:tc>
        <w:tc>
          <w:tcPr>
            <w:tcW w:w="2953" w:type="dxa"/>
          </w:tcPr>
          <w:p w14:paraId="1DE86FCA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Bestsellers</w:t>
            </w:r>
          </w:p>
        </w:tc>
        <w:tc>
          <w:tcPr>
            <w:tcW w:w="6014" w:type="dxa"/>
            <w:gridSpan w:val="4"/>
          </w:tcPr>
          <w:p w14:paraId="791563C2" w14:textId="77777777" w:rsidR="006E41B2" w:rsidRPr="00B97AF0" w:rsidRDefault="006E41B2" w:rsidP="009708A7">
            <w:pPr>
              <w:spacing w:before="240" w:after="140" w:line="30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None</w:t>
            </w:r>
          </w:p>
        </w:tc>
      </w:tr>
      <w:tr w:rsidR="006E41B2" w:rsidRPr="00B97AF0" w14:paraId="66C43372" w14:textId="77777777" w:rsidTr="009708A7">
        <w:trPr>
          <w:trHeight w:val="420"/>
        </w:trPr>
        <w:tc>
          <w:tcPr>
            <w:tcW w:w="392" w:type="dxa"/>
          </w:tcPr>
          <w:p w14:paraId="6F707BCD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3</w:t>
            </w:r>
          </w:p>
        </w:tc>
        <w:tc>
          <w:tcPr>
            <w:tcW w:w="2953" w:type="dxa"/>
          </w:tcPr>
          <w:p w14:paraId="494A6773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Clearance/Sale</w:t>
            </w:r>
          </w:p>
        </w:tc>
        <w:tc>
          <w:tcPr>
            <w:tcW w:w="1585" w:type="dxa"/>
          </w:tcPr>
          <w:p w14:paraId="466F89E8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Age</w:t>
            </w:r>
          </w:p>
        </w:tc>
        <w:tc>
          <w:tcPr>
            <w:tcW w:w="1339" w:type="dxa"/>
          </w:tcPr>
          <w:p w14:paraId="400A6F09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0.97</w:t>
            </w:r>
          </w:p>
        </w:tc>
        <w:tc>
          <w:tcPr>
            <w:tcW w:w="1921" w:type="dxa"/>
          </w:tcPr>
          <w:p w14:paraId="6B52795E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[0.95, 0.99]</w:t>
            </w:r>
          </w:p>
        </w:tc>
        <w:tc>
          <w:tcPr>
            <w:tcW w:w="1169" w:type="dxa"/>
          </w:tcPr>
          <w:p w14:paraId="560707D4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&lt;0.01</w:t>
            </w:r>
          </w:p>
        </w:tc>
      </w:tr>
      <w:tr w:rsidR="006E41B2" w:rsidRPr="00B97AF0" w14:paraId="7B9D12FB" w14:textId="77777777" w:rsidTr="009708A7">
        <w:trPr>
          <w:trHeight w:val="420"/>
        </w:trPr>
        <w:tc>
          <w:tcPr>
            <w:tcW w:w="392" w:type="dxa"/>
          </w:tcPr>
          <w:p w14:paraId="0FF677AE" w14:textId="77777777" w:rsidR="006E41B2" w:rsidRPr="00B97AF0" w:rsidRDefault="006E41B2" w:rsidP="009708A7">
            <w:pPr>
              <w:spacing w:before="240" w:line="259" w:lineRule="auto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2953" w:type="dxa"/>
          </w:tcPr>
          <w:p w14:paraId="7D5A0AD3" w14:textId="77777777" w:rsidR="006E41B2" w:rsidRPr="00B97AF0" w:rsidRDefault="006E41B2" w:rsidP="009708A7">
            <w:pPr>
              <w:spacing w:before="240" w:line="259" w:lineRule="auto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585" w:type="dxa"/>
          </w:tcPr>
          <w:p w14:paraId="025E3ED6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Sexual minorities</w:t>
            </w:r>
          </w:p>
        </w:tc>
        <w:tc>
          <w:tcPr>
            <w:tcW w:w="1339" w:type="dxa"/>
          </w:tcPr>
          <w:p w14:paraId="749D46B8" w14:textId="77777777" w:rsidR="006E41B2" w:rsidRPr="00B97AF0" w:rsidRDefault="006E41B2" w:rsidP="009708A7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  <w:p w14:paraId="50AEFCC7" w14:textId="77777777" w:rsidR="006E41B2" w:rsidRPr="00B97AF0" w:rsidRDefault="006E41B2" w:rsidP="009708A7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1.36</w:t>
            </w:r>
          </w:p>
          <w:p w14:paraId="64243954" w14:textId="77777777" w:rsidR="006E41B2" w:rsidRPr="00B97AF0" w:rsidRDefault="006E41B2" w:rsidP="009708A7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  <w:p w14:paraId="5CB83FF4" w14:textId="77777777" w:rsidR="006E41B2" w:rsidRPr="00B97AF0" w:rsidRDefault="006E41B2" w:rsidP="009708A7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921" w:type="dxa"/>
          </w:tcPr>
          <w:p w14:paraId="237A57D2" w14:textId="77777777" w:rsidR="006E41B2" w:rsidRPr="00B97AF0" w:rsidRDefault="006E41B2" w:rsidP="009708A7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  <w:p w14:paraId="2787E783" w14:textId="77777777" w:rsidR="006E41B2" w:rsidRPr="00B97AF0" w:rsidRDefault="006E41B2" w:rsidP="009708A7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[1.12, 1.66]</w:t>
            </w:r>
          </w:p>
        </w:tc>
        <w:tc>
          <w:tcPr>
            <w:tcW w:w="1169" w:type="dxa"/>
          </w:tcPr>
          <w:p w14:paraId="23C9465D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&lt;0.01</w:t>
            </w:r>
          </w:p>
        </w:tc>
      </w:tr>
      <w:tr w:rsidR="006E41B2" w:rsidRPr="00B97AF0" w14:paraId="561B1EC6" w14:textId="77777777" w:rsidTr="009708A7">
        <w:trPr>
          <w:trHeight w:val="420"/>
        </w:trPr>
        <w:tc>
          <w:tcPr>
            <w:tcW w:w="392" w:type="dxa"/>
          </w:tcPr>
          <w:p w14:paraId="53EE2609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4</w:t>
            </w:r>
          </w:p>
        </w:tc>
        <w:tc>
          <w:tcPr>
            <w:tcW w:w="2953" w:type="dxa"/>
          </w:tcPr>
          <w:p w14:paraId="72361509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Custom/ rating (3+)</w:t>
            </w:r>
          </w:p>
        </w:tc>
        <w:tc>
          <w:tcPr>
            <w:tcW w:w="6014" w:type="dxa"/>
            <w:gridSpan w:val="4"/>
          </w:tcPr>
          <w:p w14:paraId="1FD1FE72" w14:textId="77777777" w:rsidR="006E41B2" w:rsidRPr="00B97AF0" w:rsidRDefault="006E41B2" w:rsidP="009708A7">
            <w:pPr>
              <w:spacing w:before="240" w:after="140" w:line="30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None</w:t>
            </w:r>
          </w:p>
        </w:tc>
      </w:tr>
      <w:tr w:rsidR="006E41B2" w:rsidRPr="00B97AF0" w14:paraId="62BBF5E1" w14:textId="77777777" w:rsidTr="009708A7">
        <w:trPr>
          <w:trHeight w:val="690"/>
        </w:trPr>
        <w:tc>
          <w:tcPr>
            <w:tcW w:w="392" w:type="dxa"/>
          </w:tcPr>
          <w:p w14:paraId="69787715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5</w:t>
            </w:r>
          </w:p>
        </w:tc>
        <w:tc>
          <w:tcPr>
            <w:tcW w:w="2953" w:type="dxa"/>
          </w:tcPr>
          <w:p w14:paraId="4D7D42B6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Deals (promo code, BOGOF, multi-pack)</w:t>
            </w:r>
          </w:p>
        </w:tc>
        <w:tc>
          <w:tcPr>
            <w:tcW w:w="1585" w:type="dxa"/>
          </w:tcPr>
          <w:p w14:paraId="5975110A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Female</w:t>
            </w:r>
          </w:p>
        </w:tc>
        <w:tc>
          <w:tcPr>
            <w:tcW w:w="1339" w:type="dxa"/>
          </w:tcPr>
          <w:p w14:paraId="7B1B8D10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1.20</w:t>
            </w:r>
          </w:p>
        </w:tc>
        <w:tc>
          <w:tcPr>
            <w:tcW w:w="1921" w:type="dxa"/>
          </w:tcPr>
          <w:p w14:paraId="6AFF963F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[1.06, 1.34]</w:t>
            </w:r>
          </w:p>
        </w:tc>
        <w:tc>
          <w:tcPr>
            <w:tcW w:w="1169" w:type="dxa"/>
          </w:tcPr>
          <w:p w14:paraId="6A33DD41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0.01</w:t>
            </w:r>
          </w:p>
        </w:tc>
      </w:tr>
      <w:tr w:rsidR="006E41B2" w:rsidRPr="00B97AF0" w14:paraId="0073F8DC" w14:textId="77777777" w:rsidTr="009708A7">
        <w:trPr>
          <w:trHeight w:val="420"/>
        </w:trPr>
        <w:tc>
          <w:tcPr>
            <w:tcW w:w="392" w:type="dxa"/>
          </w:tcPr>
          <w:p w14:paraId="5FD4AED3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6</w:t>
            </w:r>
          </w:p>
        </w:tc>
        <w:tc>
          <w:tcPr>
            <w:tcW w:w="2953" w:type="dxa"/>
          </w:tcPr>
          <w:p w14:paraId="7D43B8AE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Direct discount</w:t>
            </w:r>
          </w:p>
        </w:tc>
        <w:tc>
          <w:tcPr>
            <w:tcW w:w="1585" w:type="dxa"/>
          </w:tcPr>
          <w:p w14:paraId="2A10D7DC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Female</w:t>
            </w:r>
          </w:p>
          <w:p w14:paraId="6335D4EF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Sexual minorities</w:t>
            </w:r>
          </w:p>
        </w:tc>
        <w:tc>
          <w:tcPr>
            <w:tcW w:w="1339" w:type="dxa"/>
          </w:tcPr>
          <w:p w14:paraId="2336AFA4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1.22</w:t>
            </w:r>
          </w:p>
          <w:p w14:paraId="03FCDFC1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1.23</w:t>
            </w:r>
          </w:p>
        </w:tc>
        <w:tc>
          <w:tcPr>
            <w:tcW w:w="1921" w:type="dxa"/>
          </w:tcPr>
          <w:p w14:paraId="172092EF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[1.07, 1.40]</w:t>
            </w:r>
          </w:p>
          <w:p w14:paraId="57B1878E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[1.02, 1.52]</w:t>
            </w:r>
          </w:p>
        </w:tc>
        <w:tc>
          <w:tcPr>
            <w:tcW w:w="1169" w:type="dxa"/>
          </w:tcPr>
          <w:p w14:paraId="50AA3D48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0.03</w:t>
            </w:r>
          </w:p>
          <w:p w14:paraId="2DFDE62C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0.04</w:t>
            </w:r>
          </w:p>
        </w:tc>
      </w:tr>
      <w:tr w:rsidR="006E41B2" w:rsidRPr="00B97AF0" w14:paraId="1BF8E3A4" w14:textId="77777777" w:rsidTr="009708A7">
        <w:trPr>
          <w:trHeight w:val="420"/>
        </w:trPr>
        <w:tc>
          <w:tcPr>
            <w:tcW w:w="392" w:type="dxa"/>
          </w:tcPr>
          <w:p w14:paraId="7C1EBF59" w14:textId="77777777" w:rsidR="006E41B2" w:rsidRPr="00B97AF0" w:rsidRDefault="006E41B2" w:rsidP="009708A7">
            <w:pPr>
              <w:spacing w:before="240" w:line="259" w:lineRule="auto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2953" w:type="dxa"/>
          </w:tcPr>
          <w:p w14:paraId="429FB8B6" w14:textId="77777777" w:rsidR="006E41B2" w:rsidRPr="00B97AF0" w:rsidRDefault="006E41B2" w:rsidP="009708A7">
            <w:pPr>
              <w:spacing w:before="240" w:line="259" w:lineRule="auto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585" w:type="dxa"/>
          </w:tcPr>
          <w:p w14:paraId="047DFB68" w14:textId="77777777" w:rsidR="006E41B2" w:rsidRPr="00B97AF0" w:rsidRDefault="006E41B2" w:rsidP="009708A7">
            <w:pPr>
              <w:spacing w:before="240" w:line="259" w:lineRule="auto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339" w:type="dxa"/>
          </w:tcPr>
          <w:p w14:paraId="70227DB9" w14:textId="77777777" w:rsidR="006E41B2" w:rsidRPr="00B97AF0" w:rsidRDefault="006E41B2" w:rsidP="009708A7">
            <w:pPr>
              <w:spacing w:before="240" w:line="259" w:lineRule="auto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921" w:type="dxa"/>
          </w:tcPr>
          <w:p w14:paraId="763E2434" w14:textId="77777777" w:rsidR="006E41B2" w:rsidRPr="00B97AF0" w:rsidRDefault="006E41B2" w:rsidP="009708A7">
            <w:pPr>
              <w:spacing w:before="240" w:line="259" w:lineRule="auto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169" w:type="dxa"/>
          </w:tcPr>
          <w:p w14:paraId="48FFE4CA" w14:textId="77777777" w:rsidR="006E41B2" w:rsidRPr="00B97AF0" w:rsidRDefault="006E41B2" w:rsidP="009708A7">
            <w:pPr>
              <w:spacing w:before="240" w:line="259" w:lineRule="auto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6E41B2" w:rsidRPr="00B97AF0" w14:paraId="392E3814" w14:textId="77777777" w:rsidTr="009708A7">
        <w:trPr>
          <w:trHeight w:val="420"/>
        </w:trPr>
        <w:tc>
          <w:tcPr>
            <w:tcW w:w="392" w:type="dxa"/>
          </w:tcPr>
          <w:p w14:paraId="3641BE48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7</w:t>
            </w:r>
          </w:p>
        </w:tc>
        <w:tc>
          <w:tcPr>
            <w:tcW w:w="2953" w:type="dxa"/>
          </w:tcPr>
          <w:p w14:paraId="132D905F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Enter email</w:t>
            </w:r>
          </w:p>
        </w:tc>
        <w:tc>
          <w:tcPr>
            <w:tcW w:w="1585" w:type="dxa"/>
          </w:tcPr>
          <w:p w14:paraId="56085989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Age</w:t>
            </w:r>
          </w:p>
        </w:tc>
        <w:tc>
          <w:tcPr>
            <w:tcW w:w="1339" w:type="dxa"/>
          </w:tcPr>
          <w:p w14:paraId="195FD27C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1.03</w:t>
            </w:r>
          </w:p>
        </w:tc>
        <w:tc>
          <w:tcPr>
            <w:tcW w:w="1921" w:type="dxa"/>
          </w:tcPr>
          <w:p w14:paraId="0C1AA03D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[1.01, 1.05]</w:t>
            </w:r>
          </w:p>
        </w:tc>
        <w:tc>
          <w:tcPr>
            <w:tcW w:w="1169" w:type="dxa"/>
          </w:tcPr>
          <w:p w14:paraId="7481F8AF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0.04</w:t>
            </w:r>
          </w:p>
        </w:tc>
      </w:tr>
      <w:tr w:rsidR="006E41B2" w:rsidRPr="00B97AF0" w14:paraId="06789B1C" w14:textId="77777777" w:rsidTr="009708A7">
        <w:trPr>
          <w:trHeight w:val="420"/>
        </w:trPr>
        <w:tc>
          <w:tcPr>
            <w:tcW w:w="392" w:type="dxa"/>
          </w:tcPr>
          <w:p w14:paraId="3D2A1D53" w14:textId="77777777" w:rsidR="006E41B2" w:rsidRPr="00B97AF0" w:rsidRDefault="006E41B2" w:rsidP="009708A7">
            <w:pPr>
              <w:spacing w:before="240" w:line="259" w:lineRule="auto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2953" w:type="dxa"/>
          </w:tcPr>
          <w:p w14:paraId="13B3CCA0" w14:textId="77777777" w:rsidR="006E41B2" w:rsidRPr="00B97AF0" w:rsidRDefault="006E41B2" w:rsidP="009708A7">
            <w:pPr>
              <w:spacing w:before="240" w:line="259" w:lineRule="auto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585" w:type="dxa"/>
          </w:tcPr>
          <w:p w14:paraId="73BDD6EF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Vaping history</w:t>
            </w:r>
          </w:p>
        </w:tc>
        <w:tc>
          <w:tcPr>
            <w:tcW w:w="1339" w:type="dxa"/>
          </w:tcPr>
          <w:p w14:paraId="54EB9399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0.90</w:t>
            </w:r>
          </w:p>
        </w:tc>
        <w:tc>
          <w:tcPr>
            <w:tcW w:w="1921" w:type="dxa"/>
          </w:tcPr>
          <w:p w14:paraId="6C8A2953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[0.82, 0.98]</w:t>
            </w:r>
          </w:p>
        </w:tc>
        <w:tc>
          <w:tcPr>
            <w:tcW w:w="1169" w:type="dxa"/>
          </w:tcPr>
          <w:p w14:paraId="0B603FB4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0.04</w:t>
            </w:r>
          </w:p>
        </w:tc>
      </w:tr>
      <w:tr w:rsidR="006E41B2" w:rsidRPr="00B97AF0" w14:paraId="45673565" w14:textId="77777777" w:rsidTr="009708A7">
        <w:trPr>
          <w:trHeight w:val="420"/>
        </w:trPr>
        <w:tc>
          <w:tcPr>
            <w:tcW w:w="392" w:type="dxa"/>
          </w:tcPr>
          <w:p w14:paraId="5BE335EC" w14:textId="77777777" w:rsidR="006E41B2" w:rsidRPr="00B97AF0" w:rsidRDefault="006E41B2" w:rsidP="009708A7">
            <w:pPr>
              <w:spacing w:before="240" w:line="259" w:lineRule="auto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2953" w:type="dxa"/>
          </w:tcPr>
          <w:p w14:paraId="369873C7" w14:textId="77777777" w:rsidR="006E41B2" w:rsidRPr="00B97AF0" w:rsidRDefault="006E41B2" w:rsidP="009708A7">
            <w:pPr>
              <w:spacing w:before="240" w:line="259" w:lineRule="auto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585" w:type="dxa"/>
          </w:tcPr>
          <w:p w14:paraId="119E795B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Female</w:t>
            </w:r>
          </w:p>
          <w:p w14:paraId="07A2464B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Sexual minorities</w:t>
            </w:r>
          </w:p>
        </w:tc>
        <w:tc>
          <w:tcPr>
            <w:tcW w:w="1339" w:type="dxa"/>
          </w:tcPr>
          <w:p w14:paraId="776F617E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0.85</w:t>
            </w:r>
          </w:p>
          <w:p w14:paraId="06FC0C19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0.74</w:t>
            </w:r>
          </w:p>
        </w:tc>
        <w:tc>
          <w:tcPr>
            <w:tcW w:w="1921" w:type="dxa"/>
          </w:tcPr>
          <w:p w14:paraId="0E68CF29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[0.75, 0.97]</w:t>
            </w:r>
          </w:p>
          <w:p w14:paraId="65E01496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[0.60. 0.91]</w:t>
            </w:r>
          </w:p>
        </w:tc>
        <w:tc>
          <w:tcPr>
            <w:tcW w:w="1169" w:type="dxa"/>
          </w:tcPr>
          <w:p w14:paraId="60829D46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0.03</w:t>
            </w:r>
          </w:p>
          <w:p w14:paraId="0DD87E05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&lt;0.01</w:t>
            </w:r>
          </w:p>
        </w:tc>
      </w:tr>
      <w:tr w:rsidR="006E41B2" w:rsidRPr="00B97AF0" w14:paraId="4F66E58E" w14:textId="77777777" w:rsidTr="009708A7">
        <w:trPr>
          <w:trHeight w:val="420"/>
        </w:trPr>
        <w:tc>
          <w:tcPr>
            <w:tcW w:w="392" w:type="dxa"/>
          </w:tcPr>
          <w:p w14:paraId="23784AA5" w14:textId="77777777" w:rsidR="006E41B2" w:rsidRPr="00B97AF0" w:rsidRDefault="006E41B2" w:rsidP="009708A7">
            <w:pPr>
              <w:spacing w:before="240" w:line="259" w:lineRule="auto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2953" w:type="dxa"/>
          </w:tcPr>
          <w:p w14:paraId="58D46572" w14:textId="77777777" w:rsidR="006E41B2" w:rsidRPr="00B97AF0" w:rsidRDefault="006E41B2" w:rsidP="009708A7">
            <w:pPr>
              <w:spacing w:before="240" w:line="259" w:lineRule="auto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585" w:type="dxa"/>
          </w:tcPr>
          <w:p w14:paraId="6744A785" w14:textId="77777777" w:rsidR="006E41B2" w:rsidRPr="00B97AF0" w:rsidRDefault="006E41B2" w:rsidP="009708A7">
            <w:pPr>
              <w:spacing w:before="240" w:line="259" w:lineRule="auto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339" w:type="dxa"/>
          </w:tcPr>
          <w:p w14:paraId="4FDB82BD" w14:textId="77777777" w:rsidR="006E41B2" w:rsidRPr="00B97AF0" w:rsidRDefault="006E41B2" w:rsidP="009708A7">
            <w:pPr>
              <w:spacing w:before="240" w:line="259" w:lineRule="auto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921" w:type="dxa"/>
          </w:tcPr>
          <w:p w14:paraId="33337C4E" w14:textId="77777777" w:rsidR="006E41B2" w:rsidRPr="00B97AF0" w:rsidRDefault="006E41B2" w:rsidP="009708A7">
            <w:pPr>
              <w:spacing w:before="240" w:line="259" w:lineRule="auto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169" w:type="dxa"/>
          </w:tcPr>
          <w:p w14:paraId="59348889" w14:textId="77777777" w:rsidR="006E41B2" w:rsidRPr="00B97AF0" w:rsidRDefault="006E41B2" w:rsidP="009708A7">
            <w:pPr>
              <w:spacing w:before="240" w:line="259" w:lineRule="auto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6E41B2" w:rsidRPr="00B97AF0" w14:paraId="3D6CCF85" w14:textId="77777777" w:rsidTr="009708A7">
        <w:trPr>
          <w:trHeight w:val="420"/>
        </w:trPr>
        <w:tc>
          <w:tcPr>
            <w:tcW w:w="392" w:type="dxa"/>
          </w:tcPr>
          <w:p w14:paraId="3981671B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lastRenderedPageBreak/>
              <w:t>8</w:t>
            </w:r>
          </w:p>
        </w:tc>
        <w:tc>
          <w:tcPr>
            <w:tcW w:w="2953" w:type="dxa"/>
          </w:tcPr>
          <w:p w14:paraId="345D4D94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New and trending</w:t>
            </w:r>
          </w:p>
        </w:tc>
        <w:tc>
          <w:tcPr>
            <w:tcW w:w="1585" w:type="dxa"/>
          </w:tcPr>
          <w:p w14:paraId="7A75E747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Age</w:t>
            </w:r>
          </w:p>
        </w:tc>
        <w:tc>
          <w:tcPr>
            <w:tcW w:w="1339" w:type="dxa"/>
          </w:tcPr>
          <w:p w14:paraId="183677B2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0.95</w:t>
            </w:r>
          </w:p>
        </w:tc>
        <w:tc>
          <w:tcPr>
            <w:tcW w:w="1921" w:type="dxa"/>
          </w:tcPr>
          <w:p w14:paraId="7C9AA687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[0.93, 0.97]</w:t>
            </w:r>
          </w:p>
        </w:tc>
        <w:tc>
          <w:tcPr>
            <w:tcW w:w="1169" w:type="dxa"/>
          </w:tcPr>
          <w:p w14:paraId="53F37217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&lt;0.01</w:t>
            </w:r>
          </w:p>
        </w:tc>
      </w:tr>
      <w:tr w:rsidR="006E41B2" w:rsidRPr="00B97AF0" w14:paraId="25C6DD85" w14:textId="77777777" w:rsidTr="009708A7">
        <w:trPr>
          <w:trHeight w:val="420"/>
        </w:trPr>
        <w:tc>
          <w:tcPr>
            <w:tcW w:w="392" w:type="dxa"/>
          </w:tcPr>
          <w:p w14:paraId="12620220" w14:textId="77777777" w:rsidR="006E41B2" w:rsidRPr="00B97AF0" w:rsidRDefault="006E41B2" w:rsidP="009708A7">
            <w:pPr>
              <w:spacing w:before="240" w:line="259" w:lineRule="auto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2953" w:type="dxa"/>
          </w:tcPr>
          <w:p w14:paraId="54F8532D" w14:textId="77777777" w:rsidR="006E41B2" w:rsidRPr="00B97AF0" w:rsidRDefault="006E41B2" w:rsidP="009708A7">
            <w:pPr>
              <w:spacing w:before="240" w:line="259" w:lineRule="auto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585" w:type="dxa"/>
          </w:tcPr>
          <w:p w14:paraId="559BBF1C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Female</w:t>
            </w:r>
          </w:p>
        </w:tc>
        <w:tc>
          <w:tcPr>
            <w:tcW w:w="1339" w:type="dxa"/>
          </w:tcPr>
          <w:p w14:paraId="52FF863D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1.17</w:t>
            </w:r>
          </w:p>
        </w:tc>
        <w:tc>
          <w:tcPr>
            <w:tcW w:w="1921" w:type="dxa"/>
          </w:tcPr>
          <w:p w14:paraId="2FCDAFAC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[1.03, 1.33]</w:t>
            </w:r>
          </w:p>
        </w:tc>
        <w:tc>
          <w:tcPr>
            <w:tcW w:w="1169" w:type="dxa"/>
          </w:tcPr>
          <w:p w14:paraId="00D92757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0.03</w:t>
            </w:r>
          </w:p>
        </w:tc>
      </w:tr>
      <w:tr w:rsidR="006E41B2" w:rsidRPr="00B97AF0" w14:paraId="5161DDAA" w14:textId="77777777" w:rsidTr="009708A7">
        <w:trPr>
          <w:trHeight w:val="420"/>
        </w:trPr>
        <w:tc>
          <w:tcPr>
            <w:tcW w:w="392" w:type="dxa"/>
          </w:tcPr>
          <w:p w14:paraId="592CF189" w14:textId="77777777" w:rsidR="006E41B2" w:rsidRPr="00B97AF0" w:rsidRDefault="006E41B2" w:rsidP="009708A7">
            <w:pPr>
              <w:spacing w:before="240" w:line="259" w:lineRule="auto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2953" w:type="dxa"/>
          </w:tcPr>
          <w:p w14:paraId="2C3AFF48" w14:textId="77777777" w:rsidR="006E41B2" w:rsidRPr="00B97AF0" w:rsidRDefault="006E41B2" w:rsidP="009708A7">
            <w:pPr>
              <w:spacing w:before="240" w:line="259" w:lineRule="auto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585" w:type="dxa"/>
          </w:tcPr>
          <w:p w14:paraId="6E603B9B" w14:textId="77777777" w:rsidR="006E41B2" w:rsidRPr="00B97AF0" w:rsidRDefault="006E41B2" w:rsidP="009708A7">
            <w:pPr>
              <w:spacing w:before="240" w:line="259" w:lineRule="auto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339" w:type="dxa"/>
          </w:tcPr>
          <w:p w14:paraId="7CDB89F6" w14:textId="77777777" w:rsidR="006E41B2" w:rsidRPr="00B97AF0" w:rsidRDefault="006E41B2" w:rsidP="009708A7">
            <w:pPr>
              <w:spacing w:before="240" w:line="259" w:lineRule="auto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921" w:type="dxa"/>
          </w:tcPr>
          <w:p w14:paraId="0D48AEB6" w14:textId="77777777" w:rsidR="006E41B2" w:rsidRPr="00B97AF0" w:rsidRDefault="006E41B2" w:rsidP="009708A7">
            <w:pPr>
              <w:spacing w:before="240" w:line="259" w:lineRule="auto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169" w:type="dxa"/>
          </w:tcPr>
          <w:p w14:paraId="386337D6" w14:textId="77777777" w:rsidR="006E41B2" w:rsidRPr="00B97AF0" w:rsidRDefault="006E41B2" w:rsidP="009708A7">
            <w:pPr>
              <w:spacing w:before="240" w:line="259" w:lineRule="auto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6E41B2" w:rsidRPr="00B97AF0" w14:paraId="005990A8" w14:textId="77777777" w:rsidTr="009708A7">
        <w:trPr>
          <w:trHeight w:val="420"/>
        </w:trPr>
        <w:tc>
          <w:tcPr>
            <w:tcW w:w="392" w:type="dxa"/>
          </w:tcPr>
          <w:p w14:paraId="3281A331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9</w:t>
            </w:r>
          </w:p>
        </w:tc>
        <w:tc>
          <w:tcPr>
            <w:tcW w:w="2953" w:type="dxa"/>
          </w:tcPr>
          <w:p w14:paraId="325E5FE0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Register/sign-in (each time)</w:t>
            </w:r>
          </w:p>
        </w:tc>
        <w:tc>
          <w:tcPr>
            <w:tcW w:w="1585" w:type="dxa"/>
          </w:tcPr>
          <w:p w14:paraId="6990DC61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Age</w:t>
            </w:r>
          </w:p>
        </w:tc>
        <w:tc>
          <w:tcPr>
            <w:tcW w:w="1339" w:type="dxa"/>
          </w:tcPr>
          <w:p w14:paraId="7563646E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1.04</w:t>
            </w:r>
          </w:p>
        </w:tc>
        <w:tc>
          <w:tcPr>
            <w:tcW w:w="1921" w:type="dxa"/>
          </w:tcPr>
          <w:p w14:paraId="0110BF15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[1.02, 1.06]</w:t>
            </w:r>
          </w:p>
        </w:tc>
        <w:tc>
          <w:tcPr>
            <w:tcW w:w="1169" w:type="dxa"/>
          </w:tcPr>
          <w:p w14:paraId="7A7F4A7D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&lt;0.01</w:t>
            </w:r>
          </w:p>
        </w:tc>
      </w:tr>
      <w:tr w:rsidR="006E41B2" w:rsidRPr="00B97AF0" w14:paraId="772E686D" w14:textId="77777777" w:rsidTr="009708A7">
        <w:trPr>
          <w:trHeight w:val="420"/>
        </w:trPr>
        <w:tc>
          <w:tcPr>
            <w:tcW w:w="392" w:type="dxa"/>
          </w:tcPr>
          <w:p w14:paraId="070F23A0" w14:textId="77777777" w:rsidR="006E41B2" w:rsidRPr="00B97AF0" w:rsidRDefault="006E41B2" w:rsidP="009708A7">
            <w:pPr>
              <w:spacing w:before="240" w:line="259" w:lineRule="auto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2953" w:type="dxa"/>
          </w:tcPr>
          <w:p w14:paraId="6AD65324" w14:textId="77777777" w:rsidR="006E41B2" w:rsidRPr="00B97AF0" w:rsidRDefault="006E41B2" w:rsidP="009708A7">
            <w:pPr>
              <w:spacing w:before="240" w:line="259" w:lineRule="auto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585" w:type="dxa"/>
          </w:tcPr>
          <w:p w14:paraId="3B408621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Female</w:t>
            </w:r>
          </w:p>
        </w:tc>
        <w:tc>
          <w:tcPr>
            <w:tcW w:w="1339" w:type="dxa"/>
          </w:tcPr>
          <w:p w14:paraId="3566667F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0.81</w:t>
            </w:r>
          </w:p>
        </w:tc>
        <w:tc>
          <w:tcPr>
            <w:tcW w:w="1921" w:type="dxa"/>
          </w:tcPr>
          <w:p w14:paraId="3476ED0E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[0.59, 1.11]</w:t>
            </w:r>
          </w:p>
        </w:tc>
        <w:tc>
          <w:tcPr>
            <w:tcW w:w="1169" w:type="dxa"/>
          </w:tcPr>
          <w:p w14:paraId="51710089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&lt;0.01</w:t>
            </w:r>
          </w:p>
        </w:tc>
      </w:tr>
      <w:tr w:rsidR="006E41B2" w:rsidRPr="00B97AF0" w14:paraId="31D61994" w14:textId="77777777" w:rsidTr="009708A7">
        <w:trPr>
          <w:trHeight w:val="420"/>
        </w:trPr>
        <w:tc>
          <w:tcPr>
            <w:tcW w:w="392" w:type="dxa"/>
          </w:tcPr>
          <w:p w14:paraId="4A690393" w14:textId="77777777" w:rsidR="006E41B2" w:rsidRPr="00B97AF0" w:rsidRDefault="006E41B2" w:rsidP="009708A7">
            <w:pPr>
              <w:spacing w:before="240" w:line="259" w:lineRule="auto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2953" w:type="dxa"/>
          </w:tcPr>
          <w:p w14:paraId="39BB007C" w14:textId="77777777" w:rsidR="006E41B2" w:rsidRPr="00B97AF0" w:rsidRDefault="006E41B2" w:rsidP="009708A7">
            <w:pPr>
              <w:spacing w:before="240" w:line="259" w:lineRule="auto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585" w:type="dxa"/>
          </w:tcPr>
          <w:p w14:paraId="560E65F8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Vaping history</w:t>
            </w:r>
          </w:p>
        </w:tc>
        <w:tc>
          <w:tcPr>
            <w:tcW w:w="1339" w:type="dxa"/>
          </w:tcPr>
          <w:p w14:paraId="016ABB88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0.89</w:t>
            </w:r>
          </w:p>
        </w:tc>
        <w:tc>
          <w:tcPr>
            <w:tcW w:w="1921" w:type="dxa"/>
          </w:tcPr>
          <w:p w14:paraId="76A8FB1D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[0.82, 0.98]</w:t>
            </w:r>
          </w:p>
        </w:tc>
        <w:tc>
          <w:tcPr>
            <w:tcW w:w="1169" w:type="dxa"/>
          </w:tcPr>
          <w:p w14:paraId="4BB675E8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0.03</w:t>
            </w:r>
          </w:p>
        </w:tc>
      </w:tr>
      <w:tr w:rsidR="006E41B2" w:rsidRPr="00B97AF0" w14:paraId="62007736" w14:textId="77777777" w:rsidTr="009708A7">
        <w:trPr>
          <w:trHeight w:val="420"/>
        </w:trPr>
        <w:tc>
          <w:tcPr>
            <w:tcW w:w="392" w:type="dxa"/>
          </w:tcPr>
          <w:p w14:paraId="7DA00380" w14:textId="77777777" w:rsidR="006E41B2" w:rsidRPr="00B97AF0" w:rsidRDefault="006E41B2" w:rsidP="009708A7">
            <w:pPr>
              <w:spacing w:before="240" w:line="259" w:lineRule="auto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2953" w:type="dxa"/>
          </w:tcPr>
          <w:p w14:paraId="7EB3434D" w14:textId="77777777" w:rsidR="006E41B2" w:rsidRPr="00B97AF0" w:rsidRDefault="006E41B2" w:rsidP="009708A7">
            <w:pPr>
              <w:spacing w:before="240" w:line="259" w:lineRule="auto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585" w:type="dxa"/>
          </w:tcPr>
          <w:p w14:paraId="3E29E047" w14:textId="77777777" w:rsidR="006E41B2" w:rsidRPr="00B97AF0" w:rsidRDefault="006E41B2" w:rsidP="009708A7">
            <w:pPr>
              <w:spacing w:before="240" w:line="259" w:lineRule="auto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339" w:type="dxa"/>
          </w:tcPr>
          <w:p w14:paraId="678DCEA5" w14:textId="77777777" w:rsidR="006E41B2" w:rsidRPr="00B97AF0" w:rsidRDefault="006E41B2" w:rsidP="009708A7">
            <w:pPr>
              <w:spacing w:before="240" w:line="259" w:lineRule="auto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921" w:type="dxa"/>
          </w:tcPr>
          <w:p w14:paraId="463D7B63" w14:textId="77777777" w:rsidR="006E41B2" w:rsidRPr="00B97AF0" w:rsidRDefault="006E41B2" w:rsidP="009708A7">
            <w:pPr>
              <w:spacing w:before="240" w:line="259" w:lineRule="auto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169" w:type="dxa"/>
          </w:tcPr>
          <w:p w14:paraId="3FB370F0" w14:textId="77777777" w:rsidR="006E41B2" w:rsidRPr="00B97AF0" w:rsidRDefault="006E41B2" w:rsidP="009708A7">
            <w:pPr>
              <w:spacing w:before="240" w:line="259" w:lineRule="auto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6E41B2" w:rsidRPr="00B97AF0" w14:paraId="3EB94113" w14:textId="77777777" w:rsidTr="009708A7">
        <w:trPr>
          <w:trHeight w:val="420"/>
        </w:trPr>
        <w:tc>
          <w:tcPr>
            <w:tcW w:w="392" w:type="dxa"/>
          </w:tcPr>
          <w:p w14:paraId="46EA2C28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10</w:t>
            </w:r>
          </w:p>
        </w:tc>
        <w:tc>
          <w:tcPr>
            <w:tcW w:w="2953" w:type="dxa"/>
          </w:tcPr>
          <w:p w14:paraId="20ACD6B2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Shop top sellers</w:t>
            </w:r>
          </w:p>
        </w:tc>
        <w:tc>
          <w:tcPr>
            <w:tcW w:w="6014" w:type="dxa"/>
            <w:gridSpan w:val="4"/>
          </w:tcPr>
          <w:p w14:paraId="21B52E2D" w14:textId="77777777" w:rsidR="006E41B2" w:rsidRPr="00B97AF0" w:rsidRDefault="006E41B2" w:rsidP="009708A7">
            <w:pPr>
              <w:spacing w:before="240" w:after="140" w:line="30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None</w:t>
            </w:r>
          </w:p>
        </w:tc>
      </w:tr>
      <w:tr w:rsidR="006E41B2" w:rsidRPr="00B97AF0" w14:paraId="3A1F3A50" w14:textId="77777777" w:rsidTr="009708A7">
        <w:trPr>
          <w:trHeight w:val="420"/>
        </w:trPr>
        <w:tc>
          <w:tcPr>
            <w:tcW w:w="392" w:type="dxa"/>
          </w:tcPr>
          <w:p w14:paraId="64024FBD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11</w:t>
            </w:r>
          </w:p>
        </w:tc>
        <w:tc>
          <w:tcPr>
            <w:tcW w:w="2953" w:type="dxa"/>
          </w:tcPr>
          <w:p w14:paraId="47B9FDB2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Shop by bottle size</w:t>
            </w:r>
          </w:p>
        </w:tc>
        <w:tc>
          <w:tcPr>
            <w:tcW w:w="6014" w:type="dxa"/>
            <w:gridSpan w:val="4"/>
          </w:tcPr>
          <w:p w14:paraId="45466F0E" w14:textId="77777777" w:rsidR="006E41B2" w:rsidRPr="00B97AF0" w:rsidRDefault="006E41B2" w:rsidP="009708A7">
            <w:pPr>
              <w:spacing w:before="240" w:after="140" w:line="30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None</w:t>
            </w:r>
          </w:p>
        </w:tc>
      </w:tr>
      <w:tr w:rsidR="006E41B2" w:rsidRPr="00B97AF0" w14:paraId="11BC59FF" w14:textId="77777777" w:rsidTr="009708A7">
        <w:trPr>
          <w:trHeight w:val="420"/>
        </w:trPr>
        <w:tc>
          <w:tcPr>
            <w:tcW w:w="392" w:type="dxa"/>
          </w:tcPr>
          <w:p w14:paraId="5B0CDAD0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12</w:t>
            </w:r>
          </w:p>
        </w:tc>
        <w:tc>
          <w:tcPr>
            <w:tcW w:w="2953" w:type="dxa"/>
          </w:tcPr>
          <w:p w14:paraId="17334FE8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Shop by brand</w:t>
            </w:r>
          </w:p>
        </w:tc>
        <w:tc>
          <w:tcPr>
            <w:tcW w:w="6014" w:type="dxa"/>
            <w:gridSpan w:val="4"/>
          </w:tcPr>
          <w:p w14:paraId="268D31CD" w14:textId="77777777" w:rsidR="006E41B2" w:rsidRPr="00B97AF0" w:rsidRDefault="006E41B2" w:rsidP="009708A7">
            <w:pPr>
              <w:spacing w:before="240" w:after="140" w:line="30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None</w:t>
            </w:r>
          </w:p>
        </w:tc>
      </w:tr>
      <w:tr w:rsidR="006E41B2" w:rsidRPr="00B97AF0" w14:paraId="20DBAAD1" w14:textId="77777777" w:rsidTr="009708A7">
        <w:trPr>
          <w:trHeight w:val="420"/>
        </w:trPr>
        <w:tc>
          <w:tcPr>
            <w:tcW w:w="392" w:type="dxa"/>
          </w:tcPr>
          <w:p w14:paraId="01D53AEC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13</w:t>
            </w:r>
          </w:p>
        </w:tc>
        <w:tc>
          <w:tcPr>
            <w:tcW w:w="2953" w:type="dxa"/>
          </w:tcPr>
          <w:p w14:paraId="6C421472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Shop by color</w:t>
            </w:r>
          </w:p>
        </w:tc>
        <w:tc>
          <w:tcPr>
            <w:tcW w:w="6014" w:type="dxa"/>
            <w:gridSpan w:val="4"/>
          </w:tcPr>
          <w:p w14:paraId="3E1759C5" w14:textId="77777777" w:rsidR="006E41B2" w:rsidRPr="00B97AF0" w:rsidRDefault="006E41B2" w:rsidP="009708A7">
            <w:pPr>
              <w:spacing w:before="240" w:line="259" w:lineRule="auto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6E41B2" w:rsidRPr="00B97AF0" w14:paraId="2CCB9BDB" w14:textId="77777777" w:rsidTr="009708A7">
        <w:trPr>
          <w:trHeight w:val="420"/>
        </w:trPr>
        <w:tc>
          <w:tcPr>
            <w:tcW w:w="392" w:type="dxa"/>
          </w:tcPr>
          <w:p w14:paraId="2634DC02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14</w:t>
            </w:r>
          </w:p>
        </w:tc>
        <w:tc>
          <w:tcPr>
            <w:tcW w:w="2953" w:type="dxa"/>
          </w:tcPr>
          <w:p w14:paraId="54E90886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Shop by flavor</w:t>
            </w:r>
          </w:p>
        </w:tc>
        <w:tc>
          <w:tcPr>
            <w:tcW w:w="1585" w:type="dxa"/>
          </w:tcPr>
          <w:p w14:paraId="0AF8E7AE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Vaping history</w:t>
            </w:r>
          </w:p>
        </w:tc>
        <w:tc>
          <w:tcPr>
            <w:tcW w:w="1339" w:type="dxa"/>
          </w:tcPr>
          <w:p w14:paraId="09DCC060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1.21</w:t>
            </w:r>
          </w:p>
        </w:tc>
        <w:tc>
          <w:tcPr>
            <w:tcW w:w="1921" w:type="dxa"/>
          </w:tcPr>
          <w:p w14:paraId="74CCE542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[1.11, 1.32]</w:t>
            </w:r>
          </w:p>
        </w:tc>
        <w:tc>
          <w:tcPr>
            <w:tcW w:w="1169" w:type="dxa"/>
          </w:tcPr>
          <w:p w14:paraId="738412A1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&lt;0.01</w:t>
            </w:r>
          </w:p>
        </w:tc>
      </w:tr>
      <w:tr w:rsidR="006E41B2" w:rsidRPr="00B97AF0" w14:paraId="64D1861E" w14:textId="77777777" w:rsidTr="009708A7">
        <w:trPr>
          <w:trHeight w:val="420"/>
        </w:trPr>
        <w:tc>
          <w:tcPr>
            <w:tcW w:w="392" w:type="dxa"/>
          </w:tcPr>
          <w:p w14:paraId="1A26F3A8" w14:textId="77777777" w:rsidR="006E41B2" w:rsidRPr="00B97AF0" w:rsidRDefault="006E41B2" w:rsidP="009708A7">
            <w:pPr>
              <w:spacing w:before="240" w:line="259" w:lineRule="auto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2953" w:type="dxa"/>
          </w:tcPr>
          <w:p w14:paraId="635E385D" w14:textId="77777777" w:rsidR="006E41B2" w:rsidRPr="00B97AF0" w:rsidRDefault="006E41B2" w:rsidP="009708A7">
            <w:pPr>
              <w:spacing w:before="240" w:line="259" w:lineRule="auto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585" w:type="dxa"/>
          </w:tcPr>
          <w:p w14:paraId="30A53ACD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Female</w:t>
            </w:r>
          </w:p>
          <w:p w14:paraId="4DCD9D58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Sexual minorities</w:t>
            </w:r>
          </w:p>
        </w:tc>
        <w:tc>
          <w:tcPr>
            <w:tcW w:w="1339" w:type="dxa"/>
          </w:tcPr>
          <w:p w14:paraId="641A0EC3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1.40</w:t>
            </w:r>
          </w:p>
          <w:p w14:paraId="56B527DB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1.42</w:t>
            </w:r>
          </w:p>
        </w:tc>
        <w:tc>
          <w:tcPr>
            <w:tcW w:w="1921" w:type="dxa"/>
          </w:tcPr>
          <w:p w14:paraId="7EC6CE4D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[1.22, 1.60]</w:t>
            </w:r>
          </w:p>
          <w:p w14:paraId="2BE566B2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[1.15, 1.75]</w:t>
            </w:r>
          </w:p>
        </w:tc>
        <w:tc>
          <w:tcPr>
            <w:tcW w:w="1169" w:type="dxa"/>
          </w:tcPr>
          <w:p w14:paraId="1AA184C5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&lt;0.01</w:t>
            </w:r>
          </w:p>
          <w:p w14:paraId="416F45B2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&lt;0.01</w:t>
            </w:r>
          </w:p>
        </w:tc>
      </w:tr>
      <w:tr w:rsidR="006E41B2" w:rsidRPr="00B97AF0" w14:paraId="1E741DB9" w14:textId="77777777" w:rsidTr="009708A7">
        <w:trPr>
          <w:trHeight w:val="420"/>
        </w:trPr>
        <w:tc>
          <w:tcPr>
            <w:tcW w:w="392" w:type="dxa"/>
          </w:tcPr>
          <w:p w14:paraId="55131F8A" w14:textId="77777777" w:rsidR="006E41B2" w:rsidRPr="00B97AF0" w:rsidRDefault="006E41B2" w:rsidP="009708A7">
            <w:pPr>
              <w:spacing w:before="240" w:line="259" w:lineRule="auto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2953" w:type="dxa"/>
          </w:tcPr>
          <w:p w14:paraId="59ADC786" w14:textId="77777777" w:rsidR="006E41B2" w:rsidRPr="00B97AF0" w:rsidRDefault="006E41B2" w:rsidP="009708A7">
            <w:pPr>
              <w:spacing w:before="240" w:line="259" w:lineRule="auto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585" w:type="dxa"/>
          </w:tcPr>
          <w:p w14:paraId="7ACC4A13" w14:textId="77777777" w:rsidR="006E41B2" w:rsidRPr="00B97AF0" w:rsidRDefault="006E41B2" w:rsidP="009708A7">
            <w:pPr>
              <w:spacing w:before="240" w:line="259" w:lineRule="auto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339" w:type="dxa"/>
          </w:tcPr>
          <w:p w14:paraId="0A42B869" w14:textId="77777777" w:rsidR="006E41B2" w:rsidRPr="00B97AF0" w:rsidRDefault="006E41B2" w:rsidP="009708A7">
            <w:pPr>
              <w:spacing w:before="240" w:line="259" w:lineRule="auto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921" w:type="dxa"/>
          </w:tcPr>
          <w:p w14:paraId="3CA95136" w14:textId="77777777" w:rsidR="006E41B2" w:rsidRPr="00B97AF0" w:rsidRDefault="006E41B2" w:rsidP="009708A7">
            <w:pPr>
              <w:spacing w:before="240" w:line="259" w:lineRule="auto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169" w:type="dxa"/>
          </w:tcPr>
          <w:p w14:paraId="469D5FE1" w14:textId="77777777" w:rsidR="006E41B2" w:rsidRPr="00B97AF0" w:rsidRDefault="006E41B2" w:rsidP="009708A7">
            <w:pPr>
              <w:spacing w:before="240" w:line="259" w:lineRule="auto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6E41B2" w:rsidRPr="00B97AF0" w14:paraId="6F47F22A" w14:textId="77777777" w:rsidTr="009708A7">
        <w:trPr>
          <w:trHeight w:val="420"/>
        </w:trPr>
        <w:tc>
          <w:tcPr>
            <w:tcW w:w="392" w:type="dxa"/>
          </w:tcPr>
          <w:p w14:paraId="67A4F3A8" w14:textId="77777777" w:rsidR="006E41B2" w:rsidRPr="00B97AF0" w:rsidRDefault="006E41B2" w:rsidP="009708A7">
            <w:pPr>
              <w:spacing w:before="240" w:line="259" w:lineRule="auto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2953" w:type="dxa"/>
          </w:tcPr>
          <w:p w14:paraId="3E246FBD" w14:textId="77777777" w:rsidR="006E41B2" w:rsidRPr="00B97AF0" w:rsidRDefault="006E41B2" w:rsidP="009708A7">
            <w:pPr>
              <w:spacing w:before="240" w:line="259" w:lineRule="auto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585" w:type="dxa"/>
          </w:tcPr>
          <w:p w14:paraId="16DF7B3B" w14:textId="77777777" w:rsidR="006E41B2" w:rsidRPr="00B97AF0" w:rsidRDefault="006E41B2" w:rsidP="009708A7">
            <w:pPr>
              <w:spacing w:before="240" w:line="259" w:lineRule="auto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339" w:type="dxa"/>
          </w:tcPr>
          <w:p w14:paraId="16874A8C" w14:textId="77777777" w:rsidR="006E41B2" w:rsidRPr="00B97AF0" w:rsidRDefault="006E41B2" w:rsidP="009708A7">
            <w:pPr>
              <w:spacing w:before="240" w:line="259" w:lineRule="auto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921" w:type="dxa"/>
          </w:tcPr>
          <w:p w14:paraId="5F43949B" w14:textId="77777777" w:rsidR="006E41B2" w:rsidRPr="00B97AF0" w:rsidRDefault="006E41B2" w:rsidP="009708A7">
            <w:pPr>
              <w:spacing w:before="240" w:line="259" w:lineRule="auto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169" w:type="dxa"/>
          </w:tcPr>
          <w:p w14:paraId="3EA8DD8B" w14:textId="77777777" w:rsidR="006E41B2" w:rsidRPr="00B97AF0" w:rsidRDefault="006E41B2" w:rsidP="009708A7">
            <w:pPr>
              <w:spacing w:before="240" w:line="259" w:lineRule="auto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6E41B2" w:rsidRPr="00B97AF0" w14:paraId="39453357" w14:textId="77777777" w:rsidTr="009708A7">
        <w:trPr>
          <w:trHeight w:val="420"/>
        </w:trPr>
        <w:tc>
          <w:tcPr>
            <w:tcW w:w="392" w:type="dxa"/>
          </w:tcPr>
          <w:p w14:paraId="362218D7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15</w:t>
            </w:r>
          </w:p>
        </w:tc>
        <w:tc>
          <w:tcPr>
            <w:tcW w:w="2953" w:type="dxa"/>
          </w:tcPr>
          <w:p w14:paraId="551FB304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Specs and features</w:t>
            </w:r>
          </w:p>
        </w:tc>
        <w:tc>
          <w:tcPr>
            <w:tcW w:w="6014" w:type="dxa"/>
            <w:gridSpan w:val="4"/>
          </w:tcPr>
          <w:p w14:paraId="3C238229" w14:textId="77777777" w:rsidR="006E41B2" w:rsidRPr="00B97AF0" w:rsidRDefault="006E41B2" w:rsidP="009708A7">
            <w:pPr>
              <w:spacing w:before="240" w:after="140" w:line="30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None</w:t>
            </w:r>
          </w:p>
        </w:tc>
      </w:tr>
      <w:tr w:rsidR="006E41B2" w:rsidRPr="00B97AF0" w14:paraId="46B7365D" w14:textId="77777777" w:rsidTr="009708A7">
        <w:trPr>
          <w:trHeight w:val="420"/>
        </w:trPr>
        <w:tc>
          <w:tcPr>
            <w:tcW w:w="392" w:type="dxa"/>
          </w:tcPr>
          <w:p w14:paraId="2ECF5F48" w14:textId="77777777" w:rsidR="006E41B2" w:rsidRPr="00B97AF0" w:rsidRDefault="006E41B2" w:rsidP="009708A7">
            <w:pPr>
              <w:spacing w:before="240" w:line="259" w:lineRule="auto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2953" w:type="dxa"/>
          </w:tcPr>
          <w:p w14:paraId="64871C5B" w14:textId="77777777" w:rsidR="006E41B2" w:rsidRPr="00B97AF0" w:rsidRDefault="006E41B2" w:rsidP="009708A7">
            <w:pPr>
              <w:spacing w:before="240" w:line="259" w:lineRule="auto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585" w:type="dxa"/>
          </w:tcPr>
          <w:p w14:paraId="2E57A8AD" w14:textId="77777777" w:rsidR="006E41B2" w:rsidRPr="00B97AF0" w:rsidRDefault="006E41B2" w:rsidP="009708A7">
            <w:pPr>
              <w:spacing w:before="240" w:line="259" w:lineRule="auto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339" w:type="dxa"/>
          </w:tcPr>
          <w:p w14:paraId="73EEB19D" w14:textId="77777777" w:rsidR="006E41B2" w:rsidRPr="00B97AF0" w:rsidRDefault="006E41B2" w:rsidP="009708A7">
            <w:pPr>
              <w:spacing w:before="240" w:line="259" w:lineRule="auto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921" w:type="dxa"/>
          </w:tcPr>
          <w:p w14:paraId="2720B9CA" w14:textId="77777777" w:rsidR="006E41B2" w:rsidRPr="00B97AF0" w:rsidRDefault="006E41B2" w:rsidP="009708A7">
            <w:pPr>
              <w:spacing w:before="240" w:line="259" w:lineRule="auto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169" w:type="dxa"/>
          </w:tcPr>
          <w:p w14:paraId="2D84477C" w14:textId="77777777" w:rsidR="006E41B2" w:rsidRPr="00B97AF0" w:rsidRDefault="006E41B2" w:rsidP="009708A7">
            <w:pPr>
              <w:spacing w:before="240" w:line="259" w:lineRule="auto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6E41B2" w:rsidRPr="00B97AF0" w14:paraId="74E53712" w14:textId="77777777" w:rsidTr="009708A7">
        <w:trPr>
          <w:trHeight w:val="420"/>
        </w:trPr>
        <w:tc>
          <w:tcPr>
            <w:tcW w:w="392" w:type="dxa"/>
          </w:tcPr>
          <w:p w14:paraId="7DAD7136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16</w:t>
            </w:r>
          </w:p>
        </w:tc>
        <w:tc>
          <w:tcPr>
            <w:tcW w:w="2953" w:type="dxa"/>
          </w:tcPr>
          <w:p w14:paraId="01DD263F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Starter-kit</w:t>
            </w:r>
          </w:p>
        </w:tc>
        <w:tc>
          <w:tcPr>
            <w:tcW w:w="1585" w:type="dxa"/>
          </w:tcPr>
          <w:p w14:paraId="1C10FB82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Age</w:t>
            </w:r>
          </w:p>
        </w:tc>
        <w:tc>
          <w:tcPr>
            <w:tcW w:w="1339" w:type="dxa"/>
          </w:tcPr>
          <w:p w14:paraId="528D5BAE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0.97</w:t>
            </w:r>
          </w:p>
        </w:tc>
        <w:tc>
          <w:tcPr>
            <w:tcW w:w="1921" w:type="dxa"/>
          </w:tcPr>
          <w:p w14:paraId="14030E8F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[0.94, 0.98]</w:t>
            </w:r>
          </w:p>
        </w:tc>
        <w:tc>
          <w:tcPr>
            <w:tcW w:w="1169" w:type="dxa"/>
          </w:tcPr>
          <w:p w14:paraId="54525073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&lt;0.01</w:t>
            </w:r>
          </w:p>
        </w:tc>
      </w:tr>
      <w:tr w:rsidR="006E41B2" w:rsidRPr="00B97AF0" w14:paraId="5E02AB6E" w14:textId="77777777" w:rsidTr="009708A7">
        <w:trPr>
          <w:trHeight w:val="420"/>
        </w:trPr>
        <w:tc>
          <w:tcPr>
            <w:tcW w:w="392" w:type="dxa"/>
          </w:tcPr>
          <w:p w14:paraId="187EB1F1" w14:textId="77777777" w:rsidR="006E41B2" w:rsidRPr="00B97AF0" w:rsidRDefault="006E41B2" w:rsidP="009708A7">
            <w:pPr>
              <w:spacing w:before="240" w:line="259" w:lineRule="auto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2953" w:type="dxa"/>
          </w:tcPr>
          <w:p w14:paraId="4F7D1C87" w14:textId="77777777" w:rsidR="006E41B2" w:rsidRPr="00B97AF0" w:rsidRDefault="006E41B2" w:rsidP="009708A7">
            <w:pPr>
              <w:spacing w:before="240" w:line="259" w:lineRule="auto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585" w:type="dxa"/>
          </w:tcPr>
          <w:p w14:paraId="0DBC46CE" w14:textId="77777777" w:rsidR="006E41B2" w:rsidRPr="00B97AF0" w:rsidRDefault="006E41B2" w:rsidP="009708A7">
            <w:pPr>
              <w:spacing w:before="240" w:line="259" w:lineRule="auto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339" w:type="dxa"/>
          </w:tcPr>
          <w:p w14:paraId="0AF5058F" w14:textId="77777777" w:rsidR="006E41B2" w:rsidRPr="00B97AF0" w:rsidRDefault="006E41B2" w:rsidP="009708A7">
            <w:pPr>
              <w:spacing w:before="240" w:line="259" w:lineRule="auto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921" w:type="dxa"/>
          </w:tcPr>
          <w:p w14:paraId="74E305AE" w14:textId="77777777" w:rsidR="006E41B2" w:rsidRPr="00B97AF0" w:rsidRDefault="006E41B2" w:rsidP="009708A7">
            <w:pPr>
              <w:spacing w:before="240" w:line="259" w:lineRule="auto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169" w:type="dxa"/>
          </w:tcPr>
          <w:p w14:paraId="445DD008" w14:textId="77777777" w:rsidR="006E41B2" w:rsidRPr="00B97AF0" w:rsidRDefault="006E41B2" w:rsidP="009708A7">
            <w:pPr>
              <w:spacing w:before="240" w:line="259" w:lineRule="auto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6E41B2" w:rsidRPr="00B97AF0" w14:paraId="4D065F00" w14:textId="77777777" w:rsidTr="009708A7">
        <w:trPr>
          <w:trHeight w:val="420"/>
        </w:trPr>
        <w:tc>
          <w:tcPr>
            <w:tcW w:w="392" w:type="dxa"/>
          </w:tcPr>
          <w:p w14:paraId="277783B6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17</w:t>
            </w:r>
          </w:p>
        </w:tc>
        <w:tc>
          <w:tcPr>
            <w:tcW w:w="2953" w:type="dxa"/>
            <w:vMerge w:val="restart"/>
          </w:tcPr>
          <w:p w14:paraId="2F04B469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Upload photo ID</w:t>
            </w:r>
          </w:p>
        </w:tc>
        <w:tc>
          <w:tcPr>
            <w:tcW w:w="1585" w:type="dxa"/>
          </w:tcPr>
          <w:p w14:paraId="6289EB12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Age</w:t>
            </w:r>
          </w:p>
        </w:tc>
        <w:tc>
          <w:tcPr>
            <w:tcW w:w="1339" w:type="dxa"/>
          </w:tcPr>
          <w:p w14:paraId="600C03F4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1.10</w:t>
            </w:r>
          </w:p>
        </w:tc>
        <w:tc>
          <w:tcPr>
            <w:tcW w:w="1921" w:type="dxa"/>
          </w:tcPr>
          <w:p w14:paraId="48008F7E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[1.07, 1.12]</w:t>
            </w:r>
          </w:p>
        </w:tc>
        <w:tc>
          <w:tcPr>
            <w:tcW w:w="1169" w:type="dxa"/>
          </w:tcPr>
          <w:p w14:paraId="588DA52C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&lt;0.01</w:t>
            </w:r>
          </w:p>
        </w:tc>
      </w:tr>
      <w:tr w:rsidR="006E41B2" w:rsidRPr="00B97AF0" w14:paraId="6455F2A2" w14:textId="77777777" w:rsidTr="009708A7">
        <w:trPr>
          <w:trHeight w:val="420"/>
        </w:trPr>
        <w:tc>
          <w:tcPr>
            <w:tcW w:w="392" w:type="dxa"/>
          </w:tcPr>
          <w:p w14:paraId="087770EC" w14:textId="77777777" w:rsidR="006E41B2" w:rsidRPr="00B97AF0" w:rsidRDefault="006E41B2" w:rsidP="009708A7">
            <w:pPr>
              <w:spacing w:before="240" w:line="259" w:lineRule="auto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2953" w:type="dxa"/>
            <w:vMerge/>
          </w:tcPr>
          <w:p w14:paraId="6933D31E" w14:textId="77777777" w:rsidR="006E41B2" w:rsidRPr="00B97AF0" w:rsidRDefault="006E41B2" w:rsidP="009708A7">
            <w:pPr>
              <w:widowControl w:val="0"/>
              <w:spacing w:line="276" w:lineRule="auto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585" w:type="dxa"/>
          </w:tcPr>
          <w:p w14:paraId="04370762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Vaping history</w:t>
            </w:r>
          </w:p>
        </w:tc>
        <w:tc>
          <w:tcPr>
            <w:tcW w:w="1339" w:type="dxa"/>
          </w:tcPr>
          <w:p w14:paraId="4E22FA24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0.87</w:t>
            </w:r>
          </w:p>
        </w:tc>
        <w:tc>
          <w:tcPr>
            <w:tcW w:w="1921" w:type="dxa"/>
          </w:tcPr>
          <w:p w14:paraId="2EE3121E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[0.80, 0.94]</w:t>
            </w:r>
          </w:p>
        </w:tc>
        <w:tc>
          <w:tcPr>
            <w:tcW w:w="1169" w:type="dxa"/>
          </w:tcPr>
          <w:p w14:paraId="583AD6F9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&lt;0.01</w:t>
            </w:r>
          </w:p>
        </w:tc>
      </w:tr>
      <w:tr w:rsidR="006E41B2" w:rsidRPr="00B97AF0" w14:paraId="601EE707" w14:textId="77777777" w:rsidTr="009708A7">
        <w:trPr>
          <w:trHeight w:val="420"/>
        </w:trPr>
        <w:tc>
          <w:tcPr>
            <w:tcW w:w="392" w:type="dxa"/>
          </w:tcPr>
          <w:p w14:paraId="504A2B6F" w14:textId="77777777" w:rsidR="006E41B2" w:rsidRPr="00B97AF0" w:rsidRDefault="006E41B2" w:rsidP="009708A7">
            <w:pPr>
              <w:spacing w:before="240" w:line="259" w:lineRule="auto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2953" w:type="dxa"/>
          </w:tcPr>
          <w:p w14:paraId="48712175" w14:textId="77777777" w:rsidR="006E41B2" w:rsidRPr="00B97AF0" w:rsidRDefault="006E41B2" w:rsidP="009708A7">
            <w:pPr>
              <w:spacing w:before="240" w:line="259" w:lineRule="auto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585" w:type="dxa"/>
          </w:tcPr>
          <w:p w14:paraId="371D6111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Female</w:t>
            </w:r>
          </w:p>
        </w:tc>
        <w:tc>
          <w:tcPr>
            <w:tcW w:w="1339" w:type="dxa"/>
          </w:tcPr>
          <w:p w14:paraId="7D21A1AA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0.83</w:t>
            </w:r>
          </w:p>
        </w:tc>
        <w:tc>
          <w:tcPr>
            <w:tcW w:w="1921" w:type="dxa"/>
          </w:tcPr>
          <w:p w14:paraId="0E43E475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[0.73, 0.94]</w:t>
            </w:r>
          </w:p>
        </w:tc>
        <w:tc>
          <w:tcPr>
            <w:tcW w:w="1169" w:type="dxa"/>
          </w:tcPr>
          <w:p w14:paraId="5DA00CFB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0.01</w:t>
            </w:r>
          </w:p>
        </w:tc>
      </w:tr>
      <w:tr w:rsidR="006E41B2" w:rsidRPr="00B97AF0" w14:paraId="01EFB15F" w14:textId="77777777" w:rsidTr="009708A7">
        <w:trPr>
          <w:trHeight w:val="420"/>
        </w:trPr>
        <w:tc>
          <w:tcPr>
            <w:tcW w:w="392" w:type="dxa"/>
          </w:tcPr>
          <w:p w14:paraId="1C91DC53" w14:textId="77777777" w:rsidR="006E41B2" w:rsidRPr="00B97AF0" w:rsidRDefault="006E41B2" w:rsidP="009708A7">
            <w:pPr>
              <w:spacing w:before="240" w:line="259" w:lineRule="auto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2953" w:type="dxa"/>
          </w:tcPr>
          <w:p w14:paraId="22BE1B65" w14:textId="77777777" w:rsidR="006E41B2" w:rsidRPr="00B97AF0" w:rsidRDefault="006E41B2" w:rsidP="009708A7">
            <w:pPr>
              <w:spacing w:before="240" w:line="259" w:lineRule="auto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585" w:type="dxa"/>
          </w:tcPr>
          <w:p w14:paraId="722DB0DA" w14:textId="77777777" w:rsidR="006E41B2" w:rsidRPr="00B97AF0" w:rsidRDefault="006E41B2" w:rsidP="009708A7">
            <w:pPr>
              <w:spacing w:before="240" w:line="259" w:lineRule="auto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339" w:type="dxa"/>
          </w:tcPr>
          <w:p w14:paraId="5DE6A01E" w14:textId="77777777" w:rsidR="006E41B2" w:rsidRPr="00B97AF0" w:rsidRDefault="006E41B2" w:rsidP="009708A7">
            <w:pPr>
              <w:spacing w:before="240" w:line="259" w:lineRule="auto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921" w:type="dxa"/>
          </w:tcPr>
          <w:p w14:paraId="73998194" w14:textId="77777777" w:rsidR="006E41B2" w:rsidRPr="00B97AF0" w:rsidRDefault="006E41B2" w:rsidP="009708A7">
            <w:pPr>
              <w:spacing w:before="240" w:line="259" w:lineRule="auto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169" w:type="dxa"/>
          </w:tcPr>
          <w:p w14:paraId="630CED12" w14:textId="77777777" w:rsidR="006E41B2" w:rsidRPr="00B97AF0" w:rsidRDefault="006E41B2" w:rsidP="009708A7">
            <w:pPr>
              <w:spacing w:before="240" w:line="259" w:lineRule="auto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6E41B2" w:rsidRPr="00B97AF0" w14:paraId="2A5751BB" w14:textId="77777777" w:rsidTr="009708A7">
        <w:trPr>
          <w:trHeight w:val="690"/>
        </w:trPr>
        <w:tc>
          <w:tcPr>
            <w:tcW w:w="392" w:type="dxa"/>
          </w:tcPr>
          <w:p w14:paraId="63743737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18</w:t>
            </w:r>
          </w:p>
        </w:tc>
        <w:tc>
          <w:tcPr>
            <w:tcW w:w="2953" w:type="dxa"/>
          </w:tcPr>
          <w:p w14:paraId="7C77318A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Vape guide or blog (e.g., best of 2023)</w:t>
            </w:r>
          </w:p>
          <w:p w14:paraId="03B475F2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585" w:type="dxa"/>
          </w:tcPr>
          <w:p w14:paraId="3D1D6D4D" w14:textId="77777777" w:rsidR="006E41B2" w:rsidRPr="00B97AF0" w:rsidRDefault="006E41B2" w:rsidP="009708A7">
            <w:pPr>
              <w:spacing w:before="240" w:line="259" w:lineRule="auto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339" w:type="dxa"/>
          </w:tcPr>
          <w:p w14:paraId="2CF6F924" w14:textId="77777777" w:rsidR="006E41B2" w:rsidRPr="00B97AF0" w:rsidRDefault="006E41B2" w:rsidP="009708A7">
            <w:pPr>
              <w:spacing w:before="240" w:line="259" w:lineRule="auto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921" w:type="dxa"/>
          </w:tcPr>
          <w:p w14:paraId="19C0AF93" w14:textId="77777777" w:rsidR="006E41B2" w:rsidRPr="00B97AF0" w:rsidRDefault="006E41B2" w:rsidP="009708A7">
            <w:pPr>
              <w:spacing w:before="240" w:line="259" w:lineRule="auto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169" w:type="dxa"/>
          </w:tcPr>
          <w:p w14:paraId="101C578C" w14:textId="77777777" w:rsidR="006E41B2" w:rsidRPr="00B97AF0" w:rsidRDefault="006E41B2" w:rsidP="009708A7">
            <w:pPr>
              <w:spacing w:before="240" w:line="259" w:lineRule="auto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</w:tbl>
    <w:p w14:paraId="72E72B6D" w14:textId="396712AF" w:rsidR="006E41B2" w:rsidRPr="00B97AF0" w:rsidRDefault="006E41B2" w:rsidP="006E41B2">
      <w:pPr>
        <w:spacing w:line="259" w:lineRule="auto"/>
        <w:rPr>
          <w:rFonts w:ascii="Arial" w:eastAsia="Times New Roman" w:hAnsi="Arial" w:cs="Arial"/>
          <w:sz w:val="22"/>
          <w:szCs w:val="22"/>
        </w:rPr>
      </w:pPr>
      <w:r w:rsidRPr="00B97AF0">
        <w:br w:type="page"/>
      </w:r>
      <w:r w:rsidRPr="00B97AF0">
        <w:rPr>
          <w:rFonts w:ascii="Arial" w:eastAsia="Times New Roman" w:hAnsi="Arial" w:cs="Arial"/>
          <w:b/>
          <w:sz w:val="22"/>
          <w:szCs w:val="22"/>
        </w:rPr>
        <w:lastRenderedPageBreak/>
        <w:t>Table S3.</w:t>
      </w:r>
      <w:r w:rsidRPr="00B97AF0">
        <w:rPr>
          <w:rFonts w:ascii="Arial" w:eastAsia="Times New Roman" w:hAnsi="Arial" w:cs="Arial"/>
          <w:sz w:val="22"/>
          <w:szCs w:val="22"/>
        </w:rPr>
        <w:t xml:space="preserve"> Susceptibility of those who have never used e-cigarettes. Models are based on participants irrespective of the consistency of their responses. Susceptibility was modeled as a binary variable.</w:t>
      </w:r>
    </w:p>
    <w:p w14:paraId="2979F327" w14:textId="77777777" w:rsidR="006E41B2" w:rsidRPr="00B97AF0" w:rsidRDefault="006E41B2" w:rsidP="006E41B2">
      <w:pPr>
        <w:spacing w:before="240" w:line="259" w:lineRule="auto"/>
        <w:rPr>
          <w:rFonts w:ascii="Arial" w:eastAsia="Times New Roman" w:hAnsi="Arial" w:cs="Arial"/>
          <w:sz w:val="22"/>
          <w:szCs w:val="22"/>
        </w:rPr>
      </w:pPr>
    </w:p>
    <w:tbl>
      <w:tblPr>
        <w:tblW w:w="9360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79"/>
        <w:gridCol w:w="2830"/>
        <w:gridCol w:w="1608"/>
        <w:gridCol w:w="1450"/>
        <w:gridCol w:w="1450"/>
        <w:gridCol w:w="880"/>
        <w:gridCol w:w="863"/>
      </w:tblGrid>
      <w:tr w:rsidR="006E41B2" w:rsidRPr="00B97AF0" w14:paraId="0EC13FC7" w14:textId="77777777" w:rsidTr="009708A7">
        <w:trPr>
          <w:trHeight w:val="495"/>
        </w:trPr>
        <w:tc>
          <w:tcPr>
            <w:tcW w:w="279" w:type="dxa"/>
          </w:tcPr>
          <w:p w14:paraId="4671F111" w14:textId="77777777" w:rsidR="006E41B2" w:rsidRPr="00B97AF0" w:rsidRDefault="006E41B2" w:rsidP="009708A7">
            <w:pPr>
              <w:spacing w:before="240" w:line="259" w:lineRule="auto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2830" w:type="dxa"/>
          </w:tcPr>
          <w:p w14:paraId="1C39E11C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b/>
                <w:sz w:val="22"/>
                <w:szCs w:val="22"/>
              </w:rPr>
              <w:t>ITEMS</w:t>
            </w:r>
          </w:p>
        </w:tc>
        <w:tc>
          <w:tcPr>
            <w:tcW w:w="1608" w:type="dxa"/>
          </w:tcPr>
          <w:p w14:paraId="737DB108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b/>
                <w:sz w:val="22"/>
                <w:szCs w:val="22"/>
              </w:rPr>
              <w:t xml:space="preserve">Susceptibility </w:t>
            </w:r>
            <w:proofErr w:type="spellStart"/>
            <w:r w:rsidRPr="00B97AF0">
              <w:rPr>
                <w:rFonts w:ascii="Arial" w:eastAsia="Times New Roman" w:hAnsi="Arial" w:cs="Arial"/>
                <w:b/>
                <w:sz w:val="22"/>
                <w:szCs w:val="22"/>
              </w:rPr>
              <w:t>aOR</w:t>
            </w:r>
            <w:proofErr w:type="spellEnd"/>
          </w:p>
        </w:tc>
        <w:tc>
          <w:tcPr>
            <w:tcW w:w="2900" w:type="dxa"/>
            <w:gridSpan w:val="2"/>
          </w:tcPr>
          <w:p w14:paraId="37FD7326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b/>
                <w:sz w:val="22"/>
                <w:szCs w:val="22"/>
              </w:rPr>
              <w:t>95% CI</w:t>
            </w:r>
          </w:p>
        </w:tc>
        <w:tc>
          <w:tcPr>
            <w:tcW w:w="1743" w:type="dxa"/>
            <w:gridSpan w:val="2"/>
          </w:tcPr>
          <w:p w14:paraId="11373A38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b/>
                <w:sz w:val="22"/>
                <w:szCs w:val="22"/>
                <w:vertAlign w:val="superscript"/>
              </w:rPr>
            </w:pPr>
            <w:r w:rsidRPr="00B97AF0">
              <w:rPr>
                <w:rFonts w:ascii="Arial" w:eastAsia="Times New Roman" w:hAnsi="Arial" w:cs="Arial"/>
                <w:b/>
                <w:sz w:val="22"/>
                <w:szCs w:val="22"/>
              </w:rPr>
              <w:t>p-value</w:t>
            </w:r>
            <w:r w:rsidRPr="00B97AF0">
              <w:rPr>
                <w:rFonts w:ascii="Arial" w:eastAsia="Times New Roman" w:hAnsi="Arial" w:cs="Arial"/>
                <w:b/>
                <w:sz w:val="22"/>
                <w:szCs w:val="22"/>
                <w:vertAlign w:val="superscript"/>
              </w:rPr>
              <w:t>*</w:t>
            </w:r>
          </w:p>
        </w:tc>
      </w:tr>
      <w:tr w:rsidR="006E41B2" w:rsidRPr="00B97AF0" w14:paraId="4D317042" w14:textId="77777777" w:rsidTr="009708A7">
        <w:trPr>
          <w:trHeight w:val="420"/>
        </w:trPr>
        <w:tc>
          <w:tcPr>
            <w:tcW w:w="279" w:type="dxa"/>
          </w:tcPr>
          <w:p w14:paraId="26B86912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1</w:t>
            </w:r>
          </w:p>
        </w:tc>
        <w:tc>
          <w:tcPr>
            <w:tcW w:w="2830" w:type="dxa"/>
          </w:tcPr>
          <w:p w14:paraId="0BA39EB9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Authorized dealer</w:t>
            </w:r>
          </w:p>
        </w:tc>
        <w:tc>
          <w:tcPr>
            <w:tcW w:w="6251" w:type="dxa"/>
            <w:gridSpan w:val="5"/>
          </w:tcPr>
          <w:p w14:paraId="1F0CE81D" w14:textId="77777777" w:rsidR="006E41B2" w:rsidRPr="00B97AF0" w:rsidRDefault="006E41B2" w:rsidP="009708A7">
            <w:pPr>
              <w:spacing w:before="240" w:after="140" w:line="30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-</w:t>
            </w:r>
          </w:p>
        </w:tc>
      </w:tr>
      <w:tr w:rsidR="006E41B2" w:rsidRPr="00B97AF0" w14:paraId="0B244456" w14:textId="77777777" w:rsidTr="009708A7">
        <w:trPr>
          <w:trHeight w:val="420"/>
        </w:trPr>
        <w:tc>
          <w:tcPr>
            <w:tcW w:w="279" w:type="dxa"/>
          </w:tcPr>
          <w:p w14:paraId="7CAC7801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2</w:t>
            </w:r>
          </w:p>
        </w:tc>
        <w:tc>
          <w:tcPr>
            <w:tcW w:w="2830" w:type="dxa"/>
          </w:tcPr>
          <w:p w14:paraId="7F84AB01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Bestsellers</w:t>
            </w:r>
          </w:p>
        </w:tc>
        <w:tc>
          <w:tcPr>
            <w:tcW w:w="6251" w:type="dxa"/>
            <w:gridSpan w:val="5"/>
          </w:tcPr>
          <w:p w14:paraId="1FA1541B" w14:textId="77777777" w:rsidR="006E41B2" w:rsidRPr="00B97AF0" w:rsidRDefault="006E41B2" w:rsidP="009708A7">
            <w:pPr>
              <w:spacing w:before="240" w:after="140" w:line="30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-</w:t>
            </w:r>
          </w:p>
        </w:tc>
      </w:tr>
      <w:tr w:rsidR="006E41B2" w:rsidRPr="00B97AF0" w14:paraId="126D6378" w14:textId="77777777" w:rsidTr="009708A7">
        <w:trPr>
          <w:trHeight w:val="420"/>
        </w:trPr>
        <w:tc>
          <w:tcPr>
            <w:tcW w:w="279" w:type="dxa"/>
          </w:tcPr>
          <w:p w14:paraId="095E5762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3</w:t>
            </w:r>
          </w:p>
        </w:tc>
        <w:tc>
          <w:tcPr>
            <w:tcW w:w="2830" w:type="dxa"/>
          </w:tcPr>
          <w:p w14:paraId="034B10AA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Clearance/Sale</w:t>
            </w:r>
          </w:p>
        </w:tc>
        <w:tc>
          <w:tcPr>
            <w:tcW w:w="6251" w:type="dxa"/>
            <w:gridSpan w:val="5"/>
          </w:tcPr>
          <w:p w14:paraId="71CAF6DD" w14:textId="77777777" w:rsidR="006E41B2" w:rsidRPr="00B97AF0" w:rsidRDefault="006E41B2" w:rsidP="009708A7">
            <w:pPr>
              <w:spacing w:before="240" w:after="140" w:line="30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-</w:t>
            </w:r>
          </w:p>
        </w:tc>
      </w:tr>
      <w:tr w:rsidR="006E41B2" w:rsidRPr="00B97AF0" w14:paraId="0D986CC2" w14:textId="77777777" w:rsidTr="009708A7">
        <w:trPr>
          <w:trHeight w:val="420"/>
        </w:trPr>
        <w:tc>
          <w:tcPr>
            <w:tcW w:w="279" w:type="dxa"/>
          </w:tcPr>
          <w:p w14:paraId="098D9B49" w14:textId="77777777" w:rsidR="006E41B2" w:rsidRPr="00B97AF0" w:rsidRDefault="006E41B2" w:rsidP="009708A7">
            <w:pPr>
              <w:spacing w:before="240" w:line="259" w:lineRule="auto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2830" w:type="dxa"/>
          </w:tcPr>
          <w:p w14:paraId="188AE4D6" w14:textId="77777777" w:rsidR="006E41B2" w:rsidRPr="00B97AF0" w:rsidRDefault="006E41B2" w:rsidP="009708A7">
            <w:pPr>
              <w:spacing w:before="240" w:line="259" w:lineRule="auto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6251" w:type="dxa"/>
            <w:gridSpan w:val="5"/>
          </w:tcPr>
          <w:p w14:paraId="2379AAC1" w14:textId="77777777" w:rsidR="006E41B2" w:rsidRPr="00B97AF0" w:rsidRDefault="006E41B2" w:rsidP="009708A7">
            <w:pPr>
              <w:spacing w:before="240" w:after="140" w:line="30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-</w:t>
            </w:r>
          </w:p>
        </w:tc>
      </w:tr>
      <w:tr w:rsidR="006E41B2" w:rsidRPr="00B97AF0" w14:paraId="0AFD1609" w14:textId="77777777" w:rsidTr="009708A7">
        <w:trPr>
          <w:trHeight w:val="420"/>
        </w:trPr>
        <w:tc>
          <w:tcPr>
            <w:tcW w:w="279" w:type="dxa"/>
          </w:tcPr>
          <w:p w14:paraId="2B90FC42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4</w:t>
            </w:r>
          </w:p>
        </w:tc>
        <w:tc>
          <w:tcPr>
            <w:tcW w:w="2830" w:type="dxa"/>
          </w:tcPr>
          <w:p w14:paraId="742A4923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Custom/ rating (3+)</w:t>
            </w:r>
          </w:p>
        </w:tc>
        <w:tc>
          <w:tcPr>
            <w:tcW w:w="6251" w:type="dxa"/>
            <w:gridSpan w:val="5"/>
          </w:tcPr>
          <w:p w14:paraId="1544C9C4" w14:textId="77777777" w:rsidR="006E41B2" w:rsidRPr="00B97AF0" w:rsidRDefault="006E41B2" w:rsidP="009708A7">
            <w:pPr>
              <w:spacing w:before="240" w:after="140" w:line="30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-</w:t>
            </w:r>
          </w:p>
        </w:tc>
      </w:tr>
      <w:tr w:rsidR="006E41B2" w:rsidRPr="00B97AF0" w14:paraId="436534D7" w14:textId="77777777" w:rsidTr="009708A7">
        <w:trPr>
          <w:trHeight w:val="420"/>
        </w:trPr>
        <w:tc>
          <w:tcPr>
            <w:tcW w:w="279" w:type="dxa"/>
          </w:tcPr>
          <w:p w14:paraId="2A4302BB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5</w:t>
            </w:r>
          </w:p>
        </w:tc>
        <w:tc>
          <w:tcPr>
            <w:tcW w:w="2830" w:type="dxa"/>
          </w:tcPr>
          <w:p w14:paraId="67CC80E5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Deals (promo code, BOGOF, multi-pack)</w:t>
            </w:r>
          </w:p>
        </w:tc>
        <w:tc>
          <w:tcPr>
            <w:tcW w:w="1608" w:type="dxa"/>
          </w:tcPr>
          <w:p w14:paraId="2B79BD8A" w14:textId="77777777" w:rsidR="006E41B2" w:rsidRPr="00B97AF0" w:rsidRDefault="006E41B2" w:rsidP="009708A7">
            <w:pPr>
              <w:spacing w:before="240" w:after="140" w:line="30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1.24</w:t>
            </w:r>
          </w:p>
        </w:tc>
        <w:tc>
          <w:tcPr>
            <w:tcW w:w="2900" w:type="dxa"/>
            <w:gridSpan w:val="2"/>
          </w:tcPr>
          <w:p w14:paraId="786923A2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[1.02, 1.50]</w:t>
            </w:r>
          </w:p>
        </w:tc>
        <w:tc>
          <w:tcPr>
            <w:tcW w:w="1743" w:type="dxa"/>
            <w:gridSpan w:val="2"/>
          </w:tcPr>
          <w:p w14:paraId="7488E925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0.03</w:t>
            </w:r>
          </w:p>
        </w:tc>
      </w:tr>
      <w:tr w:rsidR="006E41B2" w:rsidRPr="00B97AF0" w14:paraId="321ED546" w14:textId="77777777" w:rsidTr="009708A7">
        <w:trPr>
          <w:trHeight w:val="420"/>
        </w:trPr>
        <w:tc>
          <w:tcPr>
            <w:tcW w:w="279" w:type="dxa"/>
          </w:tcPr>
          <w:p w14:paraId="1CA8F473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6</w:t>
            </w:r>
          </w:p>
        </w:tc>
        <w:tc>
          <w:tcPr>
            <w:tcW w:w="2830" w:type="dxa"/>
          </w:tcPr>
          <w:p w14:paraId="18B6992D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Direct discount</w:t>
            </w:r>
          </w:p>
        </w:tc>
        <w:tc>
          <w:tcPr>
            <w:tcW w:w="6251" w:type="dxa"/>
            <w:gridSpan w:val="5"/>
          </w:tcPr>
          <w:p w14:paraId="301F0C12" w14:textId="77777777" w:rsidR="006E41B2" w:rsidRPr="00B97AF0" w:rsidRDefault="006E41B2" w:rsidP="009708A7">
            <w:pPr>
              <w:spacing w:before="240" w:after="140" w:line="30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-</w:t>
            </w:r>
          </w:p>
        </w:tc>
      </w:tr>
      <w:tr w:rsidR="006E41B2" w:rsidRPr="00B97AF0" w14:paraId="08A68C3A" w14:textId="77777777" w:rsidTr="009708A7">
        <w:trPr>
          <w:trHeight w:val="420"/>
        </w:trPr>
        <w:tc>
          <w:tcPr>
            <w:tcW w:w="279" w:type="dxa"/>
          </w:tcPr>
          <w:p w14:paraId="63E8A3E3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7</w:t>
            </w:r>
          </w:p>
        </w:tc>
        <w:tc>
          <w:tcPr>
            <w:tcW w:w="2830" w:type="dxa"/>
          </w:tcPr>
          <w:p w14:paraId="6EE423EA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Enter email</w:t>
            </w:r>
          </w:p>
        </w:tc>
        <w:tc>
          <w:tcPr>
            <w:tcW w:w="1608" w:type="dxa"/>
          </w:tcPr>
          <w:p w14:paraId="4142A9CA" w14:textId="77777777" w:rsidR="006E41B2" w:rsidRPr="00B97AF0" w:rsidRDefault="006E41B2" w:rsidP="009708A7">
            <w:pPr>
              <w:spacing w:before="240" w:after="140" w:line="30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0.71</w:t>
            </w:r>
          </w:p>
        </w:tc>
        <w:tc>
          <w:tcPr>
            <w:tcW w:w="2900" w:type="dxa"/>
            <w:gridSpan w:val="2"/>
          </w:tcPr>
          <w:p w14:paraId="357885DF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[0.58, 0.88]</w:t>
            </w:r>
          </w:p>
        </w:tc>
        <w:tc>
          <w:tcPr>
            <w:tcW w:w="1743" w:type="dxa"/>
            <w:gridSpan w:val="2"/>
          </w:tcPr>
          <w:p w14:paraId="6BB48D88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&lt;0.01</w:t>
            </w:r>
          </w:p>
        </w:tc>
      </w:tr>
      <w:tr w:rsidR="006E41B2" w:rsidRPr="00B97AF0" w14:paraId="7D9906BA" w14:textId="77777777" w:rsidTr="009708A7">
        <w:trPr>
          <w:trHeight w:val="420"/>
        </w:trPr>
        <w:tc>
          <w:tcPr>
            <w:tcW w:w="279" w:type="dxa"/>
          </w:tcPr>
          <w:p w14:paraId="785E3D3F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8</w:t>
            </w:r>
          </w:p>
        </w:tc>
        <w:tc>
          <w:tcPr>
            <w:tcW w:w="2830" w:type="dxa"/>
          </w:tcPr>
          <w:p w14:paraId="52609239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New and trending</w:t>
            </w:r>
          </w:p>
        </w:tc>
        <w:tc>
          <w:tcPr>
            <w:tcW w:w="1608" w:type="dxa"/>
          </w:tcPr>
          <w:p w14:paraId="5DD6639B" w14:textId="77777777" w:rsidR="006E41B2" w:rsidRPr="00B97AF0" w:rsidRDefault="006E41B2" w:rsidP="009708A7">
            <w:pPr>
              <w:spacing w:before="240" w:after="140" w:line="30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1.22</w:t>
            </w:r>
          </w:p>
        </w:tc>
        <w:tc>
          <w:tcPr>
            <w:tcW w:w="2900" w:type="dxa"/>
            <w:gridSpan w:val="2"/>
          </w:tcPr>
          <w:p w14:paraId="04B8156B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[1.04 ,1.48]</w:t>
            </w:r>
          </w:p>
        </w:tc>
        <w:tc>
          <w:tcPr>
            <w:tcW w:w="1743" w:type="dxa"/>
            <w:gridSpan w:val="2"/>
          </w:tcPr>
          <w:p w14:paraId="251A50C3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0.04</w:t>
            </w:r>
          </w:p>
        </w:tc>
      </w:tr>
      <w:tr w:rsidR="006E41B2" w:rsidRPr="00B97AF0" w14:paraId="3D0BF933" w14:textId="77777777" w:rsidTr="009708A7">
        <w:trPr>
          <w:trHeight w:val="420"/>
        </w:trPr>
        <w:tc>
          <w:tcPr>
            <w:tcW w:w="279" w:type="dxa"/>
          </w:tcPr>
          <w:p w14:paraId="72A40F1E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9</w:t>
            </w:r>
          </w:p>
        </w:tc>
        <w:tc>
          <w:tcPr>
            <w:tcW w:w="2830" w:type="dxa"/>
          </w:tcPr>
          <w:p w14:paraId="1AE4F45A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Register/sign-in (each time)</w:t>
            </w:r>
          </w:p>
        </w:tc>
        <w:tc>
          <w:tcPr>
            <w:tcW w:w="1608" w:type="dxa"/>
          </w:tcPr>
          <w:p w14:paraId="5C7EDD50" w14:textId="77777777" w:rsidR="006E41B2" w:rsidRPr="00B97AF0" w:rsidRDefault="006E41B2" w:rsidP="009708A7">
            <w:pPr>
              <w:spacing w:before="240" w:after="140" w:line="30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0.76</w:t>
            </w:r>
          </w:p>
        </w:tc>
        <w:tc>
          <w:tcPr>
            <w:tcW w:w="2900" w:type="dxa"/>
            <w:gridSpan w:val="2"/>
          </w:tcPr>
          <w:p w14:paraId="09FD1DE2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[0.62, 0.93]</w:t>
            </w:r>
          </w:p>
        </w:tc>
        <w:tc>
          <w:tcPr>
            <w:tcW w:w="1743" w:type="dxa"/>
            <w:gridSpan w:val="2"/>
          </w:tcPr>
          <w:p w14:paraId="4E701615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&lt;0.01</w:t>
            </w:r>
          </w:p>
        </w:tc>
      </w:tr>
      <w:tr w:rsidR="006E41B2" w:rsidRPr="00B97AF0" w14:paraId="7B4991A1" w14:textId="77777777" w:rsidTr="009708A7">
        <w:trPr>
          <w:trHeight w:val="420"/>
        </w:trPr>
        <w:tc>
          <w:tcPr>
            <w:tcW w:w="279" w:type="dxa"/>
          </w:tcPr>
          <w:p w14:paraId="0F63DDA4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10</w:t>
            </w:r>
          </w:p>
        </w:tc>
        <w:tc>
          <w:tcPr>
            <w:tcW w:w="2830" w:type="dxa"/>
          </w:tcPr>
          <w:p w14:paraId="053A9454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Shop top sellers</w:t>
            </w:r>
          </w:p>
        </w:tc>
        <w:tc>
          <w:tcPr>
            <w:tcW w:w="6251" w:type="dxa"/>
            <w:gridSpan w:val="5"/>
          </w:tcPr>
          <w:p w14:paraId="33591363" w14:textId="77777777" w:rsidR="006E41B2" w:rsidRPr="00B97AF0" w:rsidRDefault="006E41B2" w:rsidP="009708A7">
            <w:pPr>
              <w:spacing w:before="240" w:after="140" w:line="30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-</w:t>
            </w:r>
          </w:p>
        </w:tc>
      </w:tr>
      <w:tr w:rsidR="006E41B2" w:rsidRPr="00B97AF0" w14:paraId="18C1AC4F" w14:textId="77777777" w:rsidTr="009708A7">
        <w:trPr>
          <w:trHeight w:val="420"/>
        </w:trPr>
        <w:tc>
          <w:tcPr>
            <w:tcW w:w="279" w:type="dxa"/>
          </w:tcPr>
          <w:p w14:paraId="5064D76E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11</w:t>
            </w:r>
          </w:p>
        </w:tc>
        <w:tc>
          <w:tcPr>
            <w:tcW w:w="2830" w:type="dxa"/>
          </w:tcPr>
          <w:p w14:paraId="47A9803C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Shop by bottle size</w:t>
            </w:r>
          </w:p>
        </w:tc>
        <w:tc>
          <w:tcPr>
            <w:tcW w:w="6251" w:type="dxa"/>
            <w:gridSpan w:val="5"/>
          </w:tcPr>
          <w:p w14:paraId="4CA95F81" w14:textId="77777777" w:rsidR="006E41B2" w:rsidRPr="00B97AF0" w:rsidRDefault="006E41B2" w:rsidP="009708A7">
            <w:pPr>
              <w:spacing w:before="240" w:after="140" w:line="30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-</w:t>
            </w:r>
          </w:p>
        </w:tc>
      </w:tr>
      <w:tr w:rsidR="006E41B2" w:rsidRPr="00B97AF0" w14:paraId="58393C15" w14:textId="77777777" w:rsidTr="009708A7">
        <w:trPr>
          <w:trHeight w:val="420"/>
        </w:trPr>
        <w:tc>
          <w:tcPr>
            <w:tcW w:w="279" w:type="dxa"/>
          </w:tcPr>
          <w:p w14:paraId="58FC215F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12</w:t>
            </w:r>
          </w:p>
        </w:tc>
        <w:tc>
          <w:tcPr>
            <w:tcW w:w="2830" w:type="dxa"/>
          </w:tcPr>
          <w:p w14:paraId="5B992F13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Shop by brand</w:t>
            </w:r>
          </w:p>
        </w:tc>
        <w:tc>
          <w:tcPr>
            <w:tcW w:w="6251" w:type="dxa"/>
            <w:gridSpan w:val="5"/>
          </w:tcPr>
          <w:p w14:paraId="1EAFC585" w14:textId="77777777" w:rsidR="006E41B2" w:rsidRPr="00B97AF0" w:rsidRDefault="006E41B2" w:rsidP="009708A7">
            <w:pPr>
              <w:spacing w:before="240" w:after="140" w:line="30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-</w:t>
            </w:r>
          </w:p>
        </w:tc>
      </w:tr>
      <w:tr w:rsidR="006E41B2" w:rsidRPr="00B97AF0" w14:paraId="273EC530" w14:textId="77777777" w:rsidTr="009708A7">
        <w:trPr>
          <w:trHeight w:val="420"/>
        </w:trPr>
        <w:tc>
          <w:tcPr>
            <w:tcW w:w="279" w:type="dxa"/>
          </w:tcPr>
          <w:p w14:paraId="26C2D762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13</w:t>
            </w:r>
          </w:p>
        </w:tc>
        <w:tc>
          <w:tcPr>
            <w:tcW w:w="2830" w:type="dxa"/>
          </w:tcPr>
          <w:p w14:paraId="1BCD97B5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Shop by color</w:t>
            </w:r>
          </w:p>
        </w:tc>
        <w:tc>
          <w:tcPr>
            <w:tcW w:w="6251" w:type="dxa"/>
            <w:gridSpan w:val="5"/>
          </w:tcPr>
          <w:p w14:paraId="3941AAB5" w14:textId="77777777" w:rsidR="006E41B2" w:rsidRPr="00B97AF0" w:rsidRDefault="006E41B2" w:rsidP="009708A7">
            <w:pPr>
              <w:spacing w:before="240" w:after="140" w:line="30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-</w:t>
            </w:r>
          </w:p>
        </w:tc>
      </w:tr>
      <w:tr w:rsidR="006E41B2" w:rsidRPr="00B97AF0" w14:paraId="19B6F954" w14:textId="77777777" w:rsidTr="009708A7">
        <w:trPr>
          <w:trHeight w:val="420"/>
        </w:trPr>
        <w:tc>
          <w:tcPr>
            <w:tcW w:w="279" w:type="dxa"/>
          </w:tcPr>
          <w:p w14:paraId="2E1F7757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lastRenderedPageBreak/>
              <w:t>14</w:t>
            </w:r>
          </w:p>
        </w:tc>
        <w:tc>
          <w:tcPr>
            <w:tcW w:w="2830" w:type="dxa"/>
          </w:tcPr>
          <w:p w14:paraId="0832013A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Shop by flavor</w:t>
            </w:r>
          </w:p>
        </w:tc>
        <w:tc>
          <w:tcPr>
            <w:tcW w:w="1608" w:type="dxa"/>
          </w:tcPr>
          <w:p w14:paraId="0165BF87" w14:textId="77777777" w:rsidR="006E41B2" w:rsidRPr="00B97AF0" w:rsidRDefault="006E41B2" w:rsidP="009708A7">
            <w:pPr>
              <w:spacing w:before="240" w:after="140" w:line="30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1.45</w:t>
            </w:r>
          </w:p>
        </w:tc>
        <w:tc>
          <w:tcPr>
            <w:tcW w:w="2900" w:type="dxa"/>
            <w:gridSpan w:val="2"/>
          </w:tcPr>
          <w:p w14:paraId="37714D06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[1.17, 1.78]</w:t>
            </w:r>
          </w:p>
        </w:tc>
        <w:tc>
          <w:tcPr>
            <w:tcW w:w="1743" w:type="dxa"/>
            <w:gridSpan w:val="2"/>
          </w:tcPr>
          <w:p w14:paraId="10A4B4C1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&lt;0.01</w:t>
            </w:r>
          </w:p>
        </w:tc>
      </w:tr>
      <w:tr w:rsidR="006E41B2" w:rsidRPr="00B97AF0" w14:paraId="34F53CD5" w14:textId="77777777" w:rsidTr="009708A7">
        <w:trPr>
          <w:trHeight w:val="420"/>
        </w:trPr>
        <w:tc>
          <w:tcPr>
            <w:tcW w:w="279" w:type="dxa"/>
          </w:tcPr>
          <w:p w14:paraId="1B87BB3F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15</w:t>
            </w:r>
          </w:p>
        </w:tc>
        <w:tc>
          <w:tcPr>
            <w:tcW w:w="2830" w:type="dxa"/>
          </w:tcPr>
          <w:p w14:paraId="41272E69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Specs and features</w:t>
            </w:r>
          </w:p>
        </w:tc>
        <w:tc>
          <w:tcPr>
            <w:tcW w:w="3058" w:type="dxa"/>
            <w:gridSpan w:val="2"/>
          </w:tcPr>
          <w:p w14:paraId="172C59C6" w14:textId="77777777" w:rsidR="006E41B2" w:rsidRPr="00B97AF0" w:rsidRDefault="006E41B2" w:rsidP="009708A7">
            <w:pPr>
              <w:spacing w:before="240" w:after="140" w:line="30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0.81</w:t>
            </w:r>
          </w:p>
        </w:tc>
        <w:tc>
          <w:tcPr>
            <w:tcW w:w="2330" w:type="dxa"/>
            <w:gridSpan w:val="2"/>
          </w:tcPr>
          <w:p w14:paraId="1B7CBC6D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[0.66, 0.98]</w:t>
            </w:r>
          </w:p>
        </w:tc>
        <w:tc>
          <w:tcPr>
            <w:tcW w:w="863" w:type="dxa"/>
          </w:tcPr>
          <w:p w14:paraId="1B555D9E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0.04</w:t>
            </w:r>
          </w:p>
        </w:tc>
      </w:tr>
      <w:tr w:rsidR="006E41B2" w:rsidRPr="00B97AF0" w14:paraId="6EAC0632" w14:textId="77777777" w:rsidTr="009708A7">
        <w:trPr>
          <w:trHeight w:val="420"/>
        </w:trPr>
        <w:tc>
          <w:tcPr>
            <w:tcW w:w="279" w:type="dxa"/>
          </w:tcPr>
          <w:p w14:paraId="3F2B8754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16</w:t>
            </w:r>
          </w:p>
        </w:tc>
        <w:tc>
          <w:tcPr>
            <w:tcW w:w="2830" w:type="dxa"/>
          </w:tcPr>
          <w:p w14:paraId="03F37417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Starter-kit</w:t>
            </w:r>
          </w:p>
        </w:tc>
        <w:tc>
          <w:tcPr>
            <w:tcW w:w="1608" w:type="dxa"/>
          </w:tcPr>
          <w:p w14:paraId="2DB95047" w14:textId="77777777" w:rsidR="006E41B2" w:rsidRPr="00B97AF0" w:rsidRDefault="006E41B2" w:rsidP="009708A7">
            <w:pPr>
              <w:spacing w:before="240" w:after="140" w:line="30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1.23</w:t>
            </w:r>
          </w:p>
        </w:tc>
        <w:tc>
          <w:tcPr>
            <w:tcW w:w="2900" w:type="dxa"/>
            <w:gridSpan w:val="2"/>
          </w:tcPr>
          <w:p w14:paraId="394976EE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[1.03, 1.50]</w:t>
            </w:r>
          </w:p>
        </w:tc>
        <w:tc>
          <w:tcPr>
            <w:tcW w:w="1743" w:type="dxa"/>
            <w:gridSpan w:val="2"/>
          </w:tcPr>
          <w:p w14:paraId="526458B5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0.04</w:t>
            </w:r>
          </w:p>
        </w:tc>
      </w:tr>
      <w:tr w:rsidR="006E41B2" w:rsidRPr="00B97AF0" w14:paraId="10CC61F0" w14:textId="77777777" w:rsidTr="009708A7">
        <w:trPr>
          <w:trHeight w:val="420"/>
        </w:trPr>
        <w:tc>
          <w:tcPr>
            <w:tcW w:w="279" w:type="dxa"/>
          </w:tcPr>
          <w:p w14:paraId="5876A253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17</w:t>
            </w:r>
          </w:p>
        </w:tc>
        <w:tc>
          <w:tcPr>
            <w:tcW w:w="2830" w:type="dxa"/>
          </w:tcPr>
          <w:p w14:paraId="5A3E3539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Upload photo ID</w:t>
            </w:r>
          </w:p>
        </w:tc>
        <w:tc>
          <w:tcPr>
            <w:tcW w:w="1608" w:type="dxa"/>
          </w:tcPr>
          <w:p w14:paraId="1F8CBB34" w14:textId="77777777" w:rsidR="006E41B2" w:rsidRPr="00B97AF0" w:rsidRDefault="006E41B2" w:rsidP="009708A7">
            <w:pPr>
              <w:spacing w:before="240" w:after="140" w:line="30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0.79</w:t>
            </w:r>
          </w:p>
        </w:tc>
        <w:tc>
          <w:tcPr>
            <w:tcW w:w="2900" w:type="dxa"/>
            <w:gridSpan w:val="2"/>
          </w:tcPr>
          <w:p w14:paraId="74F67827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0.65, 0.95]</w:t>
            </w:r>
          </w:p>
        </w:tc>
        <w:tc>
          <w:tcPr>
            <w:tcW w:w="1743" w:type="dxa"/>
            <w:gridSpan w:val="2"/>
          </w:tcPr>
          <w:p w14:paraId="2E6C6E33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0.01</w:t>
            </w:r>
          </w:p>
        </w:tc>
      </w:tr>
      <w:tr w:rsidR="006E41B2" w14:paraId="46422CAB" w14:textId="77777777" w:rsidTr="009708A7">
        <w:trPr>
          <w:trHeight w:val="420"/>
        </w:trPr>
        <w:tc>
          <w:tcPr>
            <w:tcW w:w="279" w:type="dxa"/>
          </w:tcPr>
          <w:p w14:paraId="0BD5EBA3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18</w:t>
            </w:r>
          </w:p>
        </w:tc>
        <w:tc>
          <w:tcPr>
            <w:tcW w:w="2830" w:type="dxa"/>
          </w:tcPr>
          <w:p w14:paraId="28BD8F94" w14:textId="77777777" w:rsidR="006E41B2" w:rsidRPr="00B97AF0" w:rsidRDefault="006E41B2" w:rsidP="009708A7">
            <w:pPr>
              <w:spacing w:before="240" w:after="140" w:line="30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Vape guide or blog (e.g., best of 2023)</w:t>
            </w:r>
          </w:p>
        </w:tc>
        <w:tc>
          <w:tcPr>
            <w:tcW w:w="6251" w:type="dxa"/>
            <w:gridSpan w:val="5"/>
          </w:tcPr>
          <w:p w14:paraId="0B39DF8F" w14:textId="77777777" w:rsidR="006E41B2" w:rsidRDefault="006E41B2" w:rsidP="009708A7">
            <w:pPr>
              <w:spacing w:before="240" w:after="140" w:line="30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B97AF0">
              <w:rPr>
                <w:rFonts w:ascii="Arial" w:eastAsia="Times New Roman" w:hAnsi="Arial" w:cs="Arial"/>
                <w:sz w:val="22"/>
                <w:szCs w:val="22"/>
              </w:rPr>
              <w:t>-</w:t>
            </w:r>
          </w:p>
        </w:tc>
      </w:tr>
    </w:tbl>
    <w:p w14:paraId="73B86D0A" w14:textId="77777777" w:rsidR="006E41B2" w:rsidRDefault="006E41B2" w:rsidP="006E41B2">
      <w:pPr>
        <w:spacing w:before="240" w:line="259" w:lineRule="auto"/>
        <w:rPr>
          <w:rFonts w:ascii="Arial" w:eastAsia="Times New Roman" w:hAnsi="Arial" w:cs="Arial"/>
          <w:sz w:val="22"/>
          <w:szCs w:val="22"/>
        </w:rPr>
      </w:pPr>
    </w:p>
    <w:p w14:paraId="053C1F6F" w14:textId="77777777" w:rsidR="006E41B2" w:rsidRDefault="006E41B2" w:rsidP="006E41B2">
      <w:pPr>
        <w:spacing w:before="240" w:line="259" w:lineRule="auto"/>
        <w:rPr>
          <w:rFonts w:ascii="Arial" w:eastAsia="Times New Roman" w:hAnsi="Arial" w:cs="Arial"/>
          <w:sz w:val="22"/>
          <w:szCs w:val="22"/>
        </w:rPr>
      </w:pPr>
    </w:p>
    <w:p w14:paraId="6E8E901B" w14:textId="77777777" w:rsidR="006E41B2" w:rsidRDefault="006E41B2" w:rsidP="006E41B2">
      <w:pPr>
        <w:rPr>
          <w:rFonts w:ascii="Arial" w:eastAsia="Arial" w:hAnsi="Arial" w:cs="Arial"/>
          <w:sz w:val="22"/>
          <w:szCs w:val="22"/>
        </w:rPr>
      </w:pPr>
    </w:p>
    <w:p w14:paraId="6E3B5125" w14:textId="77777777" w:rsidR="006E41B2" w:rsidRDefault="006E41B2" w:rsidP="006E41B2">
      <w:pPr>
        <w:rPr>
          <w:rFonts w:ascii="Arial" w:eastAsia="Arial" w:hAnsi="Arial" w:cs="Arial"/>
          <w:sz w:val="22"/>
          <w:szCs w:val="22"/>
        </w:rPr>
      </w:pPr>
    </w:p>
    <w:p w14:paraId="74A4E383" w14:textId="77777777" w:rsidR="006E41B2" w:rsidRDefault="006E41B2" w:rsidP="006E41B2">
      <w:pPr>
        <w:rPr>
          <w:rFonts w:ascii="Arial" w:eastAsia="Arial" w:hAnsi="Arial" w:cs="Arial"/>
          <w:sz w:val="22"/>
          <w:szCs w:val="22"/>
        </w:rPr>
      </w:pPr>
    </w:p>
    <w:p w14:paraId="74B90828" w14:textId="77777777" w:rsidR="006E41B2" w:rsidRDefault="006E41B2" w:rsidP="006E41B2">
      <w:pPr>
        <w:rPr>
          <w:rFonts w:ascii="Arial" w:eastAsia="Arial" w:hAnsi="Arial" w:cs="Arial"/>
          <w:sz w:val="22"/>
          <w:szCs w:val="22"/>
        </w:rPr>
      </w:pPr>
    </w:p>
    <w:p w14:paraId="797AD233" w14:textId="77777777" w:rsidR="006E41B2" w:rsidRDefault="006E41B2" w:rsidP="006E41B2">
      <w:pPr>
        <w:rPr>
          <w:rFonts w:ascii="Arial" w:eastAsia="Arial" w:hAnsi="Arial" w:cs="Arial"/>
          <w:sz w:val="22"/>
          <w:szCs w:val="22"/>
        </w:rPr>
      </w:pPr>
    </w:p>
    <w:p w14:paraId="77DEEF7A" w14:textId="77777777" w:rsidR="006E41B2" w:rsidRDefault="006E41B2" w:rsidP="006E41B2">
      <w:pPr>
        <w:rPr>
          <w:rFonts w:ascii="Arial" w:eastAsia="Arial" w:hAnsi="Arial" w:cs="Arial"/>
          <w:sz w:val="22"/>
          <w:szCs w:val="22"/>
        </w:rPr>
      </w:pPr>
    </w:p>
    <w:p w14:paraId="3E960C63" w14:textId="77777777" w:rsidR="006E41B2" w:rsidRDefault="006E41B2" w:rsidP="006E41B2">
      <w:pPr>
        <w:rPr>
          <w:rFonts w:ascii="Arial" w:eastAsia="Arial" w:hAnsi="Arial" w:cs="Arial"/>
          <w:sz w:val="22"/>
          <w:szCs w:val="22"/>
        </w:rPr>
      </w:pPr>
    </w:p>
    <w:p w14:paraId="1D660F8D" w14:textId="77777777" w:rsidR="006E41B2" w:rsidRDefault="006E41B2" w:rsidP="006E41B2">
      <w:pPr>
        <w:rPr>
          <w:rFonts w:ascii="Arial" w:eastAsia="Arial" w:hAnsi="Arial" w:cs="Arial"/>
          <w:sz w:val="22"/>
          <w:szCs w:val="22"/>
        </w:rPr>
      </w:pPr>
    </w:p>
    <w:p w14:paraId="6F6F690A" w14:textId="77777777" w:rsidR="006E41B2" w:rsidRDefault="006E41B2" w:rsidP="006E41B2">
      <w:pPr>
        <w:rPr>
          <w:rFonts w:ascii="Arial" w:eastAsia="Arial" w:hAnsi="Arial" w:cs="Arial"/>
          <w:sz w:val="22"/>
          <w:szCs w:val="22"/>
        </w:rPr>
      </w:pPr>
    </w:p>
    <w:p w14:paraId="201D9627" w14:textId="77777777" w:rsidR="006E41B2" w:rsidRDefault="006E41B2" w:rsidP="006E41B2">
      <w:pPr>
        <w:rPr>
          <w:rFonts w:ascii="Arial" w:eastAsia="Arial" w:hAnsi="Arial" w:cs="Arial"/>
          <w:sz w:val="22"/>
          <w:szCs w:val="22"/>
        </w:rPr>
      </w:pPr>
    </w:p>
    <w:p w14:paraId="2A1610D7" w14:textId="77777777" w:rsidR="006E41B2" w:rsidRDefault="006E41B2" w:rsidP="006E41B2">
      <w:pPr>
        <w:rPr>
          <w:rFonts w:ascii="Arial" w:eastAsia="Arial" w:hAnsi="Arial" w:cs="Arial"/>
          <w:sz w:val="22"/>
          <w:szCs w:val="22"/>
        </w:rPr>
      </w:pPr>
    </w:p>
    <w:p w14:paraId="2B90C433" w14:textId="77777777" w:rsidR="006E41B2" w:rsidRDefault="006E41B2" w:rsidP="006E41B2">
      <w:pPr>
        <w:rPr>
          <w:rFonts w:ascii="Arial" w:eastAsia="Arial" w:hAnsi="Arial" w:cs="Arial"/>
          <w:sz w:val="22"/>
          <w:szCs w:val="22"/>
        </w:rPr>
      </w:pPr>
    </w:p>
    <w:p w14:paraId="6BC3A5ED" w14:textId="77777777" w:rsidR="006E41B2" w:rsidRDefault="006E41B2" w:rsidP="006E41B2">
      <w:pPr>
        <w:rPr>
          <w:rFonts w:ascii="Arial" w:eastAsia="Arial" w:hAnsi="Arial" w:cs="Arial"/>
          <w:sz w:val="22"/>
          <w:szCs w:val="22"/>
        </w:rPr>
      </w:pPr>
    </w:p>
    <w:p w14:paraId="4BC1674A" w14:textId="77777777" w:rsidR="006E41B2" w:rsidRDefault="006E41B2" w:rsidP="006E41B2">
      <w:pPr>
        <w:rPr>
          <w:rFonts w:ascii="Arial" w:eastAsia="Arial" w:hAnsi="Arial" w:cs="Arial"/>
          <w:sz w:val="22"/>
          <w:szCs w:val="22"/>
        </w:rPr>
      </w:pPr>
    </w:p>
    <w:p w14:paraId="55A454D4" w14:textId="77777777" w:rsidR="006E41B2" w:rsidRDefault="006E41B2" w:rsidP="006E41B2">
      <w:pPr>
        <w:rPr>
          <w:rFonts w:ascii="Arial" w:eastAsia="Arial" w:hAnsi="Arial" w:cs="Arial"/>
          <w:sz w:val="22"/>
          <w:szCs w:val="22"/>
        </w:rPr>
      </w:pPr>
    </w:p>
    <w:p w14:paraId="1C5725C8" w14:textId="77777777" w:rsidR="006E41B2" w:rsidRDefault="006E41B2" w:rsidP="006E41B2">
      <w:pPr>
        <w:rPr>
          <w:rFonts w:ascii="Arial" w:eastAsia="Arial" w:hAnsi="Arial" w:cs="Arial"/>
          <w:sz w:val="22"/>
          <w:szCs w:val="22"/>
        </w:rPr>
      </w:pPr>
    </w:p>
    <w:p w14:paraId="56511830" w14:textId="77777777" w:rsidR="006E41B2" w:rsidRDefault="006E41B2" w:rsidP="006E41B2">
      <w:pPr>
        <w:rPr>
          <w:rFonts w:ascii="Arial" w:eastAsia="Arial" w:hAnsi="Arial" w:cs="Arial"/>
          <w:sz w:val="22"/>
          <w:szCs w:val="22"/>
        </w:rPr>
      </w:pPr>
    </w:p>
    <w:p w14:paraId="0019BB90" w14:textId="77777777" w:rsidR="006E41B2" w:rsidRDefault="006E41B2" w:rsidP="006E41B2">
      <w:pPr>
        <w:rPr>
          <w:rFonts w:ascii="Arial" w:eastAsia="Arial" w:hAnsi="Arial" w:cs="Arial"/>
          <w:sz w:val="22"/>
          <w:szCs w:val="22"/>
        </w:rPr>
      </w:pPr>
    </w:p>
    <w:p w14:paraId="763D39C8" w14:textId="77777777" w:rsidR="006E41B2" w:rsidRDefault="006E41B2" w:rsidP="006E41B2">
      <w:pPr>
        <w:rPr>
          <w:rFonts w:ascii="Arial" w:eastAsia="Arial" w:hAnsi="Arial" w:cs="Arial"/>
          <w:sz w:val="22"/>
          <w:szCs w:val="22"/>
        </w:rPr>
      </w:pPr>
    </w:p>
    <w:p w14:paraId="25DEAFE3" w14:textId="77777777" w:rsidR="006E41B2" w:rsidRDefault="006E41B2" w:rsidP="006E41B2">
      <w:pPr>
        <w:rPr>
          <w:rFonts w:ascii="Arial" w:eastAsia="Arial" w:hAnsi="Arial" w:cs="Arial"/>
          <w:sz w:val="22"/>
          <w:szCs w:val="22"/>
        </w:rPr>
      </w:pPr>
    </w:p>
    <w:p w14:paraId="6B0E4CBD" w14:textId="77777777" w:rsidR="006E41B2" w:rsidRDefault="006E41B2" w:rsidP="006E41B2">
      <w:pPr>
        <w:rPr>
          <w:rFonts w:ascii="Arial" w:eastAsia="Arial" w:hAnsi="Arial" w:cs="Arial"/>
          <w:sz w:val="22"/>
          <w:szCs w:val="22"/>
        </w:rPr>
      </w:pPr>
    </w:p>
    <w:p w14:paraId="5DA50081" w14:textId="77777777" w:rsidR="00913DC3" w:rsidRDefault="00913DC3"/>
    <w:sectPr w:rsidR="00913DC3" w:rsidSect="006E41B2">
      <w:pgSz w:w="12240" w:h="15840"/>
      <w:pgMar w:top="1440" w:right="1440" w:bottom="1440" w:left="1440" w:header="0" w:footer="0" w:gutter="0"/>
      <w:pgNumType w:start="1"/>
      <w:cols w:space="720"/>
      <w:formProt w:val="0"/>
      <w:docGrid w:linePitch="1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41B2"/>
    <w:rsid w:val="00030DEC"/>
    <w:rsid w:val="00034EDB"/>
    <w:rsid w:val="00061E2B"/>
    <w:rsid w:val="00081980"/>
    <w:rsid w:val="000833C7"/>
    <w:rsid w:val="000C36B2"/>
    <w:rsid w:val="000C3D52"/>
    <w:rsid w:val="001963A6"/>
    <w:rsid w:val="001E0F46"/>
    <w:rsid w:val="00227C11"/>
    <w:rsid w:val="00240ECB"/>
    <w:rsid w:val="002E0EEC"/>
    <w:rsid w:val="00332385"/>
    <w:rsid w:val="00342D1B"/>
    <w:rsid w:val="00344585"/>
    <w:rsid w:val="0037227E"/>
    <w:rsid w:val="003A5C20"/>
    <w:rsid w:val="003C0A44"/>
    <w:rsid w:val="003F54E3"/>
    <w:rsid w:val="00401054"/>
    <w:rsid w:val="005618C5"/>
    <w:rsid w:val="0056711F"/>
    <w:rsid w:val="00593C91"/>
    <w:rsid w:val="005B3B70"/>
    <w:rsid w:val="005C61EB"/>
    <w:rsid w:val="005D3B51"/>
    <w:rsid w:val="005F166F"/>
    <w:rsid w:val="006B1020"/>
    <w:rsid w:val="006B1646"/>
    <w:rsid w:val="006E41B2"/>
    <w:rsid w:val="00776F1A"/>
    <w:rsid w:val="0078185E"/>
    <w:rsid w:val="00795B0D"/>
    <w:rsid w:val="007B63E6"/>
    <w:rsid w:val="0085678C"/>
    <w:rsid w:val="0088036F"/>
    <w:rsid w:val="008A047A"/>
    <w:rsid w:val="008C2365"/>
    <w:rsid w:val="00913DC3"/>
    <w:rsid w:val="009145EE"/>
    <w:rsid w:val="00930426"/>
    <w:rsid w:val="009C2E24"/>
    <w:rsid w:val="00A04388"/>
    <w:rsid w:val="00A169C2"/>
    <w:rsid w:val="00A34437"/>
    <w:rsid w:val="00A65271"/>
    <w:rsid w:val="00B5296B"/>
    <w:rsid w:val="00B6638D"/>
    <w:rsid w:val="00B70D98"/>
    <w:rsid w:val="00BA2A05"/>
    <w:rsid w:val="00BA5468"/>
    <w:rsid w:val="00C16A4C"/>
    <w:rsid w:val="00C3691F"/>
    <w:rsid w:val="00C56DB8"/>
    <w:rsid w:val="00D06CC3"/>
    <w:rsid w:val="00D32296"/>
    <w:rsid w:val="00DF55CE"/>
    <w:rsid w:val="00E22DDD"/>
    <w:rsid w:val="00F3654E"/>
    <w:rsid w:val="00F957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792DA8"/>
  <w15:chartTrackingRefBased/>
  <w15:docId w15:val="{9D15C13B-B234-2141-BA29-ADA9D02510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41B2"/>
    <w:pPr>
      <w:suppressAutoHyphens/>
      <w:spacing w:after="0" w:line="240" w:lineRule="auto"/>
    </w:pPr>
    <w:rPr>
      <w:rFonts w:ascii="Aptos" w:eastAsia="Aptos" w:hAnsi="Aptos" w:cs="Aptos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E41B2"/>
    <w:pPr>
      <w:keepNext/>
      <w:keepLines/>
      <w:suppressAutoHyphens w:val="0"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E41B2"/>
    <w:pPr>
      <w:keepNext/>
      <w:keepLines/>
      <w:suppressAutoHyphens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E41B2"/>
    <w:pPr>
      <w:keepNext/>
      <w:keepLines/>
      <w:suppressAutoHyphens w:val="0"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E41B2"/>
    <w:pPr>
      <w:keepNext/>
      <w:keepLines/>
      <w:suppressAutoHyphens w:val="0"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E41B2"/>
    <w:pPr>
      <w:keepNext/>
      <w:keepLines/>
      <w:suppressAutoHyphens w:val="0"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E41B2"/>
    <w:pPr>
      <w:keepNext/>
      <w:keepLines/>
      <w:suppressAutoHyphens w:val="0"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E41B2"/>
    <w:pPr>
      <w:keepNext/>
      <w:keepLines/>
      <w:suppressAutoHyphens w:val="0"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E41B2"/>
    <w:pPr>
      <w:keepNext/>
      <w:keepLines/>
      <w:suppressAutoHyphens w:val="0"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E41B2"/>
    <w:pPr>
      <w:keepNext/>
      <w:keepLines/>
      <w:suppressAutoHyphens w:val="0"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41B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E41B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E41B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E41B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E41B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E41B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E41B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E41B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E41B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E41B2"/>
    <w:pPr>
      <w:suppressAutoHyphens w:val="0"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E41B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E41B2"/>
    <w:pPr>
      <w:numPr>
        <w:ilvl w:val="1"/>
      </w:numPr>
      <w:suppressAutoHyphens w:val="0"/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E41B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E41B2"/>
    <w:pPr>
      <w:suppressAutoHyphens w:val="0"/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E41B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E41B2"/>
    <w:pPr>
      <w:suppressAutoHyphens w:val="0"/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E41B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E41B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uppressAutoHyphens w:val="0"/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E41B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E41B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638</Words>
  <Characters>3641</Characters>
  <Application>Microsoft Office Word</Application>
  <DocSecurity>0</DocSecurity>
  <Lines>30</Lines>
  <Paragraphs>8</Paragraphs>
  <ScaleCrop>false</ScaleCrop>
  <Company/>
  <LinksUpToDate>false</LinksUpToDate>
  <CharactersWithSpaces>4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iha, Shivani</dc:creator>
  <cp:keywords/>
  <dc:description/>
  <cp:lastModifiedBy>Janel Pangilinan (JMIR)</cp:lastModifiedBy>
  <cp:revision>4</cp:revision>
  <dcterms:created xsi:type="dcterms:W3CDTF">2025-09-18T17:53:00Z</dcterms:created>
  <dcterms:modified xsi:type="dcterms:W3CDTF">2025-09-18T17:54:00Z</dcterms:modified>
</cp:coreProperties>
</file>